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2FD937" w14:textId="77777777" w:rsidR="0003391E" w:rsidRPr="009717F8" w:rsidRDefault="0003391E" w:rsidP="0003391E">
      <w:pPr>
        <w:rPr>
          <w:rFonts w:ascii="Times New Roman" w:hAnsi="Times New Roman" w:cs="Times New Roman"/>
          <w:b/>
          <w:bCs/>
          <w:lang w:eastAsia="ko-KR"/>
        </w:rPr>
      </w:pPr>
      <w:bookmarkStart w:id="0" w:name="_GoBack"/>
      <w:bookmarkEnd w:id="0"/>
      <w:r w:rsidRPr="009717F8">
        <w:rPr>
          <w:rFonts w:ascii="Times New Roman" w:hAnsi="Times New Roman" w:cs="Times New Roman"/>
          <w:b/>
          <w:bCs/>
          <w:lang w:eastAsia="ko-KR"/>
        </w:rPr>
        <w:t xml:space="preserve">Supplementary </w:t>
      </w:r>
      <w:r w:rsidRPr="009717F8">
        <w:rPr>
          <w:rFonts w:ascii="Times New Roman" w:hAnsi="Times New Roman" w:cs="Times New Roman" w:hint="eastAsia"/>
          <w:b/>
          <w:bCs/>
          <w:lang w:eastAsia="ko-KR"/>
        </w:rPr>
        <w:t>T</w:t>
      </w:r>
      <w:r w:rsidRPr="009717F8">
        <w:rPr>
          <w:rFonts w:ascii="Times New Roman" w:hAnsi="Times New Roman" w:cs="Times New Roman"/>
          <w:b/>
          <w:bCs/>
          <w:lang w:eastAsia="ko-KR"/>
        </w:rPr>
        <w:t>able 1. Local network cluster based on STRING database</w:t>
      </w:r>
    </w:p>
    <w:p w14:paraId="1AACF06B" w14:textId="77777777" w:rsidR="0003391E" w:rsidRPr="009717F8" w:rsidRDefault="0003391E" w:rsidP="0003391E">
      <w:pPr>
        <w:jc w:val="both"/>
        <w:rPr>
          <w:rFonts w:ascii="Times New Roman" w:hAnsi="Times New Roman" w:cs="Times New Roman"/>
          <w:b/>
          <w:bCs/>
          <w:lang w:eastAsia="ko-KR"/>
        </w:rPr>
      </w:pPr>
    </w:p>
    <w:p w14:paraId="778FFFC0" w14:textId="77777777" w:rsidR="0003391E" w:rsidRPr="009717F8" w:rsidRDefault="0003391E" w:rsidP="0003391E">
      <w:pPr>
        <w:jc w:val="both"/>
        <w:rPr>
          <w:rFonts w:ascii="Times New Roman" w:hAnsi="Times New Roman" w:cs="Times New Roman"/>
          <w:b/>
          <w:bCs/>
        </w:rPr>
      </w:pPr>
      <w:r w:rsidRPr="009717F8">
        <w:rPr>
          <w:rFonts w:ascii="Times New Roman" w:hAnsi="Times New Roman" w:cs="Times New Roman"/>
          <w:b/>
          <w:bCs/>
        </w:rPr>
        <w:t>Biological process</w:t>
      </w:r>
    </w:p>
    <w:tbl>
      <w:tblPr>
        <w:tblStyle w:val="TableGrid"/>
        <w:tblW w:w="9957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1"/>
        <w:gridCol w:w="2000"/>
        <w:gridCol w:w="983"/>
        <w:gridCol w:w="859"/>
        <w:gridCol w:w="894"/>
        <w:gridCol w:w="1091"/>
        <w:gridCol w:w="2869"/>
      </w:tblGrid>
      <w:tr w:rsidR="009717F8" w:rsidRPr="009717F8" w14:paraId="25480E65" w14:textId="77777777" w:rsidTr="003B5F88">
        <w:trPr>
          <w:trHeight w:val="300"/>
          <w:tblHeader/>
        </w:trPr>
        <w:tc>
          <w:tcPr>
            <w:tcW w:w="12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6A536282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#Term ID</w:t>
            </w:r>
          </w:p>
        </w:tc>
        <w:tc>
          <w:tcPr>
            <w:tcW w:w="20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1BF6F58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erm description</w:t>
            </w:r>
          </w:p>
        </w:tc>
        <w:tc>
          <w:tcPr>
            <w:tcW w:w="9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6C3565B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Observed gene count</w:t>
            </w:r>
          </w:p>
        </w:tc>
        <w:tc>
          <w:tcPr>
            <w:tcW w:w="8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578C60D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Back-ground gene count</w:t>
            </w:r>
          </w:p>
        </w:tc>
        <w:tc>
          <w:tcPr>
            <w:tcW w:w="8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3F6B2072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Strength</w:t>
            </w:r>
          </w:p>
        </w:tc>
        <w:tc>
          <w:tcPr>
            <w:tcW w:w="10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0BC88C2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lse discovery rate</w:t>
            </w:r>
          </w:p>
        </w:tc>
        <w:tc>
          <w:tcPr>
            <w:tcW w:w="28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27B6A79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Matching proteins in your network (labels)</w:t>
            </w:r>
          </w:p>
        </w:tc>
      </w:tr>
      <w:tr w:rsidR="009717F8" w:rsidRPr="009717F8" w14:paraId="48DB6D45" w14:textId="77777777" w:rsidTr="003B5F88">
        <w:trPr>
          <w:trHeight w:val="300"/>
          <w:tblHeader/>
        </w:trPr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85CF78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50873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191EBA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Brown fat cell differentiation</w:t>
            </w: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609990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49400F4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9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3996565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109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77BB2C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9.63E-08</w:t>
            </w:r>
          </w:p>
        </w:tc>
        <w:tc>
          <w:tcPr>
            <w:tcW w:w="286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3F876932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Fabp4, Ucp1, Scd1, Dio2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</w:p>
        </w:tc>
      </w:tr>
      <w:tr w:rsidR="009717F8" w:rsidRPr="009717F8" w14:paraId="09B1B883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BBC32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5087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F929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White fat cell differenti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8AA0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0180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6889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26CE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.20E-07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8E3A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Fabp4, Scd1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Sirt1</w:t>
            </w:r>
          </w:p>
        </w:tc>
      </w:tr>
      <w:tr w:rsidR="009717F8" w:rsidRPr="009717F8" w14:paraId="2C14F479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03A5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544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A7FF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t cell differenti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BB2D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9EFD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2513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1689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.68E-07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7487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Fabp4, Ucp1, Scd1, Dio2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Sirt1</w:t>
            </w:r>
          </w:p>
        </w:tc>
      </w:tr>
      <w:tr w:rsidR="009717F8" w:rsidRPr="009717F8" w14:paraId="55755ABF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3929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1022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C3D8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sponse to lithium 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1D34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396E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0C74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AB55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7.46E-07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B47F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Fabp4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</w:t>
            </w:r>
          </w:p>
        </w:tc>
      </w:tr>
      <w:tr w:rsidR="009717F8" w:rsidRPr="009717F8" w14:paraId="3254937B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7472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7135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25182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llular response to tumor necrosis factor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D98A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53F5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CBBA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90DC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71E-0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35A8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Il6, Fabp4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Sirt1</w:t>
            </w:r>
          </w:p>
        </w:tc>
      </w:tr>
      <w:tr w:rsidR="009717F8" w:rsidRPr="009717F8" w14:paraId="1F330228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AB67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1003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7CD5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sponse to inorganic substanc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CC2F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15BF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9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12C4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D7A9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17E-0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3B21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Atp5a1, Il6, Fabp4, mt-Co1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Sirt1</w:t>
            </w:r>
          </w:p>
        </w:tc>
      </w:tr>
      <w:tr w:rsidR="009717F8" w:rsidRPr="009717F8" w14:paraId="07CF6CA1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6730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7128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88E3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llular response to lithium 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5B62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A71B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8D75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8F88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17E-0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1F13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Fabp4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</w:p>
        </w:tc>
      </w:tr>
      <w:tr w:rsidR="009717F8" w:rsidRPr="009717F8" w14:paraId="658B601F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6FEF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12016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FC5C2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cold-induced thermogenesi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28BA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3656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5BF9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3CCE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72E-0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8E44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Fabp4, Ucp1, Scd1, Dio2, Ppargc1a</w:t>
            </w:r>
          </w:p>
        </w:tc>
      </w:tr>
      <w:tr w:rsidR="009717F8" w:rsidRPr="009717F8" w14:paraId="0C3B647A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372A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6219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2785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llular response to chemical str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05FC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62C0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3FC3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04EA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.23E-0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65A1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Ucp1, Nfe2l2, Sirt1, Ppargc1a</w:t>
            </w:r>
          </w:p>
        </w:tc>
      </w:tr>
      <w:tr w:rsidR="009717F8" w:rsidRPr="009717F8" w14:paraId="3A561BFB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A454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5123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1A8E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multicellular organismal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8E75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04E3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06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4C09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D0DF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.72E-0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D7D8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Atp5a1, Il6, Il1b, Fabp4, Ucp1, Scd1, Dio2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Sirt1, Ppargc1a</w:t>
            </w:r>
          </w:p>
        </w:tc>
      </w:tr>
      <w:tr w:rsidR="009717F8" w:rsidRPr="009717F8" w14:paraId="3C8757B7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C47E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69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F029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Apoptot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44CD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51EF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02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0AB9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28D0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.70E-0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8231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Atp5a1, Il6, Il1b, Vdac1, Tnfrsf9, Sirt1, Ppargc1a</w:t>
            </w:r>
          </w:p>
        </w:tc>
      </w:tr>
      <w:tr w:rsidR="009717F8" w:rsidRPr="009717F8" w14:paraId="2BCD7F41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CD4F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828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28DC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cell population prolifer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6C04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C00B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77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570C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3BD5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.00E-0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4481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Atp5a1, Il6, Il1b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Tnfrsf9, Ppargc1a</w:t>
            </w:r>
          </w:p>
        </w:tc>
      </w:tr>
      <w:tr w:rsidR="009717F8" w:rsidRPr="009717F8" w14:paraId="0CA43F2D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7BA9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1003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E858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sponse to organic substanc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669B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3204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23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9E24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B07F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.24E-0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CD1A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Atp5a1, Il6, Il1b, Fabp4, Ucp1, Scd1, Dio2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Sirt1, Ppargc1a</w:t>
            </w:r>
          </w:p>
        </w:tc>
      </w:tr>
      <w:tr w:rsidR="009717F8" w:rsidRPr="009717F8" w14:paraId="25246E7D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861B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353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95E1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blood vessel endothelial cell migr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B12B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A9E9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3276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C644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.24E-0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EDB6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Atp5a1, Nfe2l2, Sirt1</w:t>
            </w:r>
          </w:p>
        </w:tc>
      </w:tr>
      <w:tr w:rsidR="009717F8" w:rsidRPr="009717F8" w14:paraId="777584DB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F8A5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533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B697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llular respir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A2B7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1486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41DD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8B8D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.24E-0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6CDE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Sdhb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dufb8, Atp5a1, Uqcrc2, mt-Co1, Ppargc1a</w:t>
            </w:r>
          </w:p>
        </w:tc>
      </w:tr>
      <w:tr w:rsidR="009717F8" w:rsidRPr="009717F8" w14:paraId="36115B6F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6CE7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12016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B0C9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cold-induced thermogenesi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EA53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611B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188C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9B75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.24E-0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AD45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bp4, Ucp1, Scd1, Dio2, Ppargc1a</w:t>
            </w:r>
          </w:p>
        </w:tc>
      </w:tr>
      <w:tr w:rsidR="009717F8" w:rsidRPr="009717F8" w14:paraId="24E0E5F1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D89E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2290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FBE2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spiratory electron transport chai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DCAB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66FF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284B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A31A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.62E-0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EBC7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Sdhb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dufb8, Uqcrc2, mt-Co1, Ppargc1a</w:t>
            </w:r>
          </w:p>
        </w:tc>
      </w:tr>
      <w:tr w:rsidR="009717F8" w:rsidRPr="009717F8" w14:paraId="179907F6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217A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972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352D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sponse to hormon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DD9C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8485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85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BE92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B615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8.78E-0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1417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Atp5a1, Il6, Ucp1, Nfe2l2, Sirt1, Ppargc1a</w:t>
            </w:r>
          </w:p>
        </w:tc>
      </w:tr>
      <w:tr w:rsidR="009717F8" w:rsidRPr="009717F8" w14:paraId="52282F70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335E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1057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8522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Vascular endothelial growth factor produc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3D36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28D6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6B67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24F6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8.78E-0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D761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</w:t>
            </w:r>
          </w:p>
        </w:tc>
      </w:tr>
      <w:tr w:rsidR="009717F8" w:rsidRPr="009717F8" w14:paraId="2AC000A4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0C8D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259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66C5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Homeostat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776A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0138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53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AE01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494D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8.78E-0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F1A4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Il6, Il1b, Fabp4, Scd1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Sirt1, Ppargc1a</w:t>
            </w:r>
          </w:p>
        </w:tc>
      </w:tr>
      <w:tr w:rsidR="009717F8" w:rsidRPr="009717F8" w14:paraId="4AA2ED6A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56E2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O:00192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0324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lipid metabol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497C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018B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119B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5722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8293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, Scd1, Sirt1, Ppargc1a</w:t>
            </w:r>
          </w:p>
        </w:tc>
      </w:tr>
      <w:tr w:rsidR="009717F8" w:rsidRPr="009717F8" w14:paraId="7D6174F7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AD6B2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61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B46A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Oxidative phosphoryl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336C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9921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54FF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8D27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1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F6AC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Sdhb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dufb8, Atp5a1, Uqcrc2, mt-Co1</w:t>
            </w:r>
          </w:p>
        </w:tc>
      </w:tr>
      <w:tr w:rsidR="009717F8" w:rsidRPr="009717F8" w14:paraId="7B4E6F03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12BF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962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1069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sponse to abiotic stimulu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6907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2101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22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0CFF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6659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1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3E9D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, Ucp1, mt-Co1, Dio2, Nfe2l2, Sirt1</w:t>
            </w:r>
          </w:p>
        </w:tc>
      </w:tr>
      <w:tr w:rsidR="009717F8" w:rsidRPr="009717F8" w14:paraId="4A732710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5AFB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7124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3C3F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llular response to inorganic substanc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2DB6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839F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4850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F7FA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1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13962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Atp5a1, Fabp4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</w:t>
            </w:r>
          </w:p>
        </w:tc>
      </w:tr>
      <w:tr w:rsidR="009717F8" w:rsidRPr="009717F8" w14:paraId="30455092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E6F1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3399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7F2B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sponse to lipi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6FC8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344D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93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434C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AC11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1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E6BA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Atp5a1, Il6, Il1b, Ucp1, Scd1, Dio2</w:t>
            </w:r>
          </w:p>
        </w:tc>
      </w:tr>
      <w:tr w:rsidR="009717F8" w:rsidRPr="009717F8" w14:paraId="23FF00B0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0B58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267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0B04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acute inflammatory respons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711C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1901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11D1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6D72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1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9939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</w:t>
            </w:r>
          </w:p>
        </w:tc>
      </w:tr>
      <w:tr w:rsidR="009717F8" w:rsidRPr="009717F8" w14:paraId="21D58C41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A1FB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1401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F05F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Regulation of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liogenesi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4E32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BCDE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7C6C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0A2D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1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506E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</w:t>
            </w:r>
          </w:p>
        </w:tc>
      </w:tr>
      <w:tr w:rsidR="009717F8" w:rsidRPr="009717F8" w14:paraId="0AD90284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25B0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593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AE4F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phosphate metabol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EFE9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9FAD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8D9F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F494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18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B689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Fabp4, Sirt1, Ppargc1a</w:t>
            </w:r>
          </w:p>
        </w:tc>
      </w:tr>
      <w:tr w:rsidR="009717F8" w:rsidRPr="009717F8" w14:paraId="172EE0D0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22D4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602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F3CB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glial cell prolifer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9A02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210A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57C4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DB70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18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3CF2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</w:t>
            </w:r>
          </w:p>
        </w:tc>
      </w:tr>
      <w:tr w:rsidR="009717F8" w:rsidRPr="009717F8" w14:paraId="00F15022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356B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1407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28B6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sponse to organic cyclic compoun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C235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406A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0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1583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129D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FEA0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Atp5a1, Il6, Il1b, Ucp1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</w:p>
        </w:tc>
      </w:tr>
      <w:tr w:rsidR="009717F8" w:rsidRPr="009717F8" w14:paraId="2E16514C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BD01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5072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9D9F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inflammatory respons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CC4F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CC31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6471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30EF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29F4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Il6, Il1b, Fabp4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</w:p>
        </w:tc>
      </w:tr>
      <w:tr w:rsidR="009717F8" w:rsidRPr="009717F8" w14:paraId="3EC9A49B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9A1E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5124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51E32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multicellular organismal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420A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4B0B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73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CD38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B6A2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38BD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Fabp4, Ucp1, Scd1, Dio2, Nfe2l2, Sirt1, Ppargc1a</w:t>
            </w:r>
          </w:p>
        </w:tc>
      </w:tr>
      <w:tr w:rsidR="009717F8" w:rsidRPr="009717F8" w14:paraId="0BC5E8AE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CA9F2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713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0885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llular response to organic substanc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C8E1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3B93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19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5109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9CDF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E57A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Atp5a1, Il6, Il1b, Fabp4, Ucp1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Sirt1, Ppargc1a</w:t>
            </w:r>
          </w:p>
        </w:tc>
      </w:tr>
      <w:tr w:rsidR="009717F8" w:rsidRPr="009717F8" w14:paraId="0ACDFD0E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C1F7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940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02AA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sponse to col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0AC9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9327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18F0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96FF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2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A125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Ucp1, Dio2</w:t>
            </w:r>
          </w:p>
        </w:tc>
      </w:tr>
      <w:tr w:rsidR="009717F8" w:rsidRPr="009717F8" w14:paraId="00855061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1C21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306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F3162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apoptot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67EA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6994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05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2F7E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C70B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2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C1D1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Nfe2l2, Vdac1, Sirt1, Ppargc1a</w:t>
            </w:r>
          </w:p>
        </w:tc>
      </w:tr>
      <w:tr w:rsidR="009717F8" w:rsidRPr="009717F8" w14:paraId="231D46DA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95C3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1964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3DF6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Aerobic electron transport chai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D8E6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DC94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034B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3FF1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29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EF9A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Sdhb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dufb8, Uqcrc2, mt-Co1</w:t>
            </w:r>
          </w:p>
        </w:tc>
      </w:tr>
      <w:tr w:rsidR="009717F8" w:rsidRPr="009717F8" w14:paraId="6C0B8DFC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3ED5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212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4FBC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cell population prolifer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B944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3335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83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6680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0B37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29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10862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Atp5a1, Il6, Il1b, Fabp4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Tnfrsf9, Sirt1, Ppargc1a</w:t>
            </w:r>
          </w:p>
        </w:tc>
      </w:tr>
      <w:tr w:rsidR="009717F8" w:rsidRPr="009717F8" w14:paraId="6594359E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2FC7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22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BA40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sponse to chemical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FF7E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7546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33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EDA2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4BE8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29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CF94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Atp5a1, Il6, Il1b, Fabp4, Uqcrc2, Ucp1, Scd1, mt-Co1, Dio2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Sirt1, Ppargc1a</w:t>
            </w:r>
          </w:p>
        </w:tc>
      </w:tr>
      <w:tr w:rsidR="009717F8" w:rsidRPr="009717F8" w14:paraId="24739197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9CEE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200037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3725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reactive oxygen species metabol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59E0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CC5D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EABA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B609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29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5225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Ucp1, Nfe2l2, Vdac1, Sirt1</w:t>
            </w:r>
          </w:p>
        </w:tc>
      </w:tr>
      <w:tr w:rsidR="009717F8" w:rsidRPr="009717F8" w14:paraId="73303377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51ED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5109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D789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developmental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8528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3259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09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6DBB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6DF4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FA52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Il6, Il1b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Sirt1, Ppargc1a</w:t>
            </w:r>
          </w:p>
        </w:tc>
      </w:tr>
      <w:tr w:rsidR="009717F8" w:rsidRPr="009717F8" w14:paraId="6C082334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35C1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8013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F80C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response to str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CC15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1048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45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7D9E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E6BF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1042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Il6, Il1b, Fabp4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Vdac1, Sirt1</w:t>
            </w:r>
          </w:p>
        </w:tc>
      </w:tr>
      <w:tr w:rsidR="009717F8" w:rsidRPr="009717F8" w14:paraId="646C90B8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B6B1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314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82C1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protein modification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06D4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D57F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4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4A5C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79CB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3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46D9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Fabp4, Sirt1, Ppargc1a</w:t>
            </w:r>
          </w:p>
        </w:tc>
      </w:tr>
      <w:tr w:rsidR="009717F8" w:rsidRPr="009717F8" w14:paraId="2BD340C4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8C76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3166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664C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sponse to nutrient level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40BA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F700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4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9105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486A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3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DFB6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Ucp1, Nfe2l2, Sirt1, Ppargc1a</w:t>
            </w:r>
          </w:p>
        </w:tc>
      </w:tr>
      <w:tr w:rsidR="009717F8" w:rsidRPr="009717F8" w14:paraId="0AE430ED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87392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695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6961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sponse to str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9837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6520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45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523B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9040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34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BFF0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Ucp1, Scd1, mt-Co1, Dio2, Nfe2l2, Vdac1, Sirt1, Ppargc1a</w:t>
            </w:r>
          </w:p>
        </w:tc>
      </w:tr>
      <w:tr w:rsidR="009717F8" w:rsidRPr="009717F8" w14:paraId="054DE1C8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5A51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815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BA85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Metabol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5FFF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9E2B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809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BC95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9062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34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DB8F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Sdhb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Ndufb8, Atp5a1, Il6, Il1b, Fabp4, Uqcrc2, Ucp1, Scd1, mt-Co1, Dio2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fam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Sirt1, Ppargc1a</w:t>
            </w:r>
          </w:p>
        </w:tc>
      </w:tr>
      <w:tr w:rsidR="009717F8" w:rsidRPr="009717F8" w14:paraId="14086EF7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B677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277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DD1D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Mitochondrial ATP synthesis coupled electron transport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918F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FF4C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F4F5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3818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34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D692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Sdhb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dufb8, Uqcrc2, mt-Co1</w:t>
            </w:r>
          </w:p>
        </w:tc>
      </w:tr>
      <w:tr w:rsidR="009717F8" w:rsidRPr="009717F8" w14:paraId="22011AAE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5B32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7134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5B1B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llular response to cytokine stimulu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F59D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6C5A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8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9801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4E0A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34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C4E9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Il6, Il1b, Fabp4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Sirt1</w:t>
            </w:r>
          </w:p>
        </w:tc>
      </w:tr>
      <w:tr w:rsidR="009717F8" w:rsidRPr="009717F8" w14:paraId="53992C40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954C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989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6791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metabol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11C0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E531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07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5E1D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591C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3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7551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Il6, Il1b, Fabp4, Ucp1, Scd1, Dio2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fam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Vdac1, Sirt1, Ppargc1a</w:t>
            </w:r>
          </w:p>
        </w:tc>
      </w:tr>
      <w:tr w:rsidR="009717F8" w:rsidRPr="009717F8" w14:paraId="1E82F8AE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3709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704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3F6F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llular response to col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59FC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00E9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C29D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D1FE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3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DA6C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Ucp1</w:t>
            </w:r>
          </w:p>
        </w:tc>
      </w:tr>
      <w:tr w:rsidR="009717F8" w:rsidRPr="009717F8" w14:paraId="0F10526B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AF86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6201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7CB4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small molecule metabol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D359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C8A9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D7BF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902D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37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F3C7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, Sirt1, Ppargc1a</w:t>
            </w:r>
          </w:p>
        </w:tc>
      </w:tr>
      <w:tr w:rsidR="009717F8" w:rsidRPr="009717F8" w14:paraId="696DB8B3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67F8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193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741C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protein phosphoryl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319B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DEF4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124F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353E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39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74FC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Fabp4, Sirt1, Ppargc1a</w:t>
            </w:r>
          </w:p>
        </w:tc>
      </w:tr>
      <w:tr w:rsidR="009717F8" w:rsidRPr="009717F8" w14:paraId="1795C0B0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398A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6096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3E82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miRNA-mediated gene silencing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EF85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8F98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A133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067B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39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7DAE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</w:t>
            </w:r>
          </w:p>
        </w:tc>
      </w:tr>
      <w:tr w:rsidR="009717F8" w:rsidRPr="009717F8" w14:paraId="2BE2E5B8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DE19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1482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3A2B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sponse to activit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6FA7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262F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C8EF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5EB7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4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6AAC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Atp5a1, Il6, Ppargc1a</w:t>
            </w:r>
          </w:p>
        </w:tc>
      </w:tr>
      <w:tr w:rsidR="009717F8" w:rsidRPr="009717F8" w14:paraId="5F595D24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3919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5072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6491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inflammatory respons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DF5E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E975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2012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3601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4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9C57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Il6, Il1b, Fabp4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</w:p>
        </w:tc>
      </w:tr>
      <w:tr w:rsidR="009717F8" w:rsidRPr="009717F8" w14:paraId="072BCFAA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7120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192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BA29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ytokine-mediated signaling pathwa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91AA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F5D9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55DA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7225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4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E414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Il6, Il1b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Sirt1</w:t>
            </w:r>
          </w:p>
        </w:tc>
      </w:tr>
      <w:tr w:rsidR="009717F8" w:rsidRPr="009717F8" w14:paraId="1BA9EBDD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A521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140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B67E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Positive regulation of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liogenesi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E3AA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CC67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602F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BB73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4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150E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</w:t>
            </w:r>
          </w:p>
        </w:tc>
      </w:tr>
      <w:tr w:rsidR="009717F8" w:rsidRPr="009717F8" w14:paraId="33761755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A425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3355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0FC1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llular response to str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5014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F271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59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A469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3B88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4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B9F9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Ucp1, Nfe2l2, Sirt1, Ppargc1a</w:t>
            </w:r>
          </w:p>
        </w:tc>
      </w:tr>
      <w:tr w:rsidR="009717F8" w:rsidRPr="009717F8" w14:paraId="568C28E2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9E98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583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19F9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lipid metabol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5184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08E1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7FAB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95F8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4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3526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, Scd1, Ppargc1a</w:t>
            </w:r>
          </w:p>
        </w:tc>
      </w:tr>
      <w:tr w:rsidR="009717F8" w:rsidRPr="009717F8" w14:paraId="423C128F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93CA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5113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857E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cellular component organiz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17AE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4FA6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2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6753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BA33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4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20FF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Nfe2l2, Vdac1, Sirt1, Ppargc1a</w:t>
            </w:r>
          </w:p>
        </w:tc>
      </w:tr>
      <w:tr w:rsidR="009717F8" w:rsidRPr="009717F8" w14:paraId="3595A2D3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0D3E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620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D806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small molecule metabol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4FB6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DEA3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F68F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9D66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4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2A94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Sirt1, Ppargc1a</w:t>
            </w:r>
          </w:p>
        </w:tc>
      </w:tr>
      <w:tr w:rsidR="009717F8" w:rsidRPr="009717F8" w14:paraId="49A34B1B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446C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306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D119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apoptot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9D0D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E688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BFBD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A802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49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2AEA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Sirt1, Ppargc1a</w:t>
            </w:r>
          </w:p>
        </w:tc>
      </w:tr>
      <w:tr w:rsidR="009717F8" w:rsidRPr="009717F8" w14:paraId="3889C242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5301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646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3923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protein kinase activit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C2A7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691D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6BBA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AC75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5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F541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Fabp4, Sirt1</w:t>
            </w:r>
          </w:p>
        </w:tc>
      </w:tr>
      <w:tr w:rsidR="009717F8" w:rsidRPr="009717F8" w14:paraId="0043ED7A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E37E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697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2FE7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sponse to oxidative str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916D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EEAE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5CEB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7606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5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A0BD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Il6, Ucp1, mt-Co1, Nfe2l2, Sirt1, Ppargc1a</w:t>
            </w:r>
          </w:p>
        </w:tc>
      </w:tr>
      <w:tr w:rsidR="009717F8" w:rsidRPr="009717F8" w14:paraId="2E4B414F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A1CA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7124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A7A3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llular response to metal 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EF9F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7D00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51E1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F7DD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5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B912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Fabp4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</w:t>
            </w:r>
          </w:p>
        </w:tc>
      </w:tr>
      <w:tr w:rsidR="009717F8" w:rsidRPr="009717F8" w14:paraId="457124B6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52E8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269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66E5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leukocyte activ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4117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FDB6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3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1B77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84C8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54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D0AB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Il6, Il1b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Tnfrsf9</w:t>
            </w:r>
          </w:p>
        </w:tc>
      </w:tr>
      <w:tr w:rsidR="009717F8" w:rsidRPr="009717F8" w14:paraId="46C75D42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A3B3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960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EE32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sponse to external stimulu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C58A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10B0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57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1E78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B54B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54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F059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Fabp4, Ucp1, Scd1, Dio2, Nfe2l2, Sirt1, Ppargc1a</w:t>
            </w:r>
          </w:p>
        </w:tc>
      </w:tr>
      <w:tr w:rsidR="009717F8" w:rsidRPr="009717F8" w14:paraId="2D18B77E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1852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1003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EAB7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sponse to metal 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412A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D3DC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8E24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D7A9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54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3A5B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Fabp4, mt-Co1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</w:t>
            </w:r>
          </w:p>
        </w:tc>
      </w:tr>
      <w:tr w:rsidR="009717F8" w:rsidRPr="009717F8" w14:paraId="2B1208D3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4332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108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BBCA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hormone level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1502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D8B5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75CE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3CAA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54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2667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Dio2, Sirt1, Ppargc1a</w:t>
            </w:r>
          </w:p>
        </w:tc>
      </w:tr>
      <w:tr w:rsidR="009717F8" w:rsidRPr="009717F8" w14:paraId="0A21CC3E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94A7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298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A797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apoptot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2B9F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4727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65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7711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9FB3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54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8070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Nfe2l2, Vdac1, Sirt1, Ppargc1a</w:t>
            </w:r>
          </w:p>
        </w:tc>
      </w:tr>
      <w:tr w:rsidR="009717F8" w:rsidRPr="009717F8" w14:paraId="66A658A4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52B4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887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B45C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Multicellular organismal homeostasi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1839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31C7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6DEF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3666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54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BF5E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, Scd1, Sirt1, Ppargc1a</w:t>
            </w:r>
          </w:p>
        </w:tc>
      </w:tr>
      <w:tr w:rsidR="009717F8" w:rsidRPr="009717F8" w14:paraId="3ACB3F45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379C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19012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4685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neuron death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4AF2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005D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CFC6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C839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5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209B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Sirt1, Ppargc1a</w:t>
            </w:r>
          </w:p>
        </w:tc>
      </w:tr>
      <w:tr w:rsidR="009717F8" w:rsidRPr="009717F8" w14:paraId="6C814269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6FDB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5104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0A33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secre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3066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9231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4E1E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A667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5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A57A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Sirt1</w:t>
            </w:r>
          </w:p>
        </w:tc>
      </w:tr>
      <w:tr w:rsidR="009717F8" w:rsidRPr="009717F8" w14:paraId="155D1F3D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D9E72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3134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44F4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defense respons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17AA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A62A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6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79DA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7C23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67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3B5A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Il6, Il1b, Fabp4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</w:t>
            </w:r>
          </w:p>
        </w:tc>
      </w:tr>
      <w:tr w:rsidR="009717F8" w:rsidRPr="009717F8" w14:paraId="1DFAA39C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430E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3459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46A7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llular response to oxidative str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5A76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3250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F7F7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8D0F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67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669E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Il6, Ucp1, Nfe2l2, Sirt1, Ppargc1a</w:t>
            </w:r>
          </w:p>
        </w:tc>
      </w:tr>
      <w:tr w:rsidR="009717F8" w:rsidRPr="009717F8" w14:paraId="2F3D2B77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34A7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688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CE3A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hormone secre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5E2B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6918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9776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68D5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68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87A0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Sirt1</w:t>
            </w:r>
          </w:p>
        </w:tc>
      </w:tr>
      <w:tr w:rsidR="009717F8" w:rsidRPr="009717F8" w14:paraId="0D6F41A7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9496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328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2A23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cysteine-type endopeptidase activity involved in apoptot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67DC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4656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2208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63F7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DBE6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Sirt1</w:t>
            </w:r>
          </w:p>
        </w:tc>
      </w:tr>
      <w:tr w:rsidR="009717F8" w:rsidRPr="009717F8" w14:paraId="5A2F7BA4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6666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192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45DB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fatty acid metabol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CAB9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0CF1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4DD5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C8A4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7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0C12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, Sirt1, Ppargc1a</w:t>
            </w:r>
          </w:p>
        </w:tc>
      </w:tr>
      <w:tr w:rsidR="009717F8" w:rsidRPr="009717F8" w14:paraId="1DEAD2E2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7276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5099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0938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lipid catabol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8A9D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76F7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D3A4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2434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7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D156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</w:t>
            </w:r>
          </w:p>
        </w:tc>
      </w:tr>
      <w:tr w:rsidR="009717F8" w:rsidRPr="009717F8" w14:paraId="3229B703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8DFF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267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626C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acute inflammatory respons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B9FA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7A17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9C14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9588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78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502D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</w:t>
            </w:r>
          </w:p>
        </w:tc>
      </w:tr>
      <w:tr w:rsidR="009717F8" w:rsidRPr="009717F8" w14:paraId="0EF582D9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EB29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6025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58BF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glial cell prolifer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859E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DC97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685D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9580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78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2027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</w:t>
            </w:r>
          </w:p>
        </w:tc>
      </w:tr>
      <w:tr w:rsidR="009717F8" w:rsidRPr="009717F8" w14:paraId="2186161B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97CB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19017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2A06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sponse to oxygen-containing compoun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01EC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99B3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76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3C46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1705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78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F8EC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Atp5a1, Il6, Il1b, Ucp1, Scd1, Dio2, Nfe2l2, Sirt1</w:t>
            </w:r>
          </w:p>
        </w:tc>
      </w:tr>
      <w:tr w:rsidR="009717F8" w:rsidRPr="009717F8" w14:paraId="490F7DDD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AD62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3033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6C042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cell migr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A63E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6F95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0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884C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B928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8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107A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Atp5a1, Il1b, Nfe2l2, Sirt1, Ppargc1a</w:t>
            </w:r>
          </w:p>
        </w:tc>
      </w:tr>
      <w:tr w:rsidR="009717F8" w:rsidRPr="009717F8" w14:paraId="63598376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C6C3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5109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0472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DNA-binding transcription factor activit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6A6F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03EF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4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CD03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CAE3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8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349F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Sirt1, Ppargc1a</w:t>
            </w:r>
          </w:p>
        </w:tc>
      </w:tr>
      <w:tr w:rsidR="009717F8" w:rsidRPr="009717F8" w14:paraId="0E7D037F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533E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9027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65182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peptide hormone secre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1C17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7D8E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82A1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3CC5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87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1DA9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Sirt1</w:t>
            </w:r>
          </w:p>
        </w:tc>
      </w:tr>
      <w:tr w:rsidR="009717F8" w:rsidRPr="009717F8" w14:paraId="06852D19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BCAD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25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0B02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Leukocyte differenti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2CEA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F2B5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DC14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CAE7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89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EC84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Il6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Sirt1</w:t>
            </w:r>
          </w:p>
        </w:tc>
      </w:tr>
      <w:tr w:rsidR="009717F8" w:rsidRPr="009717F8" w14:paraId="3E024307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FD6A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650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A6B7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biological qualit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A2AF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F4B6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94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C8A0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9260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89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3FC4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Il6, Il1b, Fabp4, Ucp1, Scd1, Dio2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Sirt1, Ppargc1a</w:t>
            </w:r>
          </w:p>
        </w:tc>
      </w:tr>
      <w:tr w:rsidR="009717F8" w:rsidRPr="009717F8" w14:paraId="546569C6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23A8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192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C6F3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steroid metabol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260F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F16D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AE1D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6920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09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CF4B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Scd1, Sirt1, Ppargc1a</w:t>
            </w:r>
          </w:p>
        </w:tc>
      </w:tr>
      <w:tr w:rsidR="009717F8" w:rsidRPr="009717F8" w14:paraId="6CFC3819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7A17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583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AA94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lipid metabol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CC81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5A04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3AAC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B50F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EB25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, Sirt1</w:t>
            </w:r>
          </w:p>
        </w:tc>
      </w:tr>
      <w:tr w:rsidR="009717F8" w:rsidRPr="009717F8" w14:paraId="2DDDEC49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1136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27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1A3F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cytokine production involved in immune respons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D17C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4D78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D010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E339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E79A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Sirt1</w:t>
            </w:r>
          </w:p>
        </w:tc>
      </w:tr>
      <w:tr w:rsidR="009717F8" w:rsidRPr="009717F8" w14:paraId="59369DB9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E869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149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DE8B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smooth muscle cell migr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534C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6AC0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189E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4B0E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327B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Ppargc1a</w:t>
            </w:r>
          </w:p>
        </w:tc>
      </w:tr>
      <w:tr w:rsidR="009717F8" w:rsidRPr="009717F8" w14:paraId="644143ED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D95A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5109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3F50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DNA-binding transcription factor activit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BC59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8069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2062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2051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9384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Ppargc1a</w:t>
            </w:r>
          </w:p>
        </w:tc>
      </w:tr>
      <w:tr w:rsidR="009717F8" w:rsidRPr="009717F8" w14:paraId="289005A9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7BB2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190595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3C22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lipid localiz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B223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D451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16A4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6686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1009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, Sirt1</w:t>
            </w:r>
          </w:p>
        </w:tc>
      </w:tr>
      <w:tr w:rsidR="009717F8" w:rsidRPr="009717F8" w14:paraId="328DAB16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5DA6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28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9134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adaptive immune respons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5BE3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051D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0DF4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3754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6D24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Sirt1</w:t>
            </w:r>
          </w:p>
        </w:tc>
      </w:tr>
      <w:tr w:rsidR="009717F8" w:rsidRPr="009717F8" w14:paraId="1CB60069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934C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3287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B4CB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llular response to hormone stimulu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B548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5F05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32AA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72C3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82FF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Atp5a1, Ucp1, Nfe2l2, Sirt1, Ppargc1a</w:t>
            </w:r>
          </w:p>
        </w:tc>
      </w:tr>
      <w:tr w:rsidR="009717F8" w:rsidRPr="009717F8" w14:paraId="3C1ECAA3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A8D8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346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3E4D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llular response to reactive oxygen speci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E9E1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3A29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214B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256E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B9C7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Il6, Ucp1, Nfe2l2, Sirt1</w:t>
            </w:r>
          </w:p>
        </w:tc>
      </w:tr>
      <w:tr w:rsidR="009717F8" w:rsidRPr="009717F8" w14:paraId="658FD3B6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0B2A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6055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23F3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Positive regulation of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alcidiol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 1-monooxygenase activit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F90D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592D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EA45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432F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4FE6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</w:t>
            </w:r>
          </w:p>
        </w:tc>
      </w:tr>
      <w:tr w:rsidR="009717F8" w:rsidRPr="009717F8" w14:paraId="5E7BBCF7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9CC5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328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16D5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cysteine-type endopeptidase activity involved in apoptot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D6C5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314F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8E24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DE31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D914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Sirt1</w:t>
            </w:r>
          </w:p>
        </w:tc>
      </w:tr>
      <w:tr w:rsidR="009717F8" w:rsidRPr="009717F8" w14:paraId="12805F78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D3DF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352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E748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neuron apoptot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97CC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4529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1D14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5BFB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8E18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, Sirt1, Ppargc1a</w:t>
            </w:r>
          </w:p>
        </w:tc>
      </w:tr>
      <w:tr w:rsidR="009717F8" w:rsidRPr="009717F8" w14:paraId="5F7B2DB0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B424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268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9A94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immune system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FF7B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DEE2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52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7535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541B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7E9A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Il6, Il1b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Tnfrsf9, Sirt1</w:t>
            </w:r>
          </w:p>
        </w:tc>
      </w:tr>
      <w:tr w:rsidR="009717F8" w:rsidRPr="009717F8" w14:paraId="52456020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4B57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594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2921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steroid metabol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B397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99F5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3B80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6FCE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1953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Scd1, Ppargc1a</w:t>
            </w:r>
          </w:p>
        </w:tc>
      </w:tr>
      <w:tr w:rsidR="009717F8" w:rsidRPr="009717F8" w14:paraId="5637DF6C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597F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18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3F7F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cytokine produc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C5D4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4310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908F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AEE5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7237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Sirt1</w:t>
            </w:r>
          </w:p>
        </w:tc>
      </w:tr>
      <w:tr w:rsidR="009717F8" w:rsidRPr="009717F8" w14:paraId="63CB130B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31A9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20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0AD7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sponse to dietary ex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C4D9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9174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004C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4CA7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7441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Ucp1, Ppargc1a</w:t>
            </w:r>
          </w:p>
        </w:tc>
      </w:tr>
      <w:tr w:rsidR="009717F8" w:rsidRPr="009717F8" w14:paraId="742900C7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6892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905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8763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Biosynthet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ABAD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DF62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46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8E88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D128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D9C1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Sdhb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Ndufb8, Atp5a1, Il1b, Scd1, Dio2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fam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Sirt1, Ppargc1a</w:t>
            </w:r>
          </w:p>
        </w:tc>
      </w:tr>
      <w:tr w:rsidR="009717F8" w:rsidRPr="009717F8" w14:paraId="7F000370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FD2D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510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9832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transport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9A70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A211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3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4763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8671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8876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Vdac1, Sirt1</w:t>
            </w:r>
          </w:p>
        </w:tc>
      </w:tr>
      <w:tr w:rsidR="009717F8" w:rsidRPr="009717F8" w14:paraId="76A5DF59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0CB4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19017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3831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llular response to oxygen-containing compoun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7EAF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D934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15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8797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7ABC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504C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Atp5a1, Il6, Il1b, Ucp1, Nfe2l2, Sirt1</w:t>
            </w:r>
          </w:p>
        </w:tc>
      </w:tr>
      <w:tr w:rsidR="009717F8" w:rsidRPr="009717F8" w14:paraId="7D0EF62C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63FF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108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17AB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mitochondrion organiz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CB17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101E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3462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6047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6A7C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Vdac1, Ppargc1a</w:t>
            </w:r>
          </w:p>
        </w:tc>
      </w:tr>
      <w:tr w:rsidR="009717F8" w:rsidRPr="009717F8" w14:paraId="68AFA091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6EC5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199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6D20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Lipid storag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518E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87FF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2668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4EE3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2FAE2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</w:t>
            </w:r>
          </w:p>
        </w:tc>
      </w:tr>
      <w:tr w:rsidR="009717F8" w:rsidRPr="009717F8" w14:paraId="0D43A0DD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FCD3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3073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192F2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Sequestering of triglycerid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F3C6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E451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D6A3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1425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A9C1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</w:t>
            </w:r>
          </w:p>
        </w:tc>
      </w:tr>
      <w:tr w:rsidR="009717F8" w:rsidRPr="009717F8" w14:paraId="39FB51EF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EE4B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566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96E0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osteoblast differenti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E5D0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2C93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DA19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BEAD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D895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Il6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</w:p>
        </w:tc>
      </w:tr>
      <w:tr w:rsidR="009717F8" w:rsidRPr="009717F8" w14:paraId="4DADA1B7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30A8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576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89D1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angiogenesi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E409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F8E4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336C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A48F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DF43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, Nfe2l2, Sirt1</w:t>
            </w:r>
          </w:p>
        </w:tc>
      </w:tr>
      <w:tr w:rsidR="009717F8" w:rsidRPr="009717F8" w14:paraId="619B6B40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1BFE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5124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AB86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multicellular organismal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16B4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DB2D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17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40FA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A113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3AC72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Il6, Il1b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Sirt1</w:t>
            </w:r>
          </w:p>
        </w:tc>
      </w:tr>
      <w:tr w:rsidR="009717F8" w:rsidRPr="009717F8" w14:paraId="0D465C61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E6E4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7140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9BFE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llular response to organic cyclic compoun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41BD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E05C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007A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38DC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2F6E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Atp5a1, Il1b, Ucp1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</w:p>
        </w:tc>
      </w:tr>
      <w:tr w:rsidR="009717F8" w:rsidRPr="009717F8" w14:paraId="1A408CF7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2A24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9730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8114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sponse to alcohol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B8CF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B8DB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961C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7F7A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40FD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Atp5a1, Ucp1, Sirt1</w:t>
            </w:r>
          </w:p>
        </w:tc>
      </w:tr>
      <w:tr w:rsidR="009717F8" w:rsidRPr="009717F8" w14:paraId="2BDFF6D6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C9BE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193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59AE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protein phosphoryl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53DC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0DB2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19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466C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77A3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88A5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Fabp4, Sirt1, Ppargc1a</w:t>
            </w:r>
          </w:p>
        </w:tc>
      </w:tr>
      <w:tr w:rsidR="009717F8" w:rsidRPr="009717F8" w14:paraId="35090DC9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D314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257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954B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Myeloid leukocyte differenti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34F4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591E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AA0A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23C2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A660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Sirt1</w:t>
            </w:r>
          </w:p>
        </w:tc>
      </w:tr>
      <w:tr w:rsidR="009717F8" w:rsidRPr="009717F8" w14:paraId="6DF57385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2996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3033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500C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cell migr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AC64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472C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4C50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6FA2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8746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Ppargc1a</w:t>
            </w:r>
          </w:p>
        </w:tc>
      </w:tr>
      <w:tr w:rsidR="009717F8" w:rsidRPr="009717F8" w14:paraId="0E2C1193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D9DB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507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76A3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protein secre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19A0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E587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5360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6B87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F3B8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Sirt1</w:t>
            </w:r>
          </w:p>
        </w:tc>
      </w:tr>
      <w:tr w:rsidR="009717F8" w:rsidRPr="009717F8" w14:paraId="4317B09F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AF23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7139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B228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llular response to lipi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9CE7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1C70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4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E1D2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2574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B62B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Atp5a1, Il6, Il1b, Ucp1</w:t>
            </w:r>
          </w:p>
        </w:tc>
      </w:tr>
      <w:tr w:rsidR="009717F8" w:rsidRPr="009717F8" w14:paraId="1EB12AC2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F93E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559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B1F4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fat cell differenti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CA0F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8155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6D2B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E8DE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76F9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Sirt1</w:t>
            </w:r>
          </w:p>
        </w:tc>
      </w:tr>
      <w:tr w:rsidR="009717F8" w:rsidRPr="009717F8" w14:paraId="2FAB827A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216B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592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E33D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fatty acid metabol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76BE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3BB5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5B4A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0DE5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E576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, Ppargc1a</w:t>
            </w:r>
          </w:p>
        </w:tc>
      </w:tr>
      <w:tr w:rsidR="009717F8" w:rsidRPr="009717F8" w14:paraId="1FB8342C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9526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85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BB362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hythm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D684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6560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FAD5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A28D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E97F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Sirt1, Ppargc1a</w:t>
            </w:r>
          </w:p>
        </w:tc>
      </w:tr>
      <w:tr w:rsidR="009717F8" w:rsidRPr="009717F8" w14:paraId="03E309B4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64F3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85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A5CB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biological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3504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CEE9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6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B106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1BDB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84EC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Atp5a1, Il6, Il1b, Fabp4, Ucp1, Scd1, Dio2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fam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Vdac1, Sirt1, Ppargc1a</w:t>
            </w:r>
          </w:p>
        </w:tc>
      </w:tr>
      <w:tr w:rsidR="009717F8" w:rsidRPr="009717F8" w14:paraId="62147563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7F6F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165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A1A8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emperature homeostasi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87AB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9B2B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A4C0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3AD2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7116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</w:t>
            </w:r>
          </w:p>
        </w:tc>
      </w:tr>
      <w:tr w:rsidR="009717F8" w:rsidRPr="009717F8" w14:paraId="353F28E9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83B4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3465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78E6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ucleobase-containing compound biosynthet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EDD4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CFC1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86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FB06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F6C8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2923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Sdhb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Ndufb8, Atp5a1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fam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Sirt1</w:t>
            </w:r>
          </w:p>
        </w:tc>
      </w:tr>
      <w:tr w:rsidR="009717F8" w:rsidRPr="009717F8" w14:paraId="5D7CEA08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134A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542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DEBD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nitric oxide biosynthet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D9D0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CF98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E1C9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BB78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D8F3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</w:t>
            </w:r>
          </w:p>
        </w:tc>
      </w:tr>
      <w:tr w:rsidR="009717F8" w:rsidRPr="009717F8" w14:paraId="6312E68A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B21C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5105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BA63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DNA metabol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4341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E50D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FE15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5421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4502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Sirt1, Ppargc1a</w:t>
            </w:r>
          </w:p>
        </w:tc>
      </w:tr>
      <w:tr w:rsidR="009717F8" w:rsidRPr="009717F8" w14:paraId="6192E23F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3333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428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FD0B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Small molecule metabol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5F3B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4608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65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8880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7D5C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10D9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Sdhb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Ndufb8, Atp5a1, Fabp4, Scd1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Ppargc1a</w:t>
            </w:r>
          </w:p>
        </w:tc>
      </w:tr>
      <w:tr w:rsidR="009717F8" w:rsidRPr="009717F8" w14:paraId="1A4B9080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E71E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7145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4EE7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llular response to oxygen level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DC1A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BA6F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2515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836A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469C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Sirt1</w:t>
            </w:r>
          </w:p>
        </w:tc>
      </w:tr>
      <w:tr w:rsidR="009717F8" w:rsidRPr="009717F8" w14:paraId="443B3F76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34CC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662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62732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Lipid metabol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A710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EAE1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26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8DFE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261F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2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4C0F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Atp5a1, Fabp4, Scd1, Dio2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Sirt1</w:t>
            </w:r>
          </w:p>
        </w:tc>
      </w:tr>
      <w:tr w:rsidR="009717F8" w:rsidRPr="009717F8" w14:paraId="4BCCB1FC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E5E3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1062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167B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gene express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44AA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159A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27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8A20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D8C7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27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360F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Il6, Il1b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Sirt1, Ppargc1a</w:t>
            </w:r>
          </w:p>
        </w:tc>
      </w:tr>
      <w:tr w:rsidR="009717F8" w:rsidRPr="009717F8" w14:paraId="069A4DC4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4F5D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7149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875D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llular response to external stimulu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DF4E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8168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635F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1A35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27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4338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, Nfe2l2, Sirt1</w:t>
            </w:r>
          </w:p>
        </w:tc>
      </w:tr>
      <w:tr w:rsidR="009717F8" w:rsidRPr="009717F8" w14:paraId="2D39989B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60BC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7170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DC3C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Organic substance metabol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B986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1B63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767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7B12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2D00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27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24C6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Sdhb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Ndufb8, Atp5a1, Il6, Il1b, Fabp4, Uqcrc2, Scd1, Dio2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fam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Sirt1, Ppargc1a</w:t>
            </w:r>
          </w:p>
        </w:tc>
      </w:tr>
      <w:tr w:rsidR="009717F8" w:rsidRPr="009717F8" w14:paraId="2980A71E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04AF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193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8388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endothelial cell prolifer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E3EC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A618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C7C1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073F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3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D91D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Atp5a1, Sirt1</w:t>
            </w:r>
          </w:p>
        </w:tc>
      </w:tr>
      <w:tr w:rsidR="009717F8" w:rsidRPr="009717F8" w14:paraId="60EB43D5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804C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762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C798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rcadian rhythm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ECFB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4592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C2E2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3DFA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3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877D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Sirt1, Ppargc1a</w:t>
            </w:r>
          </w:p>
        </w:tc>
      </w:tr>
      <w:tr w:rsidR="009717F8" w:rsidRPr="009717F8" w14:paraId="4A447250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6279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325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A4E5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Developmental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CEC3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F278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0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BC08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4EEA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3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3613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Atp5a1, Il6, Il1b, Fabp4, Ucp1, Scd1, mt-Co1, Dio2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Vdac1, Sirt1, Ppargc1a</w:t>
            </w:r>
          </w:p>
        </w:tc>
      </w:tr>
      <w:tr w:rsidR="009717F8" w:rsidRPr="009717F8" w14:paraId="5D3AB5A8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234E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353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4C44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blood vessel endothelial cell migr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ADEB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FD7A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1A14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3DDD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3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1F61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Atp5a1, Nfe2l2, Sirt1</w:t>
            </w:r>
          </w:p>
        </w:tc>
      </w:tr>
      <w:tr w:rsidR="009717F8" w:rsidRPr="009717F8" w14:paraId="587154F0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7DE0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5508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E616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Lipid homeostasi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B8D9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416F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239F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71EC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3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3EAB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Fabp4, Scd1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Sirt1</w:t>
            </w:r>
          </w:p>
        </w:tc>
      </w:tr>
      <w:tr w:rsidR="009717F8" w:rsidRPr="009717F8" w14:paraId="00EDFFAB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453D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7048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0C14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sponse to oxygen level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3DC1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0597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62B9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2FA2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3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369C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Sirt1</w:t>
            </w:r>
          </w:p>
        </w:tc>
      </w:tr>
      <w:tr w:rsidR="009717F8" w:rsidRPr="009717F8" w14:paraId="5D5967F1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5E6B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692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0B8A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Inflammatory cell apoptot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97AA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2F5D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D1FA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4238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303E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</w:t>
            </w:r>
          </w:p>
        </w:tc>
      </w:tr>
      <w:tr w:rsidR="009717F8" w:rsidRPr="009717F8" w14:paraId="074A4129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57D2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3132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E99D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cellular metabol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04C5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E1FF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3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C351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CC92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EDB2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Il6, Il1b, Scd1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fam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Vdac1, Sirt1, Ppargc1a</w:t>
            </w:r>
          </w:p>
        </w:tc>
      </w:tr>
      <w:tr w:rsidR="009717F8" w:rsidRPr="009717F8" w14:paraId="33032247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27B2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5138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AE53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sponse to glucocorticoi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8B10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CDE1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021A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881C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67A6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Atp5a1, Il6</w:t>
            </w:r>
          </w:p>
        </w:tc>
      </w:tr>
      <w:tr w:rsidR="009717F8" w:rsidRPr="009717F8" w14:paraId="2B89A89F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6DB9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6066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38CA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Epithelial cell proliferation involved in salivary gland morphogenesi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8614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89C8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91E8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4680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77F4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</w:t>
            </w:r>
          </w:p>
        </w:tc>
      </w:tr>
      <w:tr w:rsidR="009717F8" w:rsidRPr="009717F8" w14:paraId="3CF1437F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6A49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7016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523F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adiponectin secre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1EF9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1F99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08EA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DD8D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3813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</w:t>
            </w:r>
          </w:p>
        </w:tc>
      </w:tr>
      <w:tr w:rsidR="009717F8" w:rsidRPr="009717F8" w14:paraId="533E2123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7263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7145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300D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Cellular response to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hyperoxia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3727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C55C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4168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1F5D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1120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</w:p>
        </w:tc>
      </w:tr>
      <w:tr w:rsidR="009717F8" w:rsidRPr="009717F8" w14:paraId="15406661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A2032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989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1E7E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catabol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A0BD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5143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96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65FE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9B81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3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7695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Vdac1, Sirt1, Ppargc1a</w:t>
            </w:r>
          </w:p>
        </w:tc>
      </w:tr>
      <w:tr w:rsidR="009717F8" w:rsidRPr="009717F8" w14:paraId="0FC9A76B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446D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3109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DA6E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ener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7CF3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65EA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92FE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FED4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3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EFC1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</w:t>
            </w:r>
          </w:p>
        </w:tc>
      </w:tr>
      <w:tr w:rsidR="009717F8" w:rsidRPr="009717F8" w14:paraId="6D8B8D7B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87C0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277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AEF5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roton motive force-driven mitochondrial ATP synthesi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B909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6404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DAF3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7209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3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99A92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Sdhb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dufb8, Atp5a1</w:t>
            </w:r>
          </w:p>
        </w:tc>
      </w:tr>
      <w:tr w:rsidR="009717F8" w:rsidRPr="009717F8" w14:paraId="2102044C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F9B9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586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1166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proteolysi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5FEE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0E3A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B0BB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D10E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3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D06F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, Sirt1</w:t>
            </w:r>
          </w:p>
        </w:tc>
      </w:tr>
      <w:tr w:rsidR="009717F8" w:rsidRPr="009717F8" w14:paraId="209A5E36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B947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858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AEC7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response to stimulu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FB37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54C8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26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59E8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F5F7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3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DF12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Il6, Il1b, Fabp4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Vdac1, Sirt1</w:t>
            </w:r>
          </w:p>
        </w:tc>
      </w:tr>
      <w:tr w:rsidR="009717F8" w:rsidRPr="009717F8" w14:paraId="28398381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CF1B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866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0F65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smooth muscle cell prolifer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7DFD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332B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C863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6DF7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3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814F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Ppargc1a</w:t>
            </w:r>
          </w:p>
        </w:tc>
      </w:tr>
      <w:tr w:rsidR="009717F8" w:rsidRPr="009717F8" w14:paraId="60571000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6A6A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1087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55D1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Lipid localiz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1A89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D129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F79C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0C83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D29B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, Fabp4</w:t>
            </w:r>
          </w:p>
        </w:tc>
      </w:tr>
      <w:tr w:rsidR="009717F8" w:rsidRPr="009717F8" w14:paraId="29CED1F8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DAFC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1088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C849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lipid storag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64F0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344D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3EE6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CBAA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19A7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Sirt1</w:t>
            </w:r>
          </w:p>
        </w:tc>
      </w:tr>
      <w:tr w:rsidR="009717F8" w:rsidRPr="009717F8" w14:paraId="25A996F7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9E6A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589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31B3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transcription, DNA-template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7F8C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0B8E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79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3178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9FE5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026B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Il6, Il1b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fam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Sirt1, Ppargc1a</w:t>
            </w:r>
          </w:p>
        </w:tc>
      </w:tr>
      <w:tr w:rsidR="009717F8" w:rsidRPr="009717F8" w14:paraId="6D2798A1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157D2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594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3082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transcription by RNA polymerase 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D8DF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C6B5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35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DBE9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5A19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4E59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Il6, Il1b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Sirt1, Ppargc1a</w:t>
            </w:r>
          </w:p>
        </w:tc>
      </w:tr>
      <w:tr w:rsidR="009717F8" w:rsidRPr="009717F8" w14:paraId="43534BA4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7581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9025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B511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mitochondrial fiss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26D9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3275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8837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7CCF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FC34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Ppargc1a</w:t>
            </w:r>
          </w:p>
        </w:tc>
      </w:tr>
      <w:tr w:rsidR="009717F8" w:rsidRPr="009717F8" w14:paraId="7C083979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9AC0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593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9F73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phosphate metabol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CDA8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7808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99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B541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629B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39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BE54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Sirt1, Ppargc1a</w:t>
            </w:r>
          </w:p>
        </w:tc>
      </w:tr>
      <w:tr w:rsidR="009717F8" w:rsidRPr="009717F8" w14:paraId="120A5FD7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1BEE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585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4BB8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protein kinase activit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B9C5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A5F9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7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232D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46BA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4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26C1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Fabp4, Sirt1</w:t>
            </w:r>
          </w:p>
        </w:tc>
      </w:tr>
      <w:tr w:rsidR="009717F8" w:rsidRPr="009717F8" w14:paraId="1CB50A2C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B83A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200027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5D77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signaling receptor activit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79C2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DD57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3F00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C31A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4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9D03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Ppargc1a</w:t>
            </w:r>
          </w:p>
        </w:tc>
      </w:tr>
      <w:tr w:rsidR="009717F8" w:rsidRPr="009717F8" w14:paraId="4C63D8DD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4050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226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310C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anatomical structure morphogenesi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8681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DBEC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0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CA74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9C6C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4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B896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Nfe2l2, Sirt1, Ppargc1a</w:t>
            </w:r>
          </w:p>
        </w:tc>
      </w:tr>
      <w:tr w:rsidR="009717F8" w:rsidRPr="009717F8" w14:paraId="311B5CEA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36DF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3162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DF10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fever gener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5372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2565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7531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CAE7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4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EF6B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</w:t>
            </w:r>
          </w:p>
        </w:tc>
      </w:tr>
      <w:tr w:rsidR="009717F8" w:rsidRPr="009717F8" w14:paraId="72A31CF1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84AB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9752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6E97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croptotic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 signaling pathwa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6EFF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0CBF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EB36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45D7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4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368A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</w:p>
        </w:tc>
      </w:tr>
      <w:tr w:rsidR="009717F8" w:rsidRPr="009717F8" w14:paraId="4407A2EA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A4BE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190417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F9F0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adipose tissue development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4F15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A6A1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5FBD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BDD2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4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0A7F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Sirt1</w:t>
            </w:r>
          </w:p>
        </w:tc>
      </w:tr>
      <w:tr w:rsidR="009717F8" w:rsidRPr="009717F8" w14:paraId="57AEBC4C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1C71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321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FC6A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response to external stimulu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3B8F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C01E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0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2A6E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ADD6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4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C128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Il6, Il1b, Fabp4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</w:t>
            </w:r>
          </w:p>
        </w:tc>
      </w:tr>
      <w:tr w:rsidR="009717F8" w:rsidRPr="009717F8" w14:paraId="12C3E3ED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A9CD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5079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050F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insulin secre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E80D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1E75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5AF2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D593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4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54C7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Sirt1</w:t>
            </w:r>
          </w:p>
        </w:tc>
      </w:tr>
      <w:tr w:rsidR="009717F8" w:rsidRPr="009717F8" w14:paraId="24167B79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BBB6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200123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098F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apoptotic signaling pathwa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8E09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D1CC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5FE4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8803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4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AE3E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, Nfe2l2, Sirt1</w:t>
            </w:r>
          </w:p>
        </w:tc>
      </w:tr>
      <w:tr w:rsidR="009717F8" w:rsidRPr="009717F8" w14:paraId="5A3964C1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BA74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193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D0BD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endothelial cell prolifer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CD22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8380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B48E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89B4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4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92EE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Atp5a1</w:t>
            </w:r>
          </w:p>
        </w:tc>
      </w:tr>
      <w:tr w:rsidR="009717F8" w:rsidRPr="009717F8" w14:paraId="38AAC9C7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B1E3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3275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34FF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interleukin-8 produc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EA53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5391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B5EA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BE55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4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A3A4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</w:t>
            </w:r>
          </w:p>
        </w:tc>
      </w:tr>
      <w:tr w:rsidR="009717F8" w:rsidRPr="009717F8" w14:paraId="616A5C6C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BA72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3133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8E83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cellular catabol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1B71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A964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4B56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F26E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4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5200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Vdac1, Sirt1</w:t>
            </w:r>
          </w:p>
        </w:tc>
      </w:tr>
      <w:tr w:rsidR="009717F8" w:rsidRPr="009717F8" w14:paraId="2FF7CD91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877C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190470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7A6E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vascular associated smooth muscle cell prolifer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B63D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2A45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7B15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C1E1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4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C3CD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Ppargc1a</w:t>
            </w:r>
          </w:p>
        </w:tc>
      </w:tr>
      <w:tr w:rsidR="009717F8" w:rsidRPr="009717F8" w14:paraId="33313714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6010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190157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1483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Organic substance biosynthet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C89C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E4D5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39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8F4D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5C2D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0405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Sdhb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Ndufb8, Atp5a1, Il1b, Scd1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fam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Sirt1, Ppargc1a</w:t>
            </w:r>
          </w:p>
        </w:tc>
      </w:tr>
      <w:tr w:rsidR="009717F8" w:rsidRPr="009717F8" w14:paraId="1877742D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ABC3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689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2EAB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lipid biosynthet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411F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19E7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86F5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3C34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5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76C02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, Sirt1, Ppargc1a</w:t>
            </w:r>
          </w:p>
        </w:tc>
      </w:tr>
      <w:tr w:rsidR="009717F8" w:rsidRPr="009717F8" w14:paraId="118A7964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0A81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1082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DF1C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mitochondrion organiz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0E3D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2723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3CB0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F798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5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5B7D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Vdac1, Ppargc1a</w:t>
            </w:r>
          </w:p>
        </w:tc>
      </w:tr>
      <w:tr w:rsidR="009717F8" w:rsidRPr="009717F8" w14:paraId="54854F63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FB35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703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FEB6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llular response to hydrogen peroxid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7476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B2AF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BF27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1839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5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11E5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Il6, Nfe2l2, Sirt1</w:t>
            </w:r>
          </w:p>
        </w:tc>
      </w:tr>
      <w:tr w:rsidR="009717F8" w:rsidRPr="009717F8" w14:paraId="47A66088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35EC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259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7117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sponse to starv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6E08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02EA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B6CF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F98C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5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4860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Sirt1</w:t>
            </w:r>
          </w:p>
        </w:tc>
      </w:tr>
      <w:tr w:rsidR="009717F8" w:rsidRPr="009717F8" w14:paraId="23F599F6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21EC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190007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32B7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cellular response to insulin stimulu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7E53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0B55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A707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9BAE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5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528A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, Sirt1</w:t>
            </w:r>
          </w:p>
        </w:tc>
      </w:tr>
      <w:tr w:rsidR="009717F8" w:rsidRPr="009717F8" w14:paraId="018DF0F5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03F8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5067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294C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epithelial cell prolifer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29BF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62E5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DABA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022C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58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2193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Atp5a1, Il6, Sirt1</w:t>
            </w:r>
          </w:p>
        </w:tc>
      </w:tr>
      <w:tr w:rsidR="009717F8" w:rsidRPr="009717F8" w14:paraId="1FC138EC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18D4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19032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6491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oxidative stress-induced cell death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FE52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7008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C228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51C3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59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9146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Sirt1</w:t>
            </w:r>
          </w:p>
        </w:tc>
      </w:tr>
      <w:tr w:rsidR="009717F8" w:rsidRPr="009717F8" w14:paraId="088EF555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1665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3139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0D33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prostaglandin biosynthet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34E6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4920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2D5B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D5F5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6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E62B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Il1b, Sirt1</w:t>
            </w:r>
          </w:p>
        </w:tc>
      </w:tr>
      <w:tr w:rsidR="009717F8" w:rsidRPr="009717F8" w14:paraId="556B2861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67D5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3132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36D0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cellular catabol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AEAF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56A9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74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5E5D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E2BB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6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ED19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Vdac1, Sirt1</w:t>
            </w:r>
          </w:p>
        </w:tc>
      </w:tr>
      <w:tr w:rsidR="009717F8" w:rsidRPr="009717F8" w14:paraId="7654A834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8F69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272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9DC0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cytokine production involved in immune respons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A96B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5B23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2D4D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C861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6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1D4F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Il6, Il1b, Sirt1</w:t>
            </w:r>
          </w:p>
        </w:tc>
      </w:tr>
      <w:tr w:rsidR="009717F8" w:rsidRPr="009717F8" w14:paraId="7DF53B71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5B8D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3272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1FEB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chemokine produc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61CD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DDDF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A2A5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7605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6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7B27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</w:t>
            </w:r>
          </w:p>
        </w:tc>
      </w:tr>
      <w:tr w:rsidR="009717F8" w:rsidRPr="009717F8" w14:paraId="5E84B332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651B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252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93AF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Acute inflammatory respons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8B22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795D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CA69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E980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64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B742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</w:t>
            </w:r>
          </w:p>
        </w:tc>
      </w:tr>
      <w:tr w:rsidR="009717F8" w:rsidRPr="009717F8" w14:paraId="2F71F260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B5EA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8013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A1BA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cellular response to str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4D03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44D9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75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210A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6566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64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D5E9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, Nfe2l2, Vdac1, Sirt1</w:t>
            </w:r>
          </w:p>
        </w:tc>
      </w:tr>
      <w:tr w:rsidR="009717F8" w:rsidRPr="009717F8" w14:paraId="248EC52D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C1B3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311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CD00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Animal organ regener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48F6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D4DF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59CE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13A6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6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9B41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</w:t>
            </w:r>
          </w:p>
        </w:tc>
      </w:tr>
      <w:tr w:rsidR="009717F8" w:rsidRPr="009717F8" w14:paraId="21FBEF0C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F1BA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508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39F8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steroid biosynthet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B755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1D4D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EF91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7088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6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EF1B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Sirt1, Ppargc1a</w:t>
            </w:r>
          </w:p>
        </w:tc>
      </w:tr>
      <w:tr w:rsidR="009717F8" w:rsidRPr="009717F8" w14:paraId="637DFC30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E529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3166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40DC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llular response to nutrient level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2573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9192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7834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5046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6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6BEA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Sirt1</w:t>
            </w:r>
          </w:p>
        </w:tc>
      </w:tr>
      <w:tr w:rsidR="009717F8" w:rsidRPr="009717F8" w14:paraId="3C845DD8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0BB9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5109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A71B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developmental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A5BA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B7A3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5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BD08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B379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67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F607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Il6, Il1b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Sirt1, Ppargc1a</w:t>
            </w:r>
          </w:p>
        </w:tc>
      </w:tr>
      <w:tr w:rsidR="009717F8" w:rsidRPr="009717F8" w14:paraId="293E9777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0EC2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1082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169D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glucose transmembrane transport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641B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4A0F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FEB2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C7B9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E8D4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, Nfe2l2</w:t>
            </w:r>
          </w:p>
        </w:tc>
      </w:tr>
      <w:tr w:rsidR="009717F8" w:rsidRPr="009717F8" w14:paraId="3F153D93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56C5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852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9850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cellular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2449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E8B9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04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E93F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F890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9B082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Atp5a1, Il6, Il1b, Fabp4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Vdac1, Tnfrsf9, Sirt1, Ppargc1a</w:t>
            </w:r>
          </w:p>
        </w:tc>
      </w:tr>
      <w:tr w:rsidR="009717F8" w:rsidRPr="009717F8" w14:paraId="1A50C856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7FBC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5076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2F72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phagocytosi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088A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767A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13F1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E877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F8A7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</w:t>
            </w:r>
          </w:p>
        </w:tc>
      </w:tr>
      <w:tr w:rsidR="009717F8" w:rsidRPr="009717F8" w14:paraId="3D68AD94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2467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352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4FD32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neuron apoptot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23E1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47A1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C31E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410B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7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1F82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</w:t>
            </w:r>
          </w:p>
        </w:tc>
      </w:tr>
      <w:tr w:rsidR="009717F8" w:rsidRPr="009717F8" w14:paraId="3DE3B3EC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7EB5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7149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B797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llular response to endogenous stimulu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07C0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2637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13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FC1E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E686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7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7F4B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Atp5a1, Ucp1, Nfe2l2, Sirt1, Ppargc1a</w:t>
            </w:r>
          </w:p>
        </w:tc>
      </w:tr>
      <w:tr w:rsidR="009717F8" w:rsidRPr="009717F8" w14:paraId="7524A0EB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A3B5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341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3C4A2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heterotypic cell-cell adhes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B6BF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AD3C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A5CD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89A1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7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D4DF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</w:t>
            </w:r>
          </w:p>
        </w:tc>
      </w:tr>
      <w:tr w:rsidR="009717F8" w:rsidRPr="009717F8" w14:paraId="4859AF4F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E4D5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701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8A5F2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interleukin-6-mediated signaling pathwa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2EB0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EB17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B519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4DCA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7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1B64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Il6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</w:p>
        </w:tc>
      </w:tr>
      <w:tr w:rsidR="009717F8" w:rsidRPr="009717F8" w14:paraId="732226F4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73F6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200123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8BDE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apoptotic signaling pathwa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AB63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E222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0B31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273E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7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5783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, Nfe2l2, Sirt1</w:t>
            </w:r>
          </w:p>
        </w:tc>
      </w:tr>
      <w:tr w:rsidR="009717F8" w:rsidRPr="009717F8" w14:paraId="1A3250E4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D4F5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3132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950E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cellular metabol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1DD1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C0A3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85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166D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2B45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74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D924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Il6, Il1b, Fabp4, Ucp1, Scd1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fam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Vdac1, Sirt1, Ppargc1a</w:t>
            </w:r>
          </w:p>
        </w:tc>
      </w:tr>
      <w:tr w:rsidR="009717F8" w:rsidRPr="009717F8" w14:paraId="15A9B639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6082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96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3AB6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sponse to bacterium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2F26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9E91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79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F7CA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F05E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78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3A33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Fabp4, Scd1, Dio2</w:t>
            </w:r>
          </w:p>
        </w:tc>
      </w:tr>
      <w:tr w:rsidR="009717F8" w:rsidRPr="009717F8" w14:paraId="11D2275F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06D7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305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54AD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transforming growth factor beta receptor signaling pathwa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62D8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D1F5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8D04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C2FE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79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69C9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Sirt1</w:t>
            </w:r>
          </w:p>
        </w:tc>
      </w:tr>
      <w:tr w:rsidR="009717F8" w:rsidRPr="009717F8" w14:paraId="51015EA0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D2B2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18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E11A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cytokine produc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7DEE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F165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79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8D9F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E310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B5C5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Sirt1</w:t>
            </w:r>
          </w:p>
        </w:tc>
      </w:tr>
      <w:tr w:rsidR="009717F8" w:rsidRPr="009717F8" w14:paraId="61DBE0E6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7F9B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94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4AAC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sponse to xenobiotic stimulu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8ED2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E24D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9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73C3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EF9F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7E0E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, Uqcrc2, Nfe2l2</w:t>
            </w:r>
          </w:p>
        </w:tc>
      </w:tr>
      <w:tr w:rsidR="009717F8" w:rsidRPr="009717F8" w14:paraId="175CF8F9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FAF5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1088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7A4D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sequestering of triglycerid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C3B2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5251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D0E4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92CE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C90D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</w:p>
        </w:tc>
      </w:tr>
      <w:tr w:rsidR="009717F8" w:rsidRPr="009717F8" w14:paraId="77C6CA3A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827C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259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A9D0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lucose homeostasi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8494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EFF6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811F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70A5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5DB32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Il6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Sirt1</w:t>
            </w:r>
          </w:p>
        </w:tc>
      </w:tr>
      <w:tr w:rsidR="009717F8" w:rsidRPr="009717F8" w14:paraId="6E34C8FF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914B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19025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BD3C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apoptotic DNA fragment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8F88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2139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6D14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6DAC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392D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</w:t>
            </w:r>
          </w:p>
        </w:tc>
      </w:tr>
      <w:tr w:rsidR="009717F8" w:rsidRPr="009717F8" w14:paraId="7BECD87B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FD3B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200002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B42F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multicellular organismal development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5E6D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4798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59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7F4B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39F7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8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97EA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Il6, Il1b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Sirt1</w:t>
            </w:r>
          </w:p>
        </w:tc>
      </w:tr>
      <w:tr w:rsidR="009717F8" w:rsidRPr="009717F8" w14:paraId="7D3B7B44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9E4A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559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5281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cell differenti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FE34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E19D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8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2362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4697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8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F826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, Nfe2l2, Sirt1</w:t>
            </w:r>
          </w:p>
        </w:tc>
      </w:tr>
      <w:tr w:rsidR="009717F8" w:rsidRPr="009717F8" w14:paraId="3E36E7CE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4E0A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202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B57B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Diet induced thermogenesi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1A4E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F46E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096E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9636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8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801B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Ucp1</w:t>
            </w:r>
          </w:p>
        </w:tc>
      </w:tr>
      <w:tr w:rsidR="009717F8" w:rsidRPr="009717F8" w14:paraId="5CAF6E69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79C4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3308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2625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immature T cell proliferation in thymu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2D58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691E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8407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E884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8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FAEB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Il1b, Tnfrsf9</w:t>
            </w:r>
          </w:p>
        </w:tc>
      </w:tr>
      <w:tr w:rsidR="009717F8" w:rsidRPr="009717F8" w14:paraId="13A670C8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BA59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308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D27F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catalytic activit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3F85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AFCD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8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3B3A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EFF4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8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528A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Fabp4, Sirt1</w:t>
            </w:r>
          </w:p>
        </w:tc>
      </w:tr>
      <w:tr w:rsidR="009717F8" w:rsidRPr="009717F8" w14:paraId="41DD6EEE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16CE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5104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C390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Positive regulation of membrane protein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ectodomain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 proteolysi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5A53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0856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B7B0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C23A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8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14CD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</w:t>
            </w:r>
          </w:p>
        </w:tc>
      </w:tr>
      <w:tr w:rsidR="009717F8" w:rsidRPr="009717F8" w14:paraId="29D024E3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57B5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190217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9EBD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oxidative stress-induced intrinsic apoptotic signaling pathwa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936C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82A0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0C99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2CCE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8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A5C3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fe2l2, Sirt1</w:t>
            </w:r>
          </w:p>
        </w:tc>
      </w:tr>
      <w:tr w:rsidR="009717F8" w:rsidRPr="009717F8" w14:paraId="45E9F389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3E4D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190379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E034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miRNA matur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0EDC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F82A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313F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1842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8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6D5E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</w:t>
            </w:r>
          </w:p>
        </w:tc>
      </w:tr>
      <w:tr w:rsidR="009717F8" w:rsidRPr="009717F8" w14:paraId="62A0CFA3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0B41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193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9068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protein phosphoryl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D64A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A55A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82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5719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379F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88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B810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Sirt1</w:t>
            </w:r>
          </w:p>
        </w:tc>
      </w:tr>
      <w:tr w:rsidR="009717F8" w:rsidRPr="009717F8" w14:paraId="293F48B9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A9CF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3016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4C07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proteolysi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978E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08C5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82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5A01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B065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01B9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Sirt1</w:t>
            </w:r>
          </w:p>
        </w:tc>
      </w:tr>
      <w:tr w:rsidR="009717F8" w:rsidRPr="009717F8" w14:paraId="5C1C81A8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5A52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3237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E32C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lipid transport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F7D5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9875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B038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33ED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9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E8E0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, Sirt1</w:t>
            </w:r>
          </w:p>
        </w:tc>
      </w:tr>
      <w:tr w:rsidR="009717F8" w:rsidRPr="009717F8" w14:paraId="01B6C717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6EA5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3296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7E89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collagen biosynthet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1AC9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5D86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B6A7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1286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9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8064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</w:t>
            </w:r>
          </w:p>
        </w:tc>
      </w:tr>
      <w:tr w:rsidR="009717F8" w:rsidRPr="009717F8" w14:paraId="6AD86EEB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06E4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1066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3B17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muscle cell apoptot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B6BD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4A92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A817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621A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9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4DE1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Sirt1</w:t>
            </w:r>
          </w:p>
        </w:tc>
      </w:tr>
      <w:tr w:rsidR="009717F8" w:rsidRPr="009717F8" w14:paraId="7899E505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41C7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409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5CFA2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molecular func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B6D1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4F32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2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028C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95AC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94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D0B5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Fabp4, Sirt1, Ppargc1a</w:t>
            </w:r>
          </w:p>
        </w:tc>
      </w:tr>
      <w:tr w:rsidR="009717F8" w:rsidRPr="009717F8" w14:paraId="3445E695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3E2C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593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FF72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nucleobase-containing compound metabol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8C37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EBC1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67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18EE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2F1C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0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2474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Il6, Il1b, Fabp4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Sirt1, Ppargc1a</w:t>
            </w:r>
          </w:p>
        </w:tc>
      </w:tr>
      <w:tr w:rsidR="009717F8" w:rsidRPr="009717F8" w14:paraId="0D337A69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BAFE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3015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81F9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ll differenti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0A24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E16B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9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B638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5BFC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0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A322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Il6, Il1b, Fabp4, Ucp1, Scd1, Dio2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Vdac1, Sirt1</w:t>
            </w:r>
          </w:p>
        </w:tc>
      </w:tr>
      <w:tr w:rsidR="009717F8" w:rsidRPr="009717F8" w14:paraId="11C8C27F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BB902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190489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5314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receptor signaling pathway via STAT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1644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1346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39B2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3CAD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0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938E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</w:t>
            </w:r>
          </w:p>
        </w:tc>
      </w:tr>
      <w:tr w:rsidR="009717F8" w:rsidRPr="009717F8" w14:paraId="6CD83B4A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A4E0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695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0AF8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Inflammatory respons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B668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811C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E812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E16D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0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F86E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Nfe2l2</w:t>
            </w:r>
          </w:p>
        </w:tc>
      </w:tr>
      <w:tr w:rsidR="009717F8" w:rsidRPr="009717F8" w14:paraId="0139E71B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7762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3275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B875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interleukin-6 produc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4B72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422A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10F8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E22E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0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E0F3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</w:t>
            </w:r>
          </w:p>
        </w:tc>
      </w:tr>
      <w:tr w:rsidR="009717F8" w:rsidRPr="009717F8" w14:paraId="4C5C476E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3A68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688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8CAA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lipid biosynthet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3822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5292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870D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EDB3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0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D0D1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, Ppargc1a</w:t>
            </w:r>
          </w:p>
        </w:tc>
      </w:tr>
      <w:tr w:rsidR="009717F8" w:rsidRPr="009717F8" w14:paraId="1577BE27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D2E8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5077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E327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immune respons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358D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35CB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86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8859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9B2A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0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8288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Nfe2l2, Sirt1</w:t>
            </w:r>
          </w:p>
        </w:tc>
      </w:tr>
      <w:tr w:rsidR="009717F8" w:rsidRPr="009717F8" w14:paraId="07C62518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6A25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9739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F3BC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llular response to interleukin-1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4F60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FD90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634B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03EE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0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9CAC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Il6, Il1b</w:t>
            </w:r>
          </w:p>
        </w:tc>
      </w:tr>
      <w:tr w:rsidR="009717F8" w:rsidRPr="009717F8" w14:paraId="6BB94932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9BE8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190314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FB682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establishment of endothelial barrier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9752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0A13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6072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D889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0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EA4E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</w:t>
            </w:r>
          </w:p>
        </w:tc>
      </w:tr>
      <w:tr w:rsidR="009717F8" w:rsidRPr="009717F8" w14:paraId="337D58BB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9F92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269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9107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immune effector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A366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68AC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5C67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B671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09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FEA5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Sirt1</w:t>
            </w:r>
          </w:p>
        </w:tc>
      </w:tr>
      <w:tr w:rsidR="009717F8" w:rsidRPr="009717F8" w14:paraId="2E0425B9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1CB0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719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6EE9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protein serine/threonine kinase activit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BD3E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DDFF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71C9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1B13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09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8605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, Sirt1</w:t>
            </w:r>
          </w:p>
        </w:tc>
      </w:tr>
      <w:tr w:rsidR="009717F8" w:rsidRPr="009717F8" w14:paraId="3EFF9C74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7EE5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620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E778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small molecule metabol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CA20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FD50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C777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0B95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1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26092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Il6, Sirt1, Ppargc1a</w:t>
            </w:r>
          </w:p>
        </w:tc>
      </w:tr>
      <w:tr w:rsidR="009717F8" w:rsidRPr="009717F8" w14:paraId="57B95285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1D8B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1063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2F43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organelle organiz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09E6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9B1E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5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9EF9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9281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1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3784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, Vdac1, Ppargc1a</w:t>
            </w:r>
          </w:p>
        </w:tc>
      </w:tr>
      <w:tr w:rsidR="009717F8" w:rsidRPr="009717F8" w14:paraId="4A8FC87F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F8A5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5195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BE7A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amino acid transport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2D1C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7810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E0EC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9162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1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46CD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</w:t>
            </w:r>
          </w:p>
        </w:tc>
      </w:tr>
      <w:tr w:rsidR="009717F8" w:rsidRPr="009717F8" w14:paraId="7D6743AF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B94E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866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CBA9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smooth muscle cell prolifer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FD83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5FB1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E5DA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C71C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14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6383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Ppargc1a</w:t>
            </w:r>
          </w:p>
        </w:tc>
      </w:tr>
      <w:tr w:rsidR="009717F8" w:rsidRPr="009717F8" w14:paraId="1CD26B02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C892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63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5C13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fatty acid oxid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2D33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DDCA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65C7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70A3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2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0B66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Ppargc1a</w:t>
            </w:r>
          </w:p>
        </w:tc>
      </w:tr>
      <w:tr w:rsidR="009717F8" w:rsidRPr="009717F8" w14:paraId="3B9446D3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FDA2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190403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2083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epithelial cell apoptot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27A0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03A0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F166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C456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2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FC9F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Ppargc1a</w:t>
            </w:r>
          </w:p>
        </w:tc>
      </w:tr>
      <w:tr w:rsidR="009717F8" w:rsidRPr="009717F8" w14:paraId="04E95773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DDFA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996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AB8A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signal transduc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BB3F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3F2E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29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98E0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9CE9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2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8992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Nfe2l2, Sirt1</w:t>
            </w:r>
          </w:p>
        </w:tc>
      </w:tr>
      <w:tr w:rsidR="009717F8" w:rsidRPr="009717F8" w14:paraId="752AF596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C932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282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6C1E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adaptive immune response based on somatic recombination of immune receptors built from immunoglobulin superfamily domain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94FE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AFF0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571A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6C90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2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BAAF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</w:t>
            </w:r>
          </w:p>
        </w:tc>
      </w:tr>
      <w:tr w:rsidR="009717F8" w:rsidRPr="009717F8" w14:paraId="72FE4F9C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C614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858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B7B2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response to stimulu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FD1F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6F24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0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9902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C9D8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2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54BE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Il6, Il1b, Fabp4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Vdac1, Sirt1, Ppargc1a</w:t>
            </w:r>
          </w:p>
        </w:tc>
      </w:tr>
      <w:tr w:rsidR="009717F8" w:rsidRPr="009717F8" w14:paraId="43AC0515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0FA6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292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2F61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humoral immune respons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7C4C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583E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2EF5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3D68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B0782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</w:t>
            </w:r>
          </w:p>
        </w:tc>
      </w:tr>
      <w:tr w:rsidR="009717F8" w:rsidRPr="009717F8" w14:paraId="33B38E0F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BBE0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1922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63D1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metabol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211F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8FC0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709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AD3E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FC93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3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61DD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Il6, Il1b, Fabp4, Ucp1, Scd1, Dio2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fam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Vdac1, Sirt1, Ppargc1a</w:t>
            </w:r>
          </w:p>
        </w:tc>
      </w:tr>
      <w:tr w:rsidR="009717F8" w:rsidRPr="009717F8" w14:paraId="4DBF5198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D9DD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559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CB9B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cell differenti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C6F7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C78C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78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32B3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D8F2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ACC6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Il6, Il1b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Sirt1</w:t>
            </w:r>
          </w:p>
        </w:tc>
      </w:tr>
      <w:tr w:rsidR="009717F8" w:rsidRPr="009717F8" w14:paraId="43028817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A227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19026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803F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roton transmembrane transport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C2BE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D711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9862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D7D5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E11E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Atp5a1, Ucp1, mt-Co1</w:t>
            </w:r>
          </w:p>
        </w:tc>
      </w:tr>
      <w:tr w:rsidR="009717F8" w:rsidRPr="009717F8" w14:paraId="77848931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BAFC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27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31B7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lymphocyte mediated immunit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18A9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E549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0E6B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113D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4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1F80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</w:t>
            </w:r>
          </w:p>
        </w:tc>
      </w:tr>
      <w:tr w:rsidR="009717F8" w:rsidRPr="009717F8" w14:paraId="3C010490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0118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9719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DB4F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Extrinsic apoptotic signaling pathwa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4862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A796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F4C7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53CF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4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15B8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</w:t>
            </w:r>
          </w:p>
        </w:tc>
      </w:tr>
      <w:tr w:rsidR="009717F8" w:rsidRPr="009717F8" w14:paraId="3E2D7CCE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8DCD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166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CAD0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sponse to hypoxi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68A4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2E01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CA61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C3C8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5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B237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Sirt1</w:t>
            </w:r>
          </w:p>
        </w:tc>
      </w:tr>
      <w:tr w:rsidR="009717F8" w:rsidRPr="009717F8" w14:paraId="76AF6850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9B11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190165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CB44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llular response to keton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CBC5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155E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A518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62EC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54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DBC5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Atp5a1, Ucp1</w:t>
            </w:r>
          </w:p>
        </w:tc>
      </w:tr>
      <w:tr w:rsidR="009717F8" w:rsidRPr="009717F8" w14:paraId="41F0AF9C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1B7E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190165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9EA7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llular response to peptid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4E29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5DBB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B47B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BD72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5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8F30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Sirt1</w:t>
            </w:r>
          </w:p>
        </w:tc>
      </w:tr>
      <w:tr w:rsidR="009717F8" w:rsidRPr="009717F8" w14:paraId="6333C89B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DB99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989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54EA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catabol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798D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E413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9037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7E62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5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5E0F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, Ppargc1a</w:t>
            </w:r>
          </w:p>
        </w:tc>
      </w:tr>
      <w:tr w:rsidR="009717F8" w:rsidRPr="009717F8" w14:paraId="6D2572D5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3C59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275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FFF2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circadian rhythm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D72F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F11E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E343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5FA6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5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3DB6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Ppargc1a</w:t>
            </w:r>
          </w:p>
        </w:tc>
      </w:tr>
      <w:tr w:rsidR="009717F8" w:rsidRPr="009717F8" w14:paraId="25550F02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342D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5122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8673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protein transport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C371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966B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61E4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51CB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6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B101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Sirt1</w:t>
            </w:r>
          </w:p>
        </w:tc>
      </w:tr>
      <w:tr w:rsidR="009717F8" w:rsidRPr="009717F8" w14:paraId="53DFB373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D929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192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DCD6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nucleobase-containing compound metabol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CB4E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4609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17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9C7C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14DF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64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8090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Il6, Il1b, Fabp4, Ucp1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fam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Sirt1, Ppargc1a</w:t>
            </w:r>
          </w:p>
        </w:tc>
      </w:tr>
      <w:tr w:rsidR="009717F8" w:rsidRPr="009717F8" w14:paraId="400FDDEA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4356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272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2204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T cell cytokine produc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C94B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2EDC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9B4D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AFD4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6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4A6C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Il6, Il1b</w:t>
            </w:r>
          </w:p>
        </w:tc>
      </w:tr>
      <w:tr w:rsidR="009717F8" w:rsidRPr="009717F8" w14:paraId="0F2E21A7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132F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1485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C5F0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sponse to muscle activit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7809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C047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4B94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597E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6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1B6C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Atp5a1, Ppargc1a</w:t>
            </w:r>
          </w:p>
        </w:tc>
      </w:tr>
      <w:tr w:rsidR="009717F8" w:rsidRPr="009717F8" w14:paraId="70744A93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DB4F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5105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47BD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DNA metabol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0AB2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3815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4BB1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A6A2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6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80DC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Sirt1, Ppargc1a</w:t>
            </w:r>
          </w:p>
        </w:tc>
      </w:tr>
      <w:tr w:rsidR="009717F8" w:rsidRPr="009717F8" w14:paraId="16ADC75A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DE2B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7145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F3CF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llular response to hypoxi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2388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E7AD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C4D8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5D97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6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4FD1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Sirt1</w:t>
            </w:r>
          </w:p>
        </w:tc>
      </w:tr>
      <w:tr w:rsidR="009717F8" w:rsidRPr="009717F8" w14:paraId="442423FE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58E6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19000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5D76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cytokine production involved in inflammatory respons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60C5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387B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A873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14B7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6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957A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</w:t>
            </w:r>
          </w:p>
        </w:tc>
      </w:tr>
      <w:tr w:rsidR="009717F8" w:rsidRPr="009717F8" w14:paraId="178BAD52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592F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635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35FA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transcription, DNA-template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9485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7D2D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53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081A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A038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67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676E2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Il6, Il1b, Fabp4, Ucp1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fam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Sirt1, Ppargc1a</w:t>
            </w:r>
          </w:p>
        </w:tc>
      </w:tr>
      <w:tr w:rsidR="009717F8" w:rsidRPr="009717F8" w14:paraId="045890EC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4E7D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3287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041F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localiz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0309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42A9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36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24BE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7ACF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67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3992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Nfe2l2, Vdac1, Sirt1, Ppargc1a</w:t>
            </w:r>
          </w:p>
        </w:tc>
      </w:tr>
      <w:tr w:rsidR="009717F8" w:rsidRPr="009717F8" w14:paraId="46ECD4AB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C4FF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5089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5040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sponse to stimulu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89B6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F430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91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AE71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F3F4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69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A96E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Atp5a1, Il6, Il1b, Fabp4, Uqcrc2, Ucp1, Scd1, mt-Co1, Dio2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Vdac1, Sirt1, Ppargc1a</w:t>
            </w:r>
          </w:p>
        </w:tc>
      </w:tr>
      <w:tr w:rsidR="009717F8" w:rsidRPr="009717F8" w14:paraId="2DD0840C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7846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1057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F4CE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vascular endothelial growth factor produc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6A39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FD2D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8784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AB3B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7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CC28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Il6, Il1b</w:t>
            </w:r>
          </w:p>
        </w:tc>
      </w:tr>
      <w:tr w:rsidR="009717F8" w:rsidRPr="009717F8" w14:paraId="4091994D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69E9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1062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0009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gene express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2AD7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5929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97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4711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40DF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7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9CCC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Sirt1</w:t>
            </w:r>
          </w:p>
        </w:tc>
      </w:tr>
      <w:tr w:rsidR="009717F8" w:rsidRPr="009717F8" w14:paraId="57BAA402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3030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1082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703A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glucose transmembrane transport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3B95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9333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F8AB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898D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7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C699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</w:t>
            </w:r>
          </w:p>
        </w:tc>
      </w:tr>
      <w:tr w:rsidR="009717F8" w:rsidRPr="009717F8" w14:paraId="586007FB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2D3B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9719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1F2E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Apoptotic signaling pathwa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010F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86CA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C81E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163B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7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A948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, Sirt1</w:t>
            </w:r>
          </w:p>
        </w:tc>
      </w:tr>
      <w:tr w:rsidR="009717F8" w:rsidRPr="009717F8" w14:paraId="0D4A4052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F106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190499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5590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leukocyte adhesion to vascular endothelial cell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4FCB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0DC7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69A1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274E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7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B376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</w:t>
            </w:r>
          </w:p>
        </w:tc>
      </w:tr>
      <w:tr w:rsidR="009717F8" w:rsidRPr="009717F8" w14:paraId="40D0148D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2369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3410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556E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tissue remodeling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30B1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C8BC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A394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3AA7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8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04DA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</w:t>
            </w:r>
          </w:p>
        </w:tc>
      </w:tr>
      <w:tr w:rsidR="009717F8" w:rsidRPr="009717F8" w14:paraId="09A6160E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13BF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360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73FC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transcription from RNA polymerase II promoter in response to str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6EAE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F1E9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5BCA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26B2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8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5A69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</w:t>
            </w:r>
          </w:p>
        </w:tc>
      </w:tr>
      <w:tr w:rsidR="009717F8" w:rsidRPr="009717F8" w14:paraId="425ACEE9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8C6F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3132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5CE3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cellular metabol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40D2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AA6A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4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93C8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4B0C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8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FC8E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Il6, Il1b, Fabp4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Vdac1, Sirt1, Ppargc1a</w:t>
            </w:r>
          </w:p>
        </w:tc>
      </w:tr>
      <w:tr w:rsidR="009717F8" w:rsidRPr="009717F8" w14:paraId="650ADD93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092B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3476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8662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transmembrane transport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45F9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48AF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4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2D38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ADB8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88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4CE4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, Nfe2l2, Vdac1, Ppargc1a</w:t>
            </w:r>
          </w:p>
        </w:tc>
      </w:tr>
      <w:tr w:rsidR="009717F8" w:rsidRPr="009717F8" w14:paraId="264924ED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3316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1089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C51C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steroid biosynthet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A333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B520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6548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54FD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89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445D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Ppargc1a</w:t>
            </w:r>
          </w:p>
        </w:tc>
      </w:tr>
      <w:tr w:rsidR="009717F8" w:rsidRPr="009717F8" w14:paraId="128CE278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A527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3022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A8C2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Macrophage differenti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0783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1602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18CA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DEB7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89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FE7C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Sirt1</w:t>
            </w:r>
          </w:p>
        </w:tc>
      </w:tr>
      <w:tr w:rsidR="009717F8" w:rsidRPr="009717F8" w14:paraId="27E493BB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8C93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887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C48F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hemical homeostasi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789C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DD95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0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8632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FD87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89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0CB5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Il6, Fabp4, Scd1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Sirt1</w:t>
            </w:r>
          </w:p>
        </w:tc>
      </w:tr>
      <w:tr w:rsidR="009717F8" w:rsidRPr="009717F8" w14:paraId="52B0E5F0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4345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559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8E26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cell differenti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3038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B380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0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0F9D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CDD9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9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E737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Il6, Il1b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Sirt1</w:t>
            </w:r>
          </w:p>
        </w:tc>
      </w:tr>
      <w:tr w:rsidR="009717F8" w:rsidRPr="009717F8" w14:paraId="22AE65E8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2012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3439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219C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smooth muscle cell apoptot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358A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DFB4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EAEF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BD69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98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4E91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Sirt1</w:t>
            </w:r>
          </w:p>
        </w:tc>
      </w:tr>
      <w:tr w:rsidR="009717F8" w:rsidRPr="009717F8" w14:paraId="575BEAB4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82D4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695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CE46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Defense respons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298A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6638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43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61D3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BD6F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199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3AC7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Scd1, Nfe2l2, Vdac1</w:t>
            </w:r>
          </w:p>
        </w:tc>
      </w:tr>
      <w:tr w:rsidR="009717F8" w:rsidRPr="009717F8" w14:paraId="22515398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7F24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3249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757E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sponse to lipopolysaccharid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504E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ACC3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A3FB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A229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20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F05E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Dio2</w:t>
            </w:r>
          </w:p>
        </w:tc>
      </w:tr>
      <w:tr w:rsidR="009717F8" w:rsidRPr="009717F8" w14:paraId="5749FBCE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0B34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3476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B7CF2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transmembrane transport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51FF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713B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CA2B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BC9C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209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9D70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, Vdac1</w:t>
            </w:r>
          </w:p>
        </w:tc>
      </w:tr>
      <w:tr w:rsidR="009717F8" w:rsidRPr="009717F8" w14:paraId="3BA1A2D6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E01C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1087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5FC8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cholesterol efflux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51EA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5F08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9D25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76F9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218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16DE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Sirt1</w:t>
            </w:r>
          </w:p>
        </w:tc>
      </w:tr>
      <w:tr w:rsidR="009717F8" w:rsidRPr="009717F8" w14:paraId="62342504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0D1D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190188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0219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cell junction assembl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585E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FE0C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E88D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5289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218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37D2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</w:t>
            </w:r>
          </w:p>
        </w:tc>
      </w:tr>
      <w:tr w:rsidR="009717F8" w:rsidRPr="009717F8" w14:paraId="32957669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CF5F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547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5446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sponse to ethanol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DC8F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338E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B680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2105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22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A680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Atp5a1, Sirt1</w:t>
            </w:r>
          </w:p>
        </w:tc>
      </w:tr>
      <w:tr w:rsidR="009717F8" w:rsidRPr="009717F8" w14:paraId="5E95FEF8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C77E2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545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FD57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ll redox homeostasi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E2C0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CAA1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5229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DFC8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228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D03C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Il6, Nfe2l2</w:t>
            </w:r>
          </w:p>
        </w:tc>
      </w:tr>
      <w:tr w:rsidR="009717F8" w:rsidRPr="009717F8" w14:paraId="7B8DD0D4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3539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5086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AF6D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T cell activ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B686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1CF9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51A2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975F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229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FE4E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Tnfrsf9</w:t>
            </w:r>
          </w:p>
        </w:tc>
      </w:tr>
      <w:tr w:rsidR="009717F8" w:rsidRPr="009717F8" w14:paraId="2C07B4F1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13D7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719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FE02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protein serine/threonine kinase activit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76E3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D293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2655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70B5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229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B7DD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, Sirt1</w:t>
            </w:r>
          </w:p>
        </w:tc>
      </w:tr>
      <w:tr w:rsidR="009717F8" w:rsidRPr="009717F8" w14:paraId="6E8BBB0F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5439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200123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DC62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apoptotic signaling pathwa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6992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E841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DA00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FE45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23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783E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Sirt1</w:t>
            </w:r>
          </w:p>
        </w:tc>
      </w:tr>
      <w:tr w:rsidR="009717F8" w:rsidRPr="009717F8" w14:paraId="7D544D65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42AC2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190169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9152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llular response to nitrogen compoun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CD68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FC7B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8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D633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3881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23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7988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Atp5a1, Nfe2l2, Sirt1</w:t>
            </w:r>
          </w:p>
        </w:tc>
      </w:tr>
      <w:tr w:rsidR="009717F8" w:rsidRPr="009717F8" w14:paraId="2CBC4781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A210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190379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1D90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anion transport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04A1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859E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E008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746C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23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35DA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</w:t>
            </w:r>
          </w:p>
        </w:tc>
      </w:tr>
      <w:tr w:rsidR="009717F8" w:rsidRPr="009717F8" w14:paraId="7142EF9F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FDB0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190136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394F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Organic cyclic compound metabol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651E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1992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1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E80B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D6BE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239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1ABA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Sdhb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Ndufb8, Atp5a1, Scd1, Dio2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fam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Sirt1</w:t>
            </w:r>
          </w:p>
        </w:tc>
      </w:tr>
      <w:tr w:rsidR="009717F8" w:rsidRPr="009717F8" w14:paraId="0C30585B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F8B5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1046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0734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gene express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31DE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EAF6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1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B309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429F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244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9932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Il6, Il1b, Fabp4, Ucp1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fam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Sirt1, Ppargc1a</w:t>
            </w:r>
          </w:p>
        </w:tc>
      </w:tr>
      <w:tr w:rsidR="009717F8" w:rsidRPr="009717F8" w14:paraId="625B453B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A4C3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5083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A937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Defense response to Gram-positive bacterium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788D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915F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D772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20B9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244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428B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, Scd1</w:t>
            </w:r>
          </w:p>
        </w:tc>
      </w:tr>
      <w:tr w:rsidR="009717F8" w:rsidRPr="009717F8" w14:paraId="17A24727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BC43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188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385B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Liver development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E84F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0DC3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DF37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1036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24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B651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Il6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</w:p>
        </w:tc>
      </w:tr>
      <w:tr w:rsidR="009717F8" w:rsidRPr="009717F8" w14:paraId="7B192B53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0593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5104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A853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transport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575B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17BB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408F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83A9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24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C139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Nfe2l2, Vdac1, Sirt1, Ppargc1a</w:t>
            </w:r>
          </w:p>
        </w:tc>
      </w:tr>
      <w:tr w:rsidR="009717F8" w:rsidRPr="009717F8" w14:paraId="0348B77C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FFF5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200124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2C37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extrinsic apoptotic signaling pathway in absence of ligan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2259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8FEE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6BC3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FE9A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24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319F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</w:t>
            </w:r>
          </w:p>
        </w:tc>
      </w:tr>
      <w:tr w:rsidR="009717F8" w:rsidRPr="009717F8" w14:paraId="2200C338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3C8D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353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CD42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blood vessel endothelial cell migr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4745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F73E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E90B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31CA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25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F919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</w:p>
        </w:tc>
      </w:tr>
      <w:tr w:rsidR="009717F8" w:rsidRPr="009717F8" w14:paraId="1CA48654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DF6E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852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631F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cellular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8C5F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ECB9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94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5A1F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47F5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258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50B7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Atp5a1, Il6, Il1b, Fabp4, Scd1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fam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Vdac1, Sirt1, Ppargc1a</w:t>
            </w:r>
          </w:p>
        </w:tc>
      </w:tr>
      <w:tr w:rsidR="009717F8" w:rsidRPr="009717F8" w14:paraId="4E26596B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218A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828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8E49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cell population prolifer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521C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DDBB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09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297B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3A6D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264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47202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Fabp4, Sirt1, Ppargc1a</w:t>
            </w:r>
          </w:p>
        </w:tc>
      </w:tr>
      <w:tr w:rsidR="009717F8" w:rsidRPr="009717F8" w14:paraId="051B2BFC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13B8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269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5C332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leukocyte activ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E397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078E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C1A8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18AB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26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4B11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Il6, Il1b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</w:p>
        </w:tc>
      </w:tr>
      <w:tr w:rsidR="009717F8" w:rsidRPr="009717F8" w14:paraId="544BCAD1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3077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5099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30EF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nitric-oxide synthase activit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106C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E926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27E0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90CB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26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970D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</w:t>
            </w:r>
          </w:p>
        </w:tc>
      </w:tr>
      <w:tr w:rsidR="009717F8" w:rsidRPr="009717F8" w14:paraId="466906E6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0899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5125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A711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RNA metabol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2660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154D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53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F9EF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2E0E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26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B7A2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Il6, Il1b, Fabp4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Sirt1</w:t>
            </w:r>
          </w:p>
        </w:tc>
      </w:tr>
      <w:tr w:rsidR="009717F8" w:rsidRPr="009717F8" w14:paraId="217CDDD7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A875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3425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6C9A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cellular amide metabol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2FC9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0D61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1204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FC59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27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C307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Nfe2l2</w:t>
            </w:r>
          </w:p>
        </w:tc>
      </w:tr>
      <w:tr w:rsidR="009717F8" w:rsidRPr="009717F8" w14:paraId="7E78E803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73DF2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635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059A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transcription by RNA polymerase 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B8B3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7D3D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59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7587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9BA4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27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B0E1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Il6, Il1b, Ucp1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Sirt1, Ppargc1a</w:t>
            </w:r>
          </w:p>
        </w:tc>
      </w:tr>
      <w:tr w:rsidR="009717F8" w:rsidRPr="009717F8" w14:paraId="7C7E2BB2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9C2D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5105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550D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transport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BC0C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0006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1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CC61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8233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27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AE98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Nfe2l2, Sirt1</w:t>
            </w:r>
          </w:p>
        </w:tc>
      </w:tr>
      <w:tr w:rsidR="009717F8" w:rsidRPr="009717F8" w14:paraId="325E768C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F405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1066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3A94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cardiac muscle cell apoptot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330E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7519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2525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CD17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27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C3BC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fe2l2, Sirt1</w:t>
            </w:r>
          </w:p>
        </w:tc>
      </w:tr>
      <w:tr w:rsidR="009717F8" w:rsidRPr="009717F8" w14:paraId="720DE910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69B3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668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E972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sponse to copper 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A8AB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8618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14F3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95B3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27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CD2C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mt-Co1, Nfe2l2</w:t>
            </w:r>
          </w:p>
        </w:tc>
      </w:tr>
      <w:tr w:rsidR="009717F8" w:rsidRPr="009717F8" w14:paraId="3837DC3D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2F86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974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18A4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Liver regener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271F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C4A4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A95B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EFE2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27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8E22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</w:t>
            </w:r>
          </w:p>
        </w:tc>
      </w:tr>
      <w:tr w:rsidR="009717F8" w:rsidRPr="009717F8" w14:paraId="575E48A1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8D83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190464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C925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llular response to amyloid-bet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63EC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38D8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9F63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8A62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27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BFDA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Sirt1</w:t>
            </w:r>
          </w:p>
        </w:tc>
      </w:tr>
      <w:tr w:rsidR="009717F8" w:rsidRPr="009717F8" w14:paraId="76B73AEA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5305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619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C4A0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lial cell activ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FDE6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31D2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2734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D4C4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284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3FF5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</w:t>
            </w:r>
          </w:p>
        </w:tc>
      </w:tr>
      <w:tr w:rsidR="009717F8" w:rsidRPr="009717F8" w14:paraId="4D4F7120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C1772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1067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C54B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cellular carbohydrate metabol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BDF4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09F7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2BD2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F2CA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288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FDD7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Il6, Sirt1, Ppargc1a</w:t>
            </w:r>
          </w:p>
        </w:tc>
      </w:tr>
      <w:tr w:rsidR="009717F8" w:rsidRPr="009717F8" w14:paraId="206553E4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3B09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989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A742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metabol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6301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0BAB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2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8448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958C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29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0193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Il6, Il1b, Fabp4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Vdac1, Sirt1, Ppargc1a</w:t>
            </w:r>
          </w:p>
        </w:tc>
      </w:tr>
      <w:tr w:rsidR="009717F8" w:rsidRPr="009717F8" w14:paraId="1AE51459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008A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576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9AD3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angiogenesi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5EA3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65F4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0E0F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3E90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299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EB3D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Il1b, Nfe2l2, Sirt1</w:t>
            </w:r>
          </w:p>
        </w:tc>
      </w:tr>
      <w:tr w:rsidR="009717F8" w:rsidRPr="009717F8" w14:paraId="07164E83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A4F6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695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42D2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Acute-phase respons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5271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A0D0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3883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C527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30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4351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Il6, Il1b</w:t>
            </w:r>
          </w:p>
        </w:tc>
      </w:tr>
      <w:tr w:rsidR="009717F8" w:rsidRPr="009717F8" w14:paraId="0D62A97E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EBB2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862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F810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Extrinsic apoptotic signaling pathway via death domain receptor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658C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9167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FF8A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3BAB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30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F15C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</w:p>
        </w:tc>
      </w:tr>
      <w:tr w:rsidR="009717F8" w:rsidRPr="009717F8" w14:paraId="38DC805A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CFD7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3166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4D55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Lipopolysaccharide-mediated signaling pathwa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A126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1979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089D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3DF3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30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7BF2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</w:t>
            </w:r>
          </w:p>
        </w:tc>
      </w:tr>
      <w:tr w:rsidR="009717F8" w:rsidRPr="009717F8" w14:paraId="2D3B4889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4BFF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190470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5DE5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vascular associated smooth muscle cell prolifer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0A26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4071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1C35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0D34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30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61472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Ppargc1a</w:t>
            </w:r>
          </w:p>
        </w:tc>
      </w:tr>
      <w:tr w:rsidR="009717F8" w:rsidRPr="009717F8" w14:paraId="0E791718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A718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926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340D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llular response to starv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BFD7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73A8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E5DA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CE55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317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6B0C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Sirt1</w:t>
            </w:r>
          </w:p>
        </w:tc>
      </w:tr>
      <w:tr w:rsidR="009717F8" w:rsidRPr="009717F8" w14:paraId="5CF0B00B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7A1C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327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7042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ion transport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6F50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200F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C59F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3A50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319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EF10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, Vdac1</w:t>
            </w:r>
          </w:p>
        </w:tc>
      </w:tr>
      <w:tr w:rsidR="009717F8" w:rsidRPr="009717F8" w14:paraId="6A8F4402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E796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34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525D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MAPK cascad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A4BE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EB4B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75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865A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01A3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324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AC7C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</w:t>
            </w:r>
          </w:p>
        </w:tc>
      </w:tr>
      <w:tr w:rsidR="009717F8" w:rsidRPr="009717F8" w14:paraId="0AAB8A4E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0E06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3268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DF44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tumor necrosis factor produc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0793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6383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8B4D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F2BF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33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5BC7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Sirt1</w:t>
            </w:r>
          </w:p>
        </w:tc>
      </w:tr>
      <w:tr w:rsidR="009717F8" w:rsidRPr="009717F8" w14:paraId="7D29E502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595D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409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2729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molecular func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1B1C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E640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6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1467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9848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33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EBA9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Sirt1, Ppargc1a</w:t>
            </w:r>
          </w:p>
        </w:tc>
      </w:tr>
      <w:tr w:rsidR="009717F8" w:rsidRPr="009717F8" w14:paraId="1D8D3B71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3851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190007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6D8C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cellular response to insulin stimulu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7B81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F1EC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BB35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D148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338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8A6A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</w:t>
            </w:r>
          </w:p>
        </w:tc>
      </w:tr>
      <w:tr w:rsidR="009717F8" w:rsidRPr="009717F8" w14:paraId="2BB5BC07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E266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190153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535A2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hematopoietic progenitor cell differenti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7625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573C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8A6D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63DE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338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0D98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</w:t>
            </w:r>
          </w:p>
        </w:tc>
      </w:tr>
      <w:tr w:rsidR="009717F8" w:rsidRPr="009717F8" w14:paraId="20AC7232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B23E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8009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DE43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primary metabol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9A0F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2304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15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1EA6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970F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34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08D6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Il6, Il1b, Fabp4, Ucp1, Scd1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fam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Sirt1, Ppargc1a</w:t>
            </w:r>
          </w:p>
        </w:tc>
      </w:tr>
      <w:tr w:rsidR="009717F8" w:rsidRPr="009717F8" w14:paraId="2107BB42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5A53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5189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0A3B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protein kinase B signaling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4C6A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57FD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5EAB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959B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34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4DF5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Sirt1</w:t>
            </w:r>
          </w:p>
        </w:tc>
      </w:tr>
      <w:tr w:rsidR="009717F8" w:rsidRPr="009717F8" w14:paraId="2BCCE30F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7997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584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800F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mitotic nuclear divis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9D22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10F7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A4EF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56A8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348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4780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</w:t>
            </w:r>
          </w:p>
        </w:tc>
      </w:tr>
      <w:tr w:rsidR="009717F8" w:rsidRPr="009717F8" w14:paraId="62BB1D3B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F735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5117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9AA7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nitrogen compound metabol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DCF2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1EEC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3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224A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5FF9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35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C83D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Il6, Il1b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fam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Sirt1, Ppargc1a</w:t>
            </w:r>
          </w:p>
        </w:tc>
      </w:tr>
      <w:tr w:rsidR="009717F8" w:rsidRPr="009717F8" w14:paraId="12FEDF4B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D54F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212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0B30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T cell prolifer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23CE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7973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16B1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5C46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C204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Il6, Il1b, Tnfrsf9</w:t>
            </w:r>
          </w:p>
        </w:tc>
      </w:tr>
      <w:tr w:rsidR="009717F8" w:rsidRPr="009717F8" w14:paraId="3B71134C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90D1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340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9460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MAP kinase activit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0B71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BBAF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FE9D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A0CB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6596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</w:t>
            </w:r>
          </w:p>
        </w:tc>
      </w:tr>
      <w:tr w:rsidR="009717F8" w:rsidRPr="009717F8" w14:paraId="4A39C910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E11B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9700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A81C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Energy homeostasi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1A98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0772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8035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4D0D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D60D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Sirt1, Ppargc1a</w:t>
            </w:r>
          </w:p>
        </w:tc>
      </w:tr>
      <w:tr w:rsidR="009717F8" w:rsidRPr="009717F8" w14:paraId="4CF6432F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34F4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9719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5B9F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Extrinsic apoptotic signaling pathway in absence of ligan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C7B7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987A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6027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8445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2027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</w:t>
            </w:r>
          </w:p>
        </w:tc>
      </w:tr>
      <w:tr w:rsidR="009717F8" w:rsidRPr="009717F8" w14:paraId="10EA801E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C50B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190169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26DB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sponse to nitrogen compoun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8573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64F8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19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63F5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7ECB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08CE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Atp5a1, Il1b, Nfe2l2, Sirt1</w:t>
            </w:r>
          </w:p>
        </w:tc>
      </w:tr>
      <w:tr w:rsidR="009717F8" w:rsidRPr="009717F8" w14:paraId="3EA6DA06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1BE9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190370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9697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Regulation of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hemopoiesi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FE66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7C88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4B04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C117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836B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Il6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</w:p>
        </w:tc>
      </w:tr>
      <w:tr w:rsidR="009717F8" w:rsidRPr="009717F8" w14:paraId="172B670D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6FB1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756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B62D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Aging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BC8D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5C2A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9ED3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E41C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374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D5CB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Atp5a1, mt-Co1, Nfe2l2</w:t>
            </w:r>
          </w:p>
        </w:tc>
      </w:tr>
      <w:tr w:rsidR="009717F8" w:rsidRPr="009717F8" w14:paraId="46877D44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D0D8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3320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CC98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umor necrosis factor-mediated signaling pathwa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C705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EEF8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80F2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9D70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39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A360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</w:p>
        </w:tc>
      </w:tr>
      <w:tr w:rsidR="009717F8" w:rsidRPr="009717F8" w14:paraId="7A906F43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D618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568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48C3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glial cell differenti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39E4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AE4A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2A79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5472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404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71BB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</w:t>
            </w:r>
          </w:p>
        </w:tc>
      </w:tr>
      <w:tr w:rsidR="009717F8" w:rsidRPr="009717F8" w14:paraId="720A6D98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9475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5067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3958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Epithelial cell prolifer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C0E3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B553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FE52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71DC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41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D301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</w:t>
            </w:r>
          </w:p>
        </w:tc>
      </w:tr>
      <w:tr w:rsidR="009717F8" w:rsidRPr="009717F8" w14:paraId="57626E1A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B438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107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952E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epithelial to mesenchymal transi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E33B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3F95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10EA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B7E7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41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FBA1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Il6, Il1b</w:t>
            </w:r>
          </w:p>
        </w:tc>
      </w:tr>
      <w:tr w:rsidR="009717F8" w:rsidRPr="009717F8" w14:paraId="05A1D2F8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6B74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3304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31FB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organelle organiz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3F34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A236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23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BCF2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6C44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417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4281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, Vdac1, Ppargc1a</w:t>
            </w:r>
          </w:p>
        </w:tc>
      </w:tr>
      <w:tr w:rsidR="009717F8" w:rsidRPr="009717F8" w14:paraId="00B99F4C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72FD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190253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20F7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intracellular signal transduc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8E87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B87D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7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6C55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DF8C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42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D66B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, Nfe2l2, Sirt1</w:t>
            </w:r>
          </w:p>
        </w:tc>
      </w:tr>
      <w:tr w:rsidR="009717F8" w:rsidRPr="009717F8" w14:paraId="6D2A1DAB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0E64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3132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F229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cellular biosynthet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FE37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6EEF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7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9D77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CAFE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42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3F992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Il6, Il1b, Fabp4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Sirt1</w:t>
            </w:r>
          </w:p>
        </w:tc>
      </w:tr>
      <w:tr w:rsidR="009717F8" w:rsidRPr="009717F8" w14:paraId="6D18585C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11BD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1590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5BE2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Long-chain fatty acid transport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DB19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2E79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C523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BF70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428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1A87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Fabp4</w:t>
            </w:r>
          </w:p>
        </w:tc>
      </w:tr>
      <w:tr w:rsidR="009717F8" w:rsidRPr="009717F8" w14:paraId="63C9F699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2A2A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505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7BE5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 cell selec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E9E6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F73C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8EF5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2748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428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C76E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</w:t>
            </w:r>
          </w:p>
        </w:tc>
      </w:tr>
      <w:tr w:rsidR="009717F8" w:rsidRPr="009717F8" w14:paraId="5A3C6030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6296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268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ECB0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immune system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096E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8F17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3E66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BC40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429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C37F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</w:p>
        </w:tc>
      </w:tr>
      <w:tr w:rsidR="009717F8" w:rsidRPr="009717F8" w14:paraId="733DAC0B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300A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3287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C0F9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stress-activated MAPK cascad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F957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595E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5789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F39D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43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B3E9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</w:t>
            </w:r>
          </w:p>
        </w:tc>
      </w:tr>
      <w:tr w:rsidR="009717F8" w:rsidRPr="009717F8" w14:paraId="72EBB7B5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E1A9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700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F0D5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Mitochondrion organiz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081F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6271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7433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ACAA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437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E616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Ndufb8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fam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Ppargc1a</w:t>
            </w:r>
          </w:p>
        </w:tc>
      </w:tr>
      <w:tr w:rsidR="009717F8" w:rsidRPr="009717F8" w14:paraId="5E0DD6F5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38E4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190342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6B0A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reactive oxygen species biosynthet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4F07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98BE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8D6C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3D95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438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6E5E2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Ucp1, Sirt1</w:t>
            </w:r>
          </w:p>
        </w:tc>
      </w:tr>
      <w:tr w:rsidR="009717F8" w:rsidRPr="009717F8" w14:paraId="0194004C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C564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0725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6195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JNK cascad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6DFA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E89E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CDE9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372D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45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A4A6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</w:t>
            </w:r>
          </w:p>
        </w:tc>
      </w:tr>
      <w:tr w:rsidR="009717F8" w:rsidRPr="009717F8" w14:paraId="445E51D6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C18A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312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AD5F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I-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kappaB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 kinase/NF-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kappaB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 signaling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EA65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0AF6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72AA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C807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45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944B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, Sirt1</w:t>
            </w:r>
          </w:p>
        </w:tc>
      </w:tr>
      <w:tr w:rsidR="009717F8" w:rsidRPr="009717F8" w14:paraId="74E8334D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6566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7188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DCD0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Leukocyte apoptot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EE86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651A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6F07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3268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464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9A5B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</w:t>
            </w:r>
          </w:p>
        </w:tc>
      </w:tr>
      <w:tr w:rsidR="009717F8" w:rsidRPr="009717F8" w14:paraId="3B17493F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5038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20003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594A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endothelial cell apoptot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3D9F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E1E77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3A27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D2E0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464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CEC6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</w:t>
            </w:r>
          </w:p>
        </w:tc>
      </w:tr>
      <w:tr w:rsidR="009717F8" w:rsidRPr="009717F8" w14:paraId="49749D68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1D78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423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5D6C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rimary metabol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DFC8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E2F5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724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A39E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D0A7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47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781A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Sdhb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Ndufb8, Atp5a1, Fabp4, Uqcrc2, Scd1, Dio2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fam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Nfe2l2, Sirt1, Ppargc1a</w:t>
            </w:r>
          </w:p>
        </w:tc>
      </w:tr>
      <w:tr w:rsidR="009717F8" w:rsidRPr="009717F8" w14:paraId="19DAD9F2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7872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350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8EFD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JUN kinase activity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4AFB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5DF5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4E61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CCFA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47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75A2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1b</w:t>
            </w:r>
          </w:p>
        </w:tc>
      </w:tr>
      <w:tr w:rsidR="009717F8" w:rsidRPr="009717F8" w14:paraId="0B0A8273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7E6D6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200037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F9C5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reactive oxygen species metabol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DDED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BD10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DCB7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42FC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47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90BE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Vdac1, Sirt1</w:t>
            </w:r>
          </w:p>
        </w:tc>
      </w:tr>
      <w:tr w:rsidR="009717F8" w:rsidRPr="009717F8" w14:paraId="53E12CE4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B2DF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424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F8C2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llular biosynthetic proces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FFD0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A8EA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29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F240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5594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48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F2953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Sdhb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Ndufb8, Atp5a1, Scd1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fam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Sirt1</w:t>
            </w:r>
          </w:p>
        </w:tc>
      </w:tr>
      <w:tr w:rsidR="009717F8" w:rsidRPr="009717F8" w14:paraId="12953749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41B92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7122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2635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llular response to lipopolysaccharid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AD0E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C5B3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378F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5440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48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E6F6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Il1b</w:t>
            </w:r>
          </w:p>
        </w:tc>
      </w:tr>
      <w:tr w:rsidR="009717F8" w:rsidRPr="009717F8" w14:paraId="32AB2565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6B61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7136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3C67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llular response to growth factor stimulu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20C6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3188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F9FBF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0338A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48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5F4C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, Sirt1, Ppargc1a</w:t>
            </w:r>
          </w:p>
        </w:tc>
      </w:tr>
      <w:tr w:rsidR="009717F8" w:rsidRPr="009717F8" w14:paraId="4BD573C0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65DA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253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3677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tyrosine phosphorylation of STAT protei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643F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AF40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FEC49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87426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48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CC88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Il6</w:t>
            </w:r>
          </w:p>
        </w:tc>
      </w:tr>
      <w:tr w:rsidR="009717F8" w:rsidRPr="009717F8" w14:paraId="3F166930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679F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303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2FF0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Regulation of macrophage activ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EB61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D5912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EB58C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791F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48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68DB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  <w:proofErr w:type="spellEnd"/>
          </w:p>
        </w:tc>
      </w:tr>
      <w:tr w:rsidR="009717F8" w:rsidRPr="009717F8" w14:paraId="6D23CD16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E1E85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566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5AF94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egative regulation of osteoblast differentia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DA3B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FAE34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AD63D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9915E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48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A874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</w:p>
        </w:tc>
      </w:tr>
      <w:tr w:rsidR="009717F8" w:rsidRPr="009717F8" w14:paraId="4DB5A2B3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FA43B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1097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C19D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ositive regulation of neuron projection development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72B1B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DB641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5907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2F4B3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49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252F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Il6, Nfe2l2, Sirt1</w:t>
            </w:r>
          </w:p>
        </w:tc>
      </w:tr>
      <w:tr w:rsidR="0003391E" w:rsidRPr="009717F8" w14:paraId="52D7FE63" w14:textId="77777777" w:rsidTr="003B5F88">
        <w:trPr>
          <w:trHeight w:val="300"/>
          <w:tblHeader/>
        </w:trPr>
        <w:tc>
          <w:tcPr>
            <w:tcW w:w="12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C2F861E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4214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639059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Cellular response to glucose starvation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4993445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4772BE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ADC5240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14C3B78" w14:textId="77777777" w:rsidR="0003391E" w:rsidRPr="009717F8" w:rsidRDefault="0003391E" w:rsidP="003B5F8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495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492126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Nfe2l2, Sirt1</w:t>
            </w:r>
          </w:p>
        </w:tc>
      </w:tr>
    </w:tbl>
    <w:p w14:paraId="4346F787" w14:textId="77777777" w:rsidR="0003391E" w:rsidRPr="009717F8" w:rsidRDefault="0003391E" w:rsidP="0003391E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492CE89" w14:textId="77777777" w:rsidR="0003391E" w:rsidRPr="009717F8" w:rsidRDefault="0003391E" w:rsidP="0003391E">
      <w:pPr>
        <w:jc w:val="both"/>
        <w:rPr>
          <w:rFonts w:ascii="Times New Roman" w:hAnsi="Times New Roman" w:cs="Times New Roman"/>
          <w:b/>
          <w:bCs/>
        </w:rPr>
      </w:pPr>
      <w:r w:rsidRPr="009717F8">
        <w:rPr>
          <w:rFonts w:ascii="Times New Roman" w:hAnsi="Times New Roman" w:cs="Times New Roman"/>
          <w:b/>
          <w:bCs/>
        </w:rPr>
        <w:t xml:space="preserve">Cellular component </w:t>
      </w:r>
    </w:p>
    <w:tbl>
      <w:tblPr>
        <w:tblW w:w="1019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61"/>
        <w:gridCol w:w="2438"/>
        <w:gridCol w:w="983"/>
        <w:gridCol w:w="850"/>
        <w:gridCol w:w="894"/>
        <w:gridCol w:w="994"/>
        <w:gridCol w:w="2778"/>
      </w:tblGrid>
      <w:tr w:rsidR="009717F8" w:rsidRPr="009717F8" w14:paraId="2AD00933" w14:textId="77777777" w:rsidTr="003B5F88">
        <w:trPr>
          <w:trHeight w:val="300"/>
          <w:jc w:val="center"/>
        </w:trPr>
        <w:tc>
          <w:tcPr>
            <w:tcW w:w="12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F0A251A" w14:textId="77777777" w:rsidR="0003391E" w:rsidRPr="009717F8" w:rsidRDefault="0003391E" w:rsidP="003B5F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#Term ID</w:t>
            </w:r>
          </w:p>
        </w:tc>
        <w:tc>
          <w:tcPr>
            <w:tcW w:w="24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33E2D4A" w14:textId="77777777" w:rsidR="0003391E" w:rsidRPr="009717F8" w:rsidRDefault="0003391E" w:rsidP="003B5F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Term description</w:t>
            </w:r>
          </w:p>
        </w:tc>
        <w:tc>
          <w:tcPr>
            <w:tcW w:w="9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35C375E" w14:textId="77777777" w:rsidR="0003391E" w:rsidRPr="009717F8" w:rsidRDefault="0003391E" w:rsidP="003B5F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Observed gene count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3C4CF91" w14:textId="77777777" w:rsidR="0003391E" w:rsidRPr="009717F8" w:rsidRDefault="0003391E" w:rsidP="003B5F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Back-ground gene count</w:t>
            </w:r>
          </w:p>
        </w:tc>
        <w:tc>
          <w:tcPr>
            <w:tcW w:w="8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05BACEA" w14:textId="77777777" w:rsidR="0003391E" w:rsidRPr="009717F8" w:rsidRDefault="0003391E" w:rsidP="003B5F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Strength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8057289" w14:textId="77777777" w:rsidR="0003391E" w:rsidRPr="009717F8" w:rsidRDefault="0003391E" w:rsidP="003B5F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False discovery rate</w:t>
            </w:r>
          </w:p>
        </w:tc>
        <w:tc>
          <w:tcPr>
            <w:tcW w:w="27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407D055" w14:textId="77777777" w:rsidR="0003391E" w:rsidRPr="009717F8" w:rsidRDefault="0003391E" w:rsidP="003B5F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Matching proteins in your network (labels)</w:t>
            </w:r>
          </w:p>
        </w:tc>
      </w:tr>
      <w:tr w:rsidR="009717F8" w:rsidRPr="009717F8" w14:paraId="3A9F91AB" w14:textId="77777777" w:rsidTr="003B5F88">
        <w:trPr>
          <w:trHeight w:val="300"/>
          <w:jc w:val="center"/>
        </w:trPr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DA579" w14:textId="77777777" w:rsidR="0003391E" w:rsidRPr="009717F8" w:rsidRDefault="0003391E" w:rsidP="003B5F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GO:0019866</w:t>
            </w:r>
          </w:p>
        </w:tc>
        <w:tc>
          <w:tcPr>
            <w:tcW w:w="243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1D26B" w14:textId="77777777" w:rsidR="0003391E" w:rsidRPr="009717F8" w:rsidRDefault="0003391E" w:rsidP="003B5F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Organelle inner membrane</w:t>
            </w: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24D4E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C7B89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89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BF435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4935C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0.00029</w:t>
            </w:r>
          </w:p>
        </w:tc>
        <w:tc>
          <w:tcPr>
            <w:tcW w:w="277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5FEDF" w14:textId="77777777" w:rsidR="0003391E" w:rsidRPr="009717F8" w:rsidRDefault="0003391E" w:rsidP="003B5F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Sdhb</w:t>
            </w:r>
            <w:proofErr w:type="spellEnd"/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, Ndufb8, Atp5a1, Uqcrc2, Ucp1, mt-Co1, Vdac1, Sirt1</w:t>
            </w:r>
          </w:p>
        </w:tc>
      </w:tr>
      <w:tr w:rsidR="009717F8" w:rsidRPr="009717F8" w14:paraId="44F15789" w14:textId="77777777" w:rsidTr="003B5F88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4331A" w14:textId="77777777" w:rsidR="0003391E" w:rsidRPr="009717F8" w:rsidRDefault="0003391E" w:rsidP="003B5F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GO:009879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92817" w14:textId="77777777" w:rsidR="0003391E" w:rsidRPr="009717F8" w:rsidRDefault="0003391E" w:rsidP="003B5F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Mitochondrial protein-containing complex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3C44F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EEF41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D6176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0C555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0.0005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F2313" w14:textId="77777777" w:rsidR="0003391E" w:rsidRPr="009717F8" w:rsidRDefault="0003391E" w:rsidP="003B5F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Sdhb</w:t>
            </w:r>
            <w:proofErr w:type="spellEnd"/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, Ndufb8, Atp5a1, Uqcrc2, mt-Co1, Vdac1</w:t>
            </w:r>
          </w:p>
        </w:tc>
      </w:tr>
      <w:tr w:rsidR="009717F8" w:rsidRPr="009717F8" w14:paraId="30C2F9DC" w14:textId="77777777" w:rsidTr="003B5F88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7EF1E" w14:textId="77777777" w:rsidR="0003391E" w:rsidRPr="009717F8" w:rsidRDefault="0003391E" w:rsidP="003B5F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GO:009880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D55A0" w14:textId="77777777" w:rsidR="0003391E" w:rsidRPr="009717F8" w:rsidRDefault="0003391E" w:rsidP="003B5F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Inner mitochondrial membrane protein complex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A9B31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065E4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1B36B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CF6AD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0.0005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0066B" w14:textId="77777777" w:rsidR="0003391E" w:rsidRPr="009717F8" w:rsidRDefault="0003391E" w:rsidP="003B5F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Sdhb</w:t>
            </w:r>
            <w:proofErr w:type="spellEnd"/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, Ndufb8, Atp5a1, Uqcrc2, mt-Co1</w:t>
            </w:r>
          </w:p>
        </w:tc>
      </w:tr>
      <w:tr w:rsidR="009717F8" w:rsidRPr="009717F8" w14:paraId="016A0EA0" w14:textId="77777777" w:rsidTr="003B5F88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82F3C" w14:textId="77777777" w:rsidR="0003391E" w:rsidRPr="009717F8" w:rsidRDefault="0003391E" w:rsidP="003B5F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GO:000573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8E11F" w14:textId="77777777" w:rsidR="0003391E" w:rsidRPr="009717F8" w:rsidRDefault="0003391E" w:rsidP="003B5F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Mitochondr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13150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D95BE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195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65F09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89AE8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0.0006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BB0CB" w14:textId="77777777" w:rsidR="0003391E" w:rsidRPr="009717F8" w:rsidRDefault="0003391E" w:rsidP="003B5F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Sdhb</w:t>
            </w:r>
            <w:proofErr w:type="spellEnd"/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Ndufb8, Atp5a1, Uqcrc2, Ucp1, mt-Co1, </w:t>
            </w:r>
            <w:proofErr w:type="spellStart"/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Tfam</w:t>
            </w:r>
            <w:proofErr w:type="spellEnd"/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, Vdac1, Sirt1, Ppargc1a</w:t>
            </w:r>
          </w:p>
        </w:tc>
      </w:tr>
      <w:tr w:rsidR="009717F8" w:rsidRPr="009717F8" w14:paraId="029E3DA7" w14:textId="77777777" w:rsidTr="003B5F88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FD069" w14:textId="77777777" w:rsidR="0003391E" w:rsidRPr="009717F8" w:rsidRDefault="0003391E" w:rsidP="003B5F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GO:000574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B4681" w14:textId="77777777" w:rsidR="0003391E" w:rsidRPr="009717F8" w:rsidRDefault="0003391E" w:rsidP="003B5F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Mitochondrial envelop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C998E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BBC7F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85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B1ACC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FC299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0.0006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95428" w14:textId="77777777" w:rsidR="0003391E" w:rsidRPr="009717F8" w:rsidRDefault="0003391E" w:rsidP="003B5F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Sdhb</w:t>
            </w:r>
            <w:proofErr w:type="spellEnd"/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, Ndufb8, Atp5a1, Uqcrc2, Ucp1, mt-Co1, Vdac1</w:t>
            </w:r>
          </w:p>
        </w:tc>
      </w:tr>
      <w:tr w:rsidR="009717F8" w:rsidRPr="009717F8" w14:paraId="588BF594" w14:textId="77777777" w:rsidTr="003B5F88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FEF36" w14:textId="77777777" w:rsidR="0003391E" w:rsidRPr="009717F8" w:rsidRDefault="0003391E" w:rsidP="003B5F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GO:000574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89F4B" w14:textId="77777777" w:rsidR="0003391E" w:rsidRPr="009717F8" w:rsidRDefault="0003391E" w:rsidP="003B5F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Mitochondrial inner membran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3E550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12055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55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2106E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D249B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0.0006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1FD37" w14:textId="77777777" w:rsidR="0003391E" w:rsidRPr="009717F8" w:rsidRDefault="0003391E" w:rsidP="003B5F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Sdhb</w:t>
            </w:r>
            <w:proofErr w:type="spellEnd"/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, Ndufb8, Atp5a1, Uqcrc2, Ucp1, mt-Co1, Vdac1</w:t>
            </w:r>
          </w:p>
        </w:tc>
      </w:tr>
      <w:tr w:rsidR="009717F8" w:rsidRPr="009717F8" w14:paraId="2F5BD2D2" w14:textId="77777777" w:rsidTr="003B5F88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91D5D" w14:textId="77777777" w:rsidR="0003391E" w:rsidRPr="009717F8" w:rsidRDefault="0003391E" w:rsidP="003B5F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GO:000574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83028" w14:textId="77777777" w:rsidR="0003391E" w:rsidRPr="009717F8" w:rsidRDefault="0003391E" w:rsidP="003B5F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tochondrial </w:t>
            </w:r>
            <w:proofErr w:type="spellStart"/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respirasome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C514A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746CC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3BB75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B2596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0.00078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DBA2A" w14:textId="77777777" w:rsidR="0003391E" w:rsidRPr="009717F8" w:rsidRDefault="0003391E" w:rsidP="003B5F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Sdhb</w:t>
            </w:r>
            <w:proofErr w:type="spellEnd"/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, Ndufb8, Uqcrc2, mt-Co1</w:t>
            </w:r>
          </w:p>
        </w:tc>
      </w:tr>
      <w:tr w:rsidR="009717F8" w:rsidRPr="009717F8" w14:paraId="46916740" w14:textId="77777777" w:rsidTr="003B5F88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39BE7" w14:textId="77777777" w:rsidR="0003391E" w:rsidRPr="009717F8" w:rsidRDefault="0003391E" w:rsidP="003B5F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GO:009880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0D00D" w14:textId="77777777" w:rsidR="0003391E" w:rsidRPr="009717F8" w:rsidRDefault="0003391E" w:rsidP="003B5F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Respiratory chain complex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A4230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9FF83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BF06C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3430A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0.00078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FAE60" w14:textId="77777777" w:rsidR="0003391E" w:rsidRPr="009717F8" w:rsidRDefault="0003391E" w:rsidP="003B5F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Sdhb</w:t>
            </w:r>
            <w:proofErr w:type="spellEnd"/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, Ndufb8, Uqcrc2, mt-Co1</w:t>
            </w:r>
          </w:p>
        </w:tc>
      </w:tr>
      <w:tr w:rsidR="009717F8" w:rsidRPr="009717F8" w14:paraId="22A078AA" w14:textId="77777777" w:rsidTr="003B5F88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2DBF0" w14:textId="77777777" w:rsidR="0003391E" w:rsidRPr="009717F8" w:rsidRDefault="0003391E" w:rsidP="003B5F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GO:003196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C7049" w14:textId="77777777" w:rsidR="0003391E" w:rsidRPr="009717F8" w:rsidRDefault="0003391E" w:rsidP="003B5F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Organelle envelop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C8228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9DFA5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13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58FBD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81FFD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0.00087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FF255" w14:textId="77777777" w:rsidR="0003391E" w:rsidRPr="009717F8" w:rsidRDefault="0003391E" w:rsidP="003B5F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Sdhb</w:t>
            </w:r>
            <w:proofErr w:type="spellEnd"/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Cidea</w:t>
            </w:r>
            <w:proofErr w:type="spellEnd"/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, Ndufb8, Atp5a1, Uqcrc2, Ucp1, mt-Co1, Vdac1, Sirt1</w:t>
            </w:r>
          </w:p>
        </w:tc>
      </w:tr>
      <w:tr w:rsidR="009717F8" w:rsidRPr="009717F8" w14:paraId="7F2559DE" w14:textId="77777777" w:rsidTr="003B5F88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1E263" w14:textId="77777777" w:rsidR="0003391E" w:rsidRPr="009717F8" w:rsidRDefault="0003391E" w:rsidP="003B5F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GO:1990204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68E29" w14:textId="77777777" w:rsidR="0003391E" w:rsidRPr="009717F8" w:rsidRDefault="0003391E" w:rsidP="003B5F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Oxidoreductase complex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89C74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6E01D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08770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8916F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FF637" w14:textId="77777777" w:rsidR="0003391E" w:rsidRPr="009717F8" w:rsidRDefault="0003391E" w:rsidP="003B5F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Sdhb</w:t>
            </w:r>
            <w:proofErr w:type="spellEnd"/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, Ndufb8, Uqcrc2, mt-Co1</w:t>
            </w:r>
          </w:p>
        </w:tc>
      </w:tr>
      <w:tr w:rsidR="009717F8" w:rsidRPr="009717F8" w14:paraId="7E8F8A31" w14:textId="77777777" w:rsidTr="003B5F88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59B33" w14:textId="77777777" w:rsidR="0003391E" w:rsidRPr="009717F8" w:rsidRDefault="0003391E" w:rsidP="003B5F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GO:009879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FE68B" w14:textId="77777777" w:rsidR="0003391E" w:rsidRPr="009717F8" w:rsidRDefault="0003391E" w:rsidP="003B5F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Membrane protein complex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C355E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82CF0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123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0F290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6766C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0.0035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9EDAA" w14:textId="77777777" w:rsidR="0003391E" w:rsidRPr="009717F8" w:rsidRDefault="0003391E" w:rsidP="003B5F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Sdhb</w:t>
            </w:r>
            <w:proofErr w:type="spellEnd"/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Fas</w:t>
            </w:r>
            <w:proofErr w:type="spellEnd"/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, Ndufb8, Atp5a1, Il6, Uqcrc2, mt-Co1, Vdac1</w:t>
            </w:r>
          </w:p>
        </w:tc>
      </w:tr>
      <w:tr w:rsidR="009717F8" w:rsidRPr="009717F8" w14:paraId="647B7AF1" w14:textId="77777777" w:rsidTr="003B5F88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5682B" w14:textId="77777777" w:rsidR="0003391E" w:rsidRPr="009717F8" w:rsidRDefault="0003391E" w:rsidP="003B5F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GO:000575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A28E4" w14:textId="77777777" w:rsidR="0003391E" w:rsidRPr="009717F8" w:rsidRDefault="0003391E" w:rsidP="003B5F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Mitochondrial respiratory chain complex I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F828E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03F41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766E5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34791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0.013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D607D" w14:textId="77777777" w:rsidR="0003391E" w:rsidRPr="009717F8" w:rsidRDefault="0003391E" w:rsidP="003B5F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Uqcrc2, mt-Co1</w:t>
            </w:r>
          </w:p>
        </w:tc>
      </w:tr>
      <w:tr w:rsidR="0003391E" w:rsidRPr="009717F8" w14:paraId="51DDBCF5" w14:textId="77777777" w:rsidTr="003B5F88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0286017" w14:textId="77777777" w:rsidR="0003391E" w:rsidRPr="009717F8" w:rsidRDefault="0003391E" w:rsidP="003B5F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GO:0005751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7FB4BD0" w14:textId="77777777" w:rsidR="0003391E" w:rsidRPr="009717F8" w:rsidRDefault="0003391E" w:rsidP="003B5F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Mitochondrial respiratory chain complex IV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E985555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50E97DD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BE4C808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2DAD770" w14:textId="77777777" w:rsidR="0003391E" w:rsidRPr="009717F8" w:rsidRDefault="0003391E" w:rsidP="003B5F8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0.0441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087B954" w14:textId="77777777" w:rsidR="0003391E" w:rsidRPr="009717F8" w:rsidRDefault="0003391E" w:rsidP="003B5F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eastAsia="Times New Roman" w:hAnsi="Times New Roman" w:cs="Times New Roman"/>
                <w:sz w:val="20"/>
                <w:szCs w:val="20"/>
              </w:rPr>
              <w:t>Uqcrc2, mt-Co1</w:t>
            </w:r>
          </w:p>
        </w:tc>
      </w:tr>
    </w:tbl>
    <w:p w14:paraId="42A6DCFE" w14:textId="77777777" w:rsidR="0003391E" w:rsidRPr="009717F8" w:rsidRDefault="0003391E" w:rsidP="0003391E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1678DBE3" w14:textId="77777777" w:rsidR="0003391E" w:rsidRPr="009717F8" w:rsidRDefault="0003391E" w:rsidP="0003391E">
      <w:pPr>
        <w:jc w:val="both"/>
        <w:rPr>
          <w:rFonts w:ascii="Times New Roman" w:hAnsi="Times New Roman" w:cs="Times New Roman"/>
          <w:b/>
          <w:bCs/>
        </w:rPr>
      </w:pPr>
      <w:r w:rsidRPr="009717F8">
        <w:rPr>
          <w:rFonts w:ascii="Times New Roman" w:hAnsi="Times New Roman" w:cs="Times New Roman"/>
          <w:b/>
          <w:bCs/>
        </w:rPr>
        <w:t>Molecular function</w:t>
      </w:r>
    </w:p>
    <w:tbl>
      <w:tblPr>
        <w:tblStyle w:val="TableGrid"/>
        <w:tblW w:w="9986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1"/>
        <w:gridCol w:w="1857"/>
        <w:gridCol w:w="983"/>
        <w:gridCol w:w="1129"/>
        <w:gridCol w:w="935"/>
        <w:gridCol w:w="994"/>
        <w:gridCol w:w="2732"/>
        <w:gridCol w:w="222"/>
      </w:tblGrid>
      <w:tr w:rsidR="009717F8" w:rsidRPr="009717F8" w14:paraId="0A28FF88" w14:textId="77777777" w:rsidTr="003B5F88">
        <w:trPr>
          <w:trHeight w:val="300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35983E40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#Term ID</w:t>
            </w:r>
          </w:p>
        </w:tc>
        <w:tc>
          <w:tcPr>
            <w:tcW w:w="18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2C98EC3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Term description</w:t>
            </w:r>
          </w:p>
        </w:tc>
        <w:tc>
          <w:tcPr>
            <w:tcW w:w="9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01AB31C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Observed gene count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1FA18ECA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Back-ground gene count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13EF99A7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Strength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69E663F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False discovery rate</w:t>
            </w:r>
          </w:p>
        </w:tc>
        <w:tc>
          <w:tcPr>
            <w:tcW w:w="295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6962C2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Matching proteins in your network (labels)</w:t>
            </w:r>
          </w:p>
        </w:tc>
      </w:tr>
      <w:tr w:rsidR="0003391E" w:rsidRPr="009717F8" w14:paraId="1F0780E7" w14:textId="77777777" w:rsidTr="003B5F88">
        <w:trPr>
          <w:trHeight w:val="30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1DFC7B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GO:0036041</w:t>
            </w:r>
          </w:p>
        </w:tc>
        <w:tc>
          <w:tcPr>
            <w:tcW w:w="185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0FCAF7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Long-chain fatty acid binding</w:t>
            </w: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8E50E3F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6607DCC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EC6DF11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E684E7D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0.0056</w:t>
            </w:r>
          </w:p>
        </w:tc>
        <w:tc>
          <w:tcPr>
            <w:tcW w:w="273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297FDE9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  <w:proofErr w:type="spellEnd"/>
            <w:r w:rsidRPr="009717F8">
              <w:rPr>
                <w:rFonts w:ascii="Times New Roman" w:hAnsi="Times New Roman" w:cs="Times New Roman"/>
                <w:sz w:val="20"/>
                <w:szCs w:val="20"/>
              </w:rPr>
              <w:t>, Fabp4, Ucp1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BF487B8" w14:textId="77777777" w:rsidR="0003391E" w:rsidRPr="009717F8" w:rsidRDefault="0003391E" w:rsidP="003B5F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DE8D67C" w14:textId="77777777" w:rsidR="0003391E" w:rsidRPr="009717F8" w:rsidRDefault="0003391E" w:rsidP="0003391E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8795891" w14:textId="77777777" w:rsidR="0003391E" w:rsidRPr="009717F8" w:rsidRDefault="0003391E" w:rsidP="0003391E">
      <w:pPr>
        <w:rPr>
          <w:rFonts w:cs="Times New Roman"/>
        </w:rPr>
      </w:pPr>
      <w:r w:rsidRPr="009717F8">
        <w:rPr>
          <w:rFonts w:cs="Times New Roman"/>
        </w:rPr>
        <w:br w:type="page"/>
      </w:r>
    </w:p>
    <w:p w14:paraId="1247A6E5" w14:textId="77777777" w:rsidR="0003391E" w:rsidRPr="009717F8" w:rsidRDefault="0003391E" w:rsidP="0003391E">
      <w:pPr>
        <w:rPr>
          <w:rFonts w:cs="Times New Roman"/>
        </w:rPr>
      </w:pPr>
      <w:r w:rsidRPr="009717F8">
        <w:rPr>
          <w:rFonts w:cs="Times New Roman"/>
          <w:noProof/>
          <w:lang w:val="en-IN" w:eastAsia="en-IN"/>
        </w:rPr>
        <w:drawing>
          <wp:inline distT="0" distB="0" distL="0" distR="0" wp14:anchorId="25EF445A" wp14:editId="671DFA46">
            <wp:extent cx="3703875" cy="2648798"/>
            <wp:effectExtent l="0" t="0" r="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2021 Rg3_Fron Nutr Suppl Fig 1_230611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3875" cy="2648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DA481A" w14:textId="77777777" w:rsidR="0003391E" w:rsidRPr="009717F8" w:rsidRDefault="0003391E" w:rsidP="0003391E">
      <w:pPr>
        <w:rPr>
          <w:rFonts w:cs="Times New Roman"/>
        </w:rPr>
      </w:pPr>
    </w:p>
    <w:p w14:paraId="0E0CEE08" w14:textId="77777777" w:rsidR="0003391E" w:rsidRPr="009717F8" w:rsidRDefault="0003391E" w:rsidP="0003391E">
      <w:pPr>
        <w:rPr>
          <w:rFonts w:ascii="Times New Roman" w:hAnsi="Times New Roman" w:cs="Times New Roman"/>
          <w:bCs/>
        </w:rPr>
      </w:pPr>
      <w:r w:rsidRPr="009717F8">
        <w:rPr>
          <w:rFonts w:ascii="Times New Roman" w:hAnsi="Times New Roman" w:cs="Times New Roman"/>
          <w:b/>
          <w:bCs/>
        </w:rPr>
        <w:t>Supplementary Figure 1.</w:t>
      </w:r>
      <w:r w:rsidRPr="009717F8">
        <w:rPr>
          <w:rFonts w:ascii="Times New Roman" w:hAnsi="Times New Roman" w:cs="Times New Roman"/>
          <w:bCs/>
        </w:rPr>
        <w:t xml:space="preserve"> Fully differentiated 3T3-L1 adipocytes were treated with 60 </w:t>
      </w:r>
      <w:proofErr w:type="spellStart"/>
      <w:r w:rsidRPr="009717F8">
        <w:rPr>
          <w:rFonts w:ascii="Times New Roman" w:hAnsi="Times New Roman" w:cs="Times New Roman"/>
          <w:bCs/>
        </w:rPr>
        <w:t>μM</w:t>
      </w:r>
      <w:proofErr w:type="spellEnd"/>
      <w:r w:rsidRPr="009717F8">
        <w:rPr>
          <w:rFonts w:ascii="Times New Roman" w:hAnsi="Times New Roman" w:cs="Times New Roman"/>
          <w:bCs/>
        </w:rPr>
        <w:t xml:space="preserve"> of Rg3 for 3 days. Cells were starved in DMEM for 12-18h, followed by LPS (1 </w:t>
      </w:r>
      <w:proofErr w:type="spellStart"/>
      <w:r w:rsidRPr="009717F8">
        <w:rPr>
          <w:rFonts w:ascii="Times New Roman" w:hAnsi="Times New Roman" w:cs="Times New Roman"/>
          <w:bCs/>
        </w:rPr>
        <w:t>μg</w:t>
      </w:r>
      <w:proofErr w:type="spellEnd"/>
      <w:r w:rsidRPr="009717F8">
        <w:rPr>
          <w:rFonts w:ascii="Times New Roman" w:hAnsi="Times New Roman" w:cs="Times New Roman"/>
          <w:bCs/>
        </w:rPr>
        <w:t xml:space="preserve">/ml) stimulated 3T3-L1 adipocytes with or without Rg3. </w:t>
      </w:r>
      <w:r w:rsidRPr="009717F8">
        <w:rPr>
          <w:rFonts w:ascii="Times New Roman" w:hAnsi="Times New Roman" w:cs="Times New Roman"/>
          <w:b/>
          <w:bCs/>
        </w:rPr>
        <w:t>A</w:t>
      </w:r>
      <w:r w:rsidRPr="009717F8">
        <w:rPr>
          <w:rFonts w:ascii="Times New Roman" w:hAnsi="Times New Roman" w:cs="Times New Roman"/>
          <w:bCs/>
        </w:rPr>
        <w:t xml:space="preserve">. RT-PCR of the relative gene expression levels of </w:t>
      </w:r>
      <w:r w:rsidRPr="009717F8">
        <w:rPr>
          <w:rFonts w:ascii="Times New Roman" w:hAnsi="Times New Roman" w:cs="Times New Roman"/>
          <w:bCs/>
          <w:i/>
        </w:rPr>
        <w:t xml:space="preserve">Pgc1α, </w:t>
      </w:r>
      <w:proofErr w:type="spellStart"/>
      <w:r w:rsidRPr="009717F8">
        <w:rPr>
          <w:rFonts w:ascii="Times New Roman" w:hAnsi="Times New Roman" w:cs="Times New Roman"/>
          <w:bCs/>
          <w:i/>
        </w:rPr>
        <w:t>Cidea</w:t>
      </w:r>
      <w:proofErr w:type="spellEnd"/>
      <w:r w:rsidRPr="009717F8">
        <w:rPr>
          <w:rFonts w:ascii="Times New Roman" w:hAnsi="Times New Roman" w:cs="Times New Roman"/>
          <w:bCs/>
          <w:i/>
        </w:rPr>
        <w:t>, Dio2, and Cd137</w:t>
      </w:r>
      <w:r w:rsidRPr="009717F8">
        <w:rPr>
          <w:rFonts w:ascii="Times New Roman" w:hAnsi="Times New Roman" w:cs="Times New Roman"/>
          <w:bCs/>
        </w:rPr>
        <w:t xml:space="preserve">; 3T3-L1 cells induced into differentiation with or without 60 </w:t>
      </w:r>
      <w:proofErr w:type="spellStart"/>
      <w:r w:rsidRPr="009717F8">
        <w:rPr>
          <w:rFonts w:ascii="Times New Roman" w:hAnsi="Times New Roman" w:cs="Times New Roman"/>
          <w:bCs/>
        </w:rPr>
        <w:t>μM</w:t>
      </w:r>
      <w:proofErr w:type="spellEnd"/>
      <w:r w:rsidRPr="009717F8">
        <w:rPr>
          <w:rFonts w:ascii="Times New Roman" w:hAnsi="Times New Roman" w:cs="Times New Roman"/>
          <w:bCs/>
        </w:rPr>
        <w:t xml:space="preserve"> of Rg3 for 7 d followed by </w:t>
      </w:r>
      <w:proofErr w:type="spellStart"/>
      <w:r w:rsidRPr="009717F8">
        <w:rPr>
          <w:rFonts w:ascii="Times New Roman" w:hAnsi="Times New Roman" w:cs="Times New Roman"/>
          <w:bCs/>
        </w:rPr>
        <w:t>Bt-cAMP</w:t>
      </w:r>
      <w:proofErr w:type="spellEnd"/>
      <w:r w:rsidRPr="009717F8">
        <w:rPr>
          <w:rFonts w:ascii="Times New Roman" w:hAnsi="Times New Roman" w:cs="Times New Roman"/>
          <w:bCs/>
        </w:rPr>
        <w:t xml:space="preserve"> (50 </w:t>
      </w:r>
      <w:proofErr w:type="spellStart"/>
      <w:r w:rsidRPr="009717F8">
        <w:rPr>
          <w:rFonts w:ascii="Times New Roman" w:hAnsi="Times New Roman" w:cs="Times New Roman"/>
          <w:bCs/>
        </w:rPr>
        <w:t>mM</w:t>
      </w:r>
      <w:proofErr w:type="spellEnd"/>
      <w:r w:rsidRPr="009717F8">
        <w:rPr>
          <w:rFonts w:ascii="Times New Roman" w:hAnsi="Times New Roman" w:cs="Times New Roman"/>
          <w:bCs/>
        </w:rPr>
        <w:t xml:space="preserve">) for 6h. LPS (1 </w:t>
      </w:r>
      <w:proofErr w:type="spellStart"/>
      <w:r w:rsidRPr="009717F8">
        <w:rPr>
          <w:rFonts w:ascii="Times New Roman" w:hAnsi="Times New Roman" w:cs="Times New Roman"/>
          <w:bCs/>
        </w:rPr>
        <w:t>μg</w:t>
      </w:r>
      <w:proofErr w:type="spellEnd"/>
      <w:r w:rsidRPr="009717F8">
        <w:rPr>
          <w:rFonts w:ascii="Times New Roman" w:hAnsi="Times New Roman" w:cs="Times New Roman"/>
          <w:bCs/>
        </w:rPr>
        <w:t xml:space="preserve">/ml) were treated for 48 h. B. RT-PCR of the relative gene expression levels of </w:t>
      </w:r>
      <w:r w:rsidRPr="009717F8">
        <w:rPr>
          <w:rFonts w:ascii="Times New Roman" w:hAnsi="Times New Roman" w:cs="Times New Roman"/>
          <w:bCs/>
          <w:i/>
        </w:rPr>
        <w:t xml:space="preserve">Pgc1α, </w:t>
      </w:r>
      <w:proofErr w:type="spellStart"/>
      <w:r w:rsidRPr="009717F8">
        <w:rPr>
          <w:rFonts w:ascii="Times New Roman" w:hAnsi="Times New Roman" w:cs="Times New Roman"/>
          <w:bCs/>
          <w:i/>
        </w:rPr>
        <w:t>Cidea</w:t>
      </w:r>
      <w:proofErr w:type="spellEnd"/>
      <w:r w:rsidRPr="009717F8">
        <w:rPr>
          <w:rFonts w:ascii="Times New Roman" w:hAnsi="Times New Roman" w:cs="Times New Roman"/>
          <w:bCs/>
          <w:i/>
        </w:rPr>
        <w:t>, Dio2, Cd137 and Tmem26</w:t>
      </w:r>
      <w:r w:rsidRPr="009717F8">
        <w:rPr>
          <w:rFonts w:ascii="Times New Roman" w:hAnsi="Times New Roman" w:cs="Times New Roman"/>
          <w:bCs/>
        </w:rPr>
        <w:t>; **</w:t>
      </w:r>
      <w:r w:rsidRPr="009717F8">
        <w:rPr>
          <w:rFonts w:ascii="Times New Roman" w:hAnsi="Times New Roman" w:cs="Times New Roman"/>
          <w:bCs/>
          <w:i/>
          <w:iCs/>
        </w:rPr>
        <w:t xml:space="preserve">p </w:t>
      </w:r>
      <w:r w:rsidRPr="009717F8">
        <w:rPr>
          <w:rFonts w:ascii="Times New Roman" w:hAnsi="Times New Roman" w:cs="Times New Roman"/>
          <w:bCs/>
        </w:rPr>
        <w:t xml:space="preserve">&lt; 0.01compared to the LPS or </w:t>
      </w:r>
      <w:proofErr w:type="spellStart"/>
      <w:r w:rsidRPr="009717F8">
        <w:rPr>
          <w:rFonts w:ascii="Times New Roman" w:hAnsi="Times New Roman" w:cs="Times New Roman"/>
          <w:bCs/>
        </w:rPr>
        <w:t>cAMP+LPS</w:t>
      </w:r>
      <w:proofErr w:type="spellEnd"/>
      <w:r w:rsidRPr="009717F8">
        <w:rPr>
          <w:rFonts w:ascii="Times New Roman" w:hAnsi="Times New Roman" w:cs="Times New Roman"/>
          <w:bCs/>
        </w:rPr>
        <w:t xml:space="preserve"> vs Rg3 treatment using Student’s t-test or one-way ANOVA with Bonferroni’s comparison test.</w:t>
      </w:r>
    </w:p>
    <w:p w14:paraId="02F39D9E" w14:textId="68794E1E" w:rsidR="00615B58" w:rsidRDefault="00615B58">
      <w:pPr>
        <w:rPr>
          <w:rFonts w:cs="Times New Roman"/>
        </w:rPr>
      </w:pPr>
      <w:r>
        <w:rPr>
          <w:rFonts w:cs="Times New Roman"/>
        </w:rPr>
        <w:br w:type="page"/>
      </w:r>
    </w:p>
    <w:p w14:paraId="0CA70D84" w14:textId="62431DD9" w:rsidR="00615B58" w:rsidRPr="00615B58" w:rsidRDefault="00615B58">
      <w:pPr>
        <w:rPr>
          <w:rFonts w:ascii="Arial" w:hAnsi="Arial" w:cs="Arial"/>
          <w:sz w:val="40"/>
          <w:szCs w:val="40"/>
        </w:rPr>
      </w:pPr>
      <w:r w:rsidRPr="00615B58">
        <w:rPr>
          <w:rFonts w:ascii="Arial" w:hAnsi="Arial" w:cs="Arial"/>
          <w:b/>
          <w:bCs/>
          <w:sz w:val="40"/>
          <w:szCs w:val="40"/>
          <w:lang w:eastAsia="ko-KR"/>
        </w:rPr>
        <w:t>Supplementary Fig 2</w:t>
      </w:r>
    </w:p>
    <w:p w14:paraId="7AC766F2" w14:textId="16C14455" w:rsidR="00615B58" w:rsidRDefault="00615B58" w:rsidP="00615B58">
      <w:pPr>
        <w:jc w:val="center"/>
        <w:rPr>
          <w:rFonts w:cs="Times New Roman"/>
        </w:rPr>
      </w:pPr>
      <w:r>
        <w:rPr>
          <w:rFonts w:cs="Times New Roman"/>
          <w:noProof/>
          <w:lang w:val="en-IN" w:eastAsia="en-IN"/>
        </w:rPr>
        <w:drawing>
          <wp:inline distT="0" distB="0" distL="0" distR="0" wp14:anchorId="405CC17E" wp14:editId="467BA71B">
            <wp:extent cx="5334000" cy="2918791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슬라이드1.JP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07" r="7949" b="50891"/>
                    <a:stretch/>
                  </pic:blipFill>
                  <pic:spPr bwMode="auto">
                    <a:xfrm>
                      <a:off x="0" y="0"/>
                      <a:ext cx="5334000" cy="29187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cs="Times New Roman"/>
          <w:noProof/>
          <w:lang w:val="en-IN" w:eastAsia="en-IN"/>
        </w:rPr>
        <w:drawing>
          <wp:inline distT="0" distB="0" distL="0" distR="0" wp14:anchorId="1EC39556" wp14:editId="71638C26">
            <wp:extent cx="5501640" cy="4002819"/>
            <wp:effectExtent l="0" t="0" r="381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슬라이드2.JPG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15" r="7436" b="31539"/>
                    <a:stretch/>
                  </pic:blipFill>
                  <pic:spPr bwMode="auto">
                    <a:xfrm>
                      <a:off x="0" y="0"/>
                      <a:ext cx="5501640" cy="40028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4A726A" w14:textId="77777777" w:rsidR="00615B58" w:rsidRPr="00615B58" w:rsidRDefault="00615B58" w:rsidP="00615B58">
      <w:pPr>
        <w:jc w:val="both"/>
        <w:rPr>
          <w:rFonts w:ascii="Times New Roman" w:hAnsi="Times New Roman" w:cs="Times New Roman"/>
        </w:rPr>
      </w:pPr>
      <w:r w:rsidRPr="00615B58">
        <w:rPr>
          <w:rFonts w:ascii="Times New Roman" w:hAnsi="Times New Roman" w:cs="Times New Roman"/>
          <w:b/>
          <w:bCs/>
        </w:rPr>
        <w:t xml:space="preserve">Supplementary Figure 2. </w:t>
      </w:r>
      <w:r w:rsidRPr="00615B58">
        <w:rPr>
          <w:rFonts w:ascii="Times New Roman" w:hAnsi="Times New Roman" w:cs="Times New Roman"/>
        </w:rPr>
        <w:t xml:space="preserve">Original western blot of Figure 3F, 3E, 5J, and 6B with group name and </w:t>
      </w:r>
      <w:proofErr w:type="spellStart"/>
      <w:r w:rsidRPr="00615B58">
        <w:rPr>
          <w:rFonts w:ascii="Times New Roman" w:hAnsi="Times New Roman" w:cs="Times New Roman"/>
        </w:rPr>
        <w:t>laddar</w:t>
      </w:r>
      <w:proofErr w:type="spellEnd"/>
      <w:r w:rsidRPr="00615B58">
        <w:rPr>
          <w:rFonts w:ascii="Times New Roman" w:hAnsi="Times New Roman" w:cs="Times New Roman"/>
        </w:rPr>
        <w:t xml:space="preserve">. Examples of the whole western blot with the same time exposure to all analyzed proteins. Each part of blots is separately presented with time exposure specific for each protein. </w:t>
      </w:r>
      <w:r w:rsidRPr="00615B58">
        <w:rPr>
          <w:rFonts w:ascii="Times New Roman" w:hAnsi="Times New Roman" w:cs="Times New Roman"/>
          <w:b/>
          <w:bCs/>
        </w:rPr>
        <w:t xml:space="preserve">A. </w:t>
      </w:r>
      <w:r w:rsidRPr="00615B58">
        <w:rPr>
          <w:rFonts w:ascii="Times New Roman" w:hAnsi="Times New Roman" w:cs="Times New Roman"/>
        </w:rPr>
        <w:t xml:space="preserve">Western blot analysis of Figure 3F for the </w:t>
      </w:r>
      <w:proofErr w:type="spellStart"/>
      <w:r w:rsidRPr="00615B58">
        <w:rPr>
          <w:rFonts w:ascii="Times New Roman" w:hAnsi="Times New Roman" w:cs="Times New Roman"/>
        </w:rPr>
        <w:t>adipogenic</w:t>
      </w:r>
      <w:proofErr w:type="spellEnd"/>
      <w:r w:rsidRPr="00615B58">
        <w:rPr>
          <w:rFonts w:ascii="Times New Roman" w:hAnsi="Times New Roman" w:cs="Times New Roman"/>
        </w:rPr>
        <w:t xml:space="preserve"> proteins </w:t>
      </w:r>
      <w:proofErr w:type="spellStart"/>
      <w:r w:rsidRPr="00615B58">
        <w:rPr>
          <w:rFonts w:ascii="Times New Roman" w:hAnsi="Times New Roman" w:cs="Times New Roman"/>
        </w:rPr>
        <w:t>PPARγ</w:t>
      </w:r>
      <w:proofErr w:type="spellEnd"/>
      <w:r w:rsidRPr="00615B58">
        <w:rPr>
          <w:rFonts w:ascii="Times New Roman" w:hAnsi="Times New Roman" w:cs="Times New Roman"/>
        </w:rPr>
        <w:t xml:space="preserve"> and aP2, </w:t>
      </w:r>
      <w:r w:rsidRPr="00615B58">
        <w:rPr>
          <w:rFonts w:ascii="Times New Roman" w:hAnsi="Times New Roman" w:cs="Times New Roman"/>
          <w:b/>
          <w:bCs/>
        </w:rPr>
        <w:t xml:space="preserve">B. </w:t>
      </w:r>
      <w:r w:rsidRPr="00615B58">
        <w:rPr>
          <w:rFonts w:ascii="Times New Roman" w:hAnsi="Times New Roman" w:cs="Times New Roman"/>
        </w:rPr>
        <w:t xml:space="preserve">Western blot analysis of Figure 3F for </w:t>
      </w:r>
      <w:r w:rsidRPr="00615B58">
        <w:rPr>
          <w:rFonts w:ascii="Times New Roman" w:hAnsi="Times New Roman" w:cs="Times New Roman"/>
          <w:lang w:val="el-GR"/>
        </w:rPr>
        <w:t>β</w:t>
      </w:r>
      <w:r w:rsidRPr="00615B58">
        <w:rPr>
          <w:rFonts w:ascii="Times New Roman" w:hAnsi="Times New Roman" w:cs="Times New Roman"/>
        </w:rPr>
        <w:t xml:space="preserve">-actin, </w:t>
      </w:r>
      <w:r w:rsidRPr="00615B58">
        <w:rPr>
          <w:rFonts w:ascii="Times New Roman" w:hAnsi="Times New Roman" w:cs="Times New Roman"/>
          <w:b/>
          <w:bCs/>
        </w:rPr>
        <w:t xml:space="preserve">C. </w:t>
      </w:r>
      <w:r w:rsidRPr="00615B58">
        <w:rPr>
          <w:rFonts w:ascii="Times New Roman" w:hAnsi="Times New Roman" w:cs="Times New Roman"/>
        </w:rPr>
        <w:t xml:space="preserve">Western blot analysis of Figure 3E for UCP1, </w:t>
      </w:r>
      <w:r w:rsidRPr="00615B58">
        <w:rPr>
          <w:rFonts w:ascii="Times New Roman" w:hAnsi="Times New Roman" w:cs="Times New Roman"/>
          <w:b/>
          <w:bCs/>
        </w:rPr>
        <w:t xml:space="preserve">D. </w:t>
      </w:r>
      <w:r w:rsidRPr="00615B58">
        <w:rPr>
          <w:rFonts w:ascii="Times New Roman" w:hAnsi="Times New Roman" w:cs="Times New Roman"/>
        </w:rPr>
        <w:t>Western blot analysis of Figure 5E for OXPHOS</w:t>
      </w:r>
      <w:r w:rsidRPr="00615B58">
        <w:rPr>
          <w:rFonts w:ascii="Times New Roman" w:hAnsi="Times New Roman" w:cs="Times New Roman"/>
          <w:b/>
          <w:bCs/>
        </w:rPr>
        <w:t xml:space="preserve">, E. </w:t>
      </w:r>
      <w:r w:rsidRPr="00615B58">
        <w:rPr>
          <w:rFonts w:ascii="Times New Roman" w:hAnsi="Times New Roman" w:cs="Times New Roman"/>
        </w:rPr>
        <w:t xml:space="preserve">Western blot analysis of Figure 5E for </w:t>
      </w:r>
      <w:proofErr w:type="spellStart"/>
      <w:r w:rsidRPr="00615B58">
        <w:rPr>
          <w:rFonts w:ascii="Times New Roman" w:hAnsi="Times New Roman" w:cs="Times New Roman"/>
        </w:rPr>
        <w:t>for</w:t>
      </w:r>
      <w:proofErr w:type="spellEnd"/>
      <w:r w:rsidRPr="00615B58">
        <w:rPr>
          <w:rFonts w:ascii="Times New Roman" w:hAnsi="Times New Roman" w:cs="Times New Roman"/>
        </w:rPr>
        <w:t xml:space="preserve"> </w:t>
      </w:r>
      <w:r w:rsidRPr="00615B58">
        <w:rPr>
          <w:rFonts w:ascii="Times New Roman" w:hAnsi="Times New Roman" w:cs="Times New Roman"/>
          <w:lang w:val="el-GR"/>
        </w:rPr>
        <w:t>β</w:t>
      </w:r>
      <w:r w:rsidRPr="00615B58">
        <w:rPr>
          <w:rFonts w:ascii="Times New Roman" w:hAnsi="Times New Roman" w:cs="Times New Roman"/>
        </w:rPr>
        <w:t>-actin,</w:t>
      </w:r>
      <w:r w:rsidRPr="00615B58">
        <w:rPr>
          <w:rFonts w:ascii="Times New Roman" w:hAnsi="Times New Roman" w:cs="Times New Roman"/>
          <w:b/>
          <w:bCs/>
        </w:rPr>
        <w:t xml:space="preserve"> F. </w:t>
      </w:r>
      <w:r w:rsidRPr="00615B58">
        <w:rPr>
          <w:rFonts w:ascii="Times New Roman" w:hAnsi="Times New Roman" w:cs="Times New Roman"/>
        </w:rPr>
        <w:t>Western blot analysis of Figure 5J for TFAM</w:t>
      </w:r>
      <w:r w:rsidRPr="00615B58">
        <w:rPr>
          <w:rFonts w:ascii="Times New Roman" w:hAnsi="Times New Roman" w:cs="Times New Roman"/>
          <w:b/>
          <w:bCs/>
        </w:rPr>
        <w:t xml:space="preserve">, G. </w:t>
      </w:r>
      <w:r w:rsidRPr="00615B58">
        <w:rPr>
          <w:rFonts w:ascii="Times New Roman" w:hAnsi="Times New Roman" w:cs="Times New Roman"/>
        </w:rPr>
        <w:t>Western blot analysis of Figure 5J for VDAC</w:t>
      </w:r>
      <w:r w:rsidRPr="00615B58">
        <w:rPr>
          <w:rFonts w:ascii="Times New Roman" w:hAnsi="Times New Roman" w:cs="Times New Roman"/>
          <w:b/>
          <w:bCs/>
        </w:rPr>
        <w:t xml:space="preserve">, G. </w:t>
      </w:r>
      <w:r w:rsidRPr="00615B58">
        <w:rPr>
          <w:rFonts w:ascii="Times New Roman" w:hAnsi="Times New Roman" w:cs="Times New Roman"/>
        </w:rPr>
        <w:t>Western blot analysis of Figure 5J for OXPHOS,</w:t>
      </w:r>
      <w:r w:rsidRPr="00615B58">
        <w:rPr>
          <w:rFonts w:ascii="Times New Roman" w:hAnsi="Times New Roman" w:cs="Times New Roman"/>
          <w:b/>
          <w:bCs/>
        </w:rPr>
        <w:t xml:space="preserve"> I. </w:t>
      </w:r>
      <w:r w:rsidRPr="00615B58">
        <w:rPr>
          <w:rFonts w:ascii="Times New Roman" w:hAnsi="Times New Roman" w:cs="Times New Roman"/>
        </w:rPr>
        <w:t>Western blot analysis of Figure 5J for GAPDH,</w:t>
      </w:r>
      <w:r w:rsidRPr="00615B58">
        <w:rPr>
          <w:rFonts w:ascii="Times New Roman" w:hAnsi="Times New Roman" w:cs="Times New Roman"/>
          <w:b/>
          <w:bCs/>
        </w:rPr>
        <w:t xml:space="preserve"> J. </w:t>
      </w:r>
      <w:r w:rsidRPr="00615B58">
        <w:rPr>
          <w:rFonts w:ascii="Times New Roman" w:hAnsi="Times New Roman" w:cs="Times New Roman"/>
        </w:rPr>
        <w:t xml:space="preserve">Western blot analysis of Figure 5J for </w:t>
      </w:r>
      <w:r w:rsidRPr="00615B58">
        <w:rPr>
          <w:rFonts w:ascii="Times New Roman" w:hAnsi="Times New Roman" w:cs="Times New Roman"/>
          <w:lang w:val="el-GR"/>
        </w:rPr>
        <w:t>β</w:t>
      </w:r>
      <w:r w:rsidRPr="00615B58">
        <w:rPr>
          <w:rFonts w:ascii="Times New Roman" w:hAnsi="Times New Roman" w:cs="Times New Roman"/>
        </w:rPr>
        <w:t>-actin,</w:t>
      </w:r>
      <w:r w:rsidRPr="00615B58">
        <w:rPr>
          <w:rFonts w:ascii="Times New Roman" w:hAnsi="Times New Roman" w:cs="Times New Roman"/>
          <w:b/>
          <w:bCs/>
        </w:rPr>
        <w:t xml:space="preserve"> K. </w:t>
      </w:r>
      <w:r w:rsidRPr="00615B58">
        <w:rPr>
          <w:rFonts w:ascii="Times New Roman" w:hAnsi="Times New Roman" w:cs="Times New Roman"/>
        </w:rPr>
        <w:t xml:space="preserve">Western blot analysis of Figure 6B for UCP1, </w:t>
      </w:r>
      <w:r w:rsidRPr="00615B58">
        <w:rPr>
          <w:rFonts w:ascii="Times New Roman" w:hAnsi="Times New Roman" w:cs="Times New Roman"/>
          <w:b/>
          <w:bCs/>
        </w:rPr>
        <w:t xml:space="preserve">L. </w:t>
      </w:r>
      <w:r w:rsidRPr="00615B58">
        <w:rPr>
          <w:rFonts w:ascii="Times New Roman" w:hAnsi="Times New Roman" w:cs="Times New Roman"/>
        </w:rPr>
        <w:t>Western blot analysis of Figure 6B for PGC-1</w:t>
      </w:r>
      <w:r w:rsidRPr="00615B58">
        <w:rPr>
          <w:rFonts w:ascii="Times New Roman" w:hAnsi="Times New Roman" w:cs="Times New Roman"/>
          <w:vertAlign w:val="superscript"/>
          <w:lang w:val="el-GR"/>
        </w:rPr>
        <w:t>α</w:t>
      </w:r>
      <w:r w:rsidRPr="00615B58">
        <w:rPr>
          <w:rFonts w:ascii="Times New Roman" w:hAnsi="Times New Roman" w:cs="Times New Roman"/>
        </w:rPr>
        <w:t>,</w:t>
      </w:r>
      <w:r w:rsidRPr="00615B58">
        <w:rPr>
          <w:rFonts w:ascii="Times New Roman" w:hAnsi="Times New Roman" w:cs="Times New Roman"/>
          <w:b/>
          <w:bCs/>
        </w:rPr>
        <w:t xml:space="preserve"> M. </w:t>
      </w:r>
      <w:r w:rsidRPr="00615B58">
        <w:rPr>
          <w:rFonts w:ascii="Times New Roman" w:hAnsi="Times New Roman" w:cs="Times New Roman"/>
        </w:rPr>
        <w:t xml:space="preserve">Western blot analysis of Figure 6B for </w:t>
      </w:r>
      <w:r w:rsidRPr="00615B58">
        <w:rPr>
          <w:rFonts w:ascii="Times New Roman" w:hAnsi="Times New Roman" w:cs="Times New Roman"/>
          <w:lang w:val="el-GR"/>
        </w:rPr>
        <w:t>β</w:t>
      </w:r>
      <w:r w:rsidRPr="00615B58">
        <w:rPr>
          <w:rFonts w:ascii="Times New Roman" w:hAnsi="Times New Roman" w:cs="Times New Roman"/>
        </w:rPr>
        <w:t>-actin</w:t>
      </w:r>
    </w:p>
    <w:p w14:paraId="3C586CDC" w14:textId="77777777" w:rsidR="00615B58" w:rsidRPr="009717F8" w:rsidRDefault="00615B58" w:rsidP="00615B58">
      <w:pPr>
        <w:jc w:val="center"/>
        <w:rPr>
          <w:rFonts w:cs="Times New Roman"/>
        </w:rPr>
      </w:pPr>
    </w:p>
    <w:sectPr w:rsidR="00615B58" w:rsidRPr="009717F8" w:rsidSect="00E72037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74D4C4" w14:textId="77777777" w:rsidR="00497149" w:rsidRDefault="00497149" w:rsidP="00E56774">
      <w:r>
        <w:separator/>
      </w:r>
    </w:p>
  </w:endnote>
  <w:endnote w:type="continuationSeparator" w:id="0">
    <w:p w14:paraId="7D716460" w14:textId="77777777" w:rsidR="00497149" w:rsidRDefault="00497149" w:rsidP="00E567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1489764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A97FC8A" w14:textId="28E5B2F3" w:rsidR="00812D04" w:rsidRDefault="00812D04" w:rsidP="008A5102">
        <w:pPr>
          <w:pStyle w:val="Footer"/>
          <w:jc w:val="center"/>
        </w:pPr>
        <w:r w:rsidRPr="000F527B">
          <w:rPr>
            <w:rFonts w:ascii="Times New Roman" w:hAnsi="Times New Roman" w:cs="Times New Roman"/>
          </w:rPr>
          <w:fldChar w:fldCharType="begin"/>
        </w:r>
        <w:r w:rsidRPr="000F527B">
          <w:rPr>
            <w:rFonts w:ascii="Times New Roman" w:hAnsi="Times New Roman" w:cs="Times New Roman"/>
          </w:rPr>
          <w:instrText xml:space="preserve"> PAGE   \* MERGEFORMAT </w:instrText>
        </w:r>
        <w:r w:rsidRPr="000F527B">
          <w:rPr>
            <w:rFonts w:ascii="Times New Roman" w:hAnsi="Times New Roman" w:cs="Times New Roman"/>
          </w:rPr>
          <w:fldChar w:fldCharType="separate"/>
        </w:r>
        <w:r w:rsidR="00E72037">
          <w:rPr>
            <w:rFonts w:ascii="Times New Roman" w:hAnsi="Times New Roman" w:cs="Times New Roman"/>
            <w:noProof/>
          </w:rPr>
          <w:t>21</w:t>
        </w:r>
        <w:r w:rsidRPr="000F527B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93C125" w14:textId="77777777" w:rsidR="00497149" w:rsidRDefault="00497149" w:rsidP="00E56774">
      <w:r>
        <w:separator/>
      </w:r>
    </w:p>
  </w:footnote>
  <w:footnote w:type="continuationSeparator" w:id="0">
    <w:p w14:paraId="02412179" w14:textId="77777777" w:rsidR="00497149" w:rsidRDefault="00497149" w:rsidP="00E567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102418"/>
    <w:multiLevelType w:val="hybridMultilevel"/>
    <w:tmpl w:val="1CB22BD8"/>
    <w:lvl w:ilvl="0" w:tplc="DA8CD09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20" w:hanging="400"/>
      </w:pPr>
    </w:lvl>
    <w:lvl w:ilvl="2" w:tplc="0409001B" w:tentative="1">
      <w:start w:val="1"/>
      <w:numFmt w:val="lowerRoman"/>
      <w:lvlText w:val="%3."/>
      <w:lvlJc w:val="right"/>
      <w:pPr>
        <w:ind w:left="1920" w:hanging="400"/>
      </w:pPr>
    </w:lvl>
    <w:lvl w:ilvl="3" w:tplc="0409000F" w:tentative="1">
      <w:start w:val="1"/>
      <w:numFmt w:val="decimal"/>
      <w:lvlText w:val="%4."/>
      <w:lvlJc w:val="left"/>
      <w:pPr>
        <w:ind w:left="2320" w:hanging="400"/>
      </w:pPr>
    </w:lvl>
    <w:lvl w:ilvl="4" w:tplc="04090019" w:tentative="1">
      <w:start w:val="1"/>
      <w:numFmt w:val="upperLetter"/>
      <w:lvlText w:val="%5."/>
      <w:lvlJc w:val="left"/>
      <w:pPr>
        <w:ind w:left="2720" w:hanging="400"/>
      </w:pPr>
    </w:lvl>
    <w:lvl w:ilvl="5" w:tplc="0409001B" w:tentative="1">
      <w:start w:val="1"/>
      <w:numFmt w:val="lowerRoman"/>
      <w:lvlText w:val="%6."/>
      <w:lvlJc w:val="right"/>
      <w:pPr>
        <w:ind w:left="3120" w:hanging="400"/>
      </w:pPr>
    </w:lvl>
    <w:lvl w:ilvl="6" w:tplc="0409000F" w:tentative="1">
      <w:start w:val="1"/>
      <w:numFmt w:val="decimal"/>
      <w:lvlText w:val="%7."/>
      <w:lvlJc w:val="left"/>
      <w:pPr>
        <w:ind w:left="3520" w:hanging="400"/>
      </w:pPr>
    </w:lvl>
    <w:lvl w:ilvl="7" w:tplc="04090019" w:tentative="1">
      <w:start w:val="1"/>
      <w:numFmt w:val="upperLetter"/>
      <w:lvlText w:val="%8."/>
      <w:lvlJc w:val="left"/>
      <w:pPr>
        <w:ind w:left="3920" w:hanging="400"/>
      </w:pPr>
    </w:lvl>
    <w:lvl w:ilvl="8" w:tplc="0409001B" w:tentative="1">
      <w:start w:val="1"/>
      <w:numFmt w:val="lowerRoman"/>
      <w:lvlText w:val="%9."/>
      <w:lvlJc w:val="right"/>
      <w:pPr>
        <w:ind w:left="4320" w:hanging="400"/>
      </w:pPr>
    </w:lvl>
  </w:abstractNum>
  <w:abstractNum w:abstractNumId="1" w15:restartNumberingAfterBreak="0">
    <w:nsid w:val="15BE5392"/>
    <w:multiLevelType w:val="hybridMultilevel"/>
    <w:tmpl w:val="3D22BEBE"/>
    <w:lvl w:ilvl="0" w:tplc="FCC84D9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0F800C5"/>
    <w:multiLevelType w:val="hybridMultilevel"/>
    <w:tmpl w:val="0F5EDDC0"/>
    <w:lvl w:ilvl="0" w:tplc="F4785054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60" w:hanging="400"/>
      </w:pPr>
    </w:lvl>
    <w:lvl w:ilvl="2" w:tplc="0409001B" w:tentative="1">
      <w:start w:val="1"/>
      <w:numFmt w:val="lowerRoman"/>
      <w:lvlText w:val="%3."/>
      <w:lvlJc w:val="right"/>
      <w:pPr>
        <w:ind w:left="1260" w:hanging="400"/>
      </w:pPr>
    </w:lvl>
    <w:lvl w:ilvl="3" w:tplc="0409000F" w:tentative="1">
      <w:start w:val="1"/>
      <w:numFmt w:val="decimal"/>
      <w:lvlText w:val="%4."/>
      <w:lvlJc w:val="left"/>
      <w:pPr>
        <w:ind w:left="1660" w:hanging="400"/>
      </w:pPr>
    </w:lvl>
    <w:lvl w:ilvl="4" w:tplc="04090019" w:tentative="1">
      <w:start w:val="1"/>
      <w:numFmt w:val="upperLetter"/>
      <w:lvlText w:val="%5."/>
      <w:lvlJc w:val="left"/>
      <w:pPr>
        <w:ind w:left="2060" w:hanging="400"/>
      </w:pPr>
    </w:lvl>
    <w:lvl w:ilvl="5" w:tplc="0409001B" w:tentative="1">
      <w:start w:val="1"/>
      <w:numFmt w:val="lowerRoman"/>
      <w:lvlText w:val="%6."/>
      <w:lvlJc w:val="right"/>
      <w:pPr>
        <w:ind w:left="2460" w:hanging="400"/>
      </w:pPr>
    </w:lvl>
    <w:lvl w:ilvl="6" w:tplc="0409000F" w:tentative="1">
      <w:start w:val="1"/>
      <w:numFmt w:val="decimal"/>
      <w:lvlText w:val="%7."/>
      <w:lvlJc w:val="left"/>
      <w:pPr>
        <w:ind w:left="2860" w:hanging="400"/>
      </w:pPr>
    </w:lvl>
    <w:lvl w:ilvl="7" w:tplc="04090019" w:tentative="1">
      <w:start w:val="1"/>
      <w:numFmt w:val="upperLetter"/>
      <w:lvlText w:val="%8."/>
      <w:lvlJc w:val="left"/>
      <w:pPr>
        <w:ind w:left="3260" w:hanging="400"/>
      </w:pPr>
    </w:lvl>
    <w:lvl w:ilvl="8" w:tplc="0409001B" w:tentative="1">
      <w:start w:val="1"/>
      <w:numFmt w:val="lowerRoman"/>
      <w:lvlText w:val="%9."/>
      <w:lvlJc w:val="right"/>
      <w:pPr>
        <w:ind w:left="3660" w:hanging="40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3NLU0MjAzNTI2sTRR0lEKTi0uzszPAykwNasFALvQTVI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vewt25b2fde4eed5wv5vaqvtppzeea2wv2&quot;&gt;Rg3_2022-Converted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5&lt;/item&gt;&lt;item&gt;56&lt;/item&gt;&lt;item&gt;57&lt;/item&gt;&lt;item&gt;58&lt;/item&gt;&lt;/record-ids&gt;&lt;/item&gt;&lt;/Libraries&gt;"/>
  </w:docVars>
  <w:rsids>
    <w:rsidRoot w:val="00065AC5"/>
    <w:rsid w:val="000013AD"/>
    <w:rsid w:val="00003A39"/>
    <w:rsid w:val="0001187D"/>
    <w:rsid w:val="000159DC"/>
    <w:rsid w:val="00026092"/>
    <w:rsid w:val="000275F1"/>
    <w:rsid w:val="00030BC9"/>
    <w:rsid w:val="00032751"/>
    <w:rsid w:val="00032B98"/>
    <w:rsid w:val="0003391E"/>
    <w:rsid w:val="00035370"/>
    <w:rsid w:val="000359D8"/>
    <w:rsid w:val="000370F8"/>
    <w:rsid w:val="00040CD3"/>
    <w:rsid w:val="000412F1"/>
    <w:rsid w:val="00041868"/>
    <w:rsid w:val="00043DF7"/>
    <w:rsid w:val="0004609C"/>
    <w:rsid w:val="00051CF5"/>
    <w:rsid w:val="00053377"/>
    <w:rsid w:val="000545C4"/>
    <w:rsid w:val="00054716"/>
    <w:rsid w:val="00061725"/>
    <w:rsid w:val="000650B6"/>
    <w:rsid w:val="00065AC5"/>
    <w:rsid w:val="00065D6C"/>
    <w:rsid w:val="00066C7B"/>
    <w:rsid w:val="000670F3"/>
    <w:rsid w:val="0006713A"/>
    <w:rsid w:val="000701F8"/>
    <w:rsid w:val="00072D8B"/>
    <w:rsid w:val="00080C61"/>
    <w:rsid w:val="00082B4A"/>
    <w:rsid w:val="00083F54"/>
    <w:rsid w:val="00086DE6"/>
    <w:rsid w:val="00087524"/>
    <w:rsid w:val="00091CAB"/>
    <w:rsid w:val="000923F3"/>
    <w:rsid w:val="000925E3"/>
    <w:rsid w:val="00092DA1"/>
    <w:rsid w:val="000933F7"/>
    <w:rsid w:val="00094150"/>
    <w:rsid w:val="00094A39"/>
    <w:rsid w:val="000978D2"/>
    <w:rsid w:val="000A176B"/>
    <w:rsid w:val="000A34E7"/>
    <w:rsid w:val="000A626E"/>
    <w:rsid w:val="000B12BD"/>
    <w:rsid w:val="000C046E"/>
    <w:rsid w:val="000C16BC"/>
    <w:rsid w:val="000C1C2F"/>
    <w:rsid w:val="000C5780"/>
    <w:rsid w:val="000C6E0C"/>
    <w:rsid w:val="000D0A57"/>
    <w:rsid w:val="000D3275"/>
    <w:rsid w:val="000D4ACB"/>
    <w:rsid w:val="000E2765"/>
    <w:rsid w:val="000E6BC5"/>
    <w:rsid w:val="000E7BBA"/>
    <w:rsid w:val="000F527B"/>
    <w:rsid w:val="001015FB"/>
    <w:rsid w:val="00105F86"/>
    <w:rsid w:val="0010767C"/>
    <w:rsid w:val="001139BA"/>
    <w:rsid w:val="00114107"/>
    <w:rsid w:val="00123DE5"/>
    <w:rsid w:val="001332D1"/>
    <w:rsid w:val="00134173"/>
    <w:rsid w:val="001419DD"/>
    <w:rsid w:val="00142CCF"/>
    <w:rsid w:val="001431EE"/>
    <w:rsid w:val="0014365D"/>
    <w:rsid w:val="0014461C"/>
    <w:rsid w:val="0014481D"/>
    <w:rsid w:val="00145F7D"/>
    <w:rsid w:val="001507B7"/>
    <w:rsid w:val="001604B4"/>
    <w:rsid w:val="00164191"/>
    <w:rsid w:val="001644D8"/>
    <w:rsid w:val="00167128"/>
    <w:rsid w:val="00176B2E"/>
    <w:rsid w:val="00176F03"/>
    <w:rsid w:val="00185190"/>
    <w:rsid w:val="00193140"/>
    <w:rsid w:val="001A3A24"/>
    <w:rsid w:val="001A5D86"/>
    <w:rsid w:val="001B04C7"/>
    <w:rsid w:val="001B27C3"/>
    <w:rsid w:val="001B40A0"/>
    <w:rsid w:val="001B55D3"/>
    <w:rsid w:val="001D09DF"/>
    <w:rsid w:val="001D7484"/>
    <w:rsid w:val="001E296E"/>
    <w:rsid w:val="001E4AB9"/>
    <w:rsid w:val="001E4CE7"/>
    <w:rsid w:val="001E5677"/>
    <w:rsid w:val="001F2AFC"/>
    <w:rsid w:val="001F36CE"/>
    <w:rsid w:val="00200006"/>
    <w:rsid w:val="002008A5"/>
    <w:rsid w:val="002061AA"/>
    <w:rsid w:val="002070B5"/>
    <w:rsid w:val="002072AD"/>
    <w:rsid w:val="00217625"/>
    <w:rsid w:val="00223C69"/>
    <w:rsid w:val="0022542A"/>
    <w:rsid w:val="00225D47"/>
    <w:rsid w:val="00226447"/>
    <w:rsid w:val="00230FC0"/>
    <w:rsid w:val="00232F86"/>
    <w:rsid w:val="0023481B"/>
    <w:rsid w:val="00236C0B"/>
    <w:rsid w:val="00242C3B"/>
    <w:rsid w:val="00257F4D"/>
    <w:rsid w:val="00272B8E"/>
    <w:rsid w:val="0028211A"/>
    <w:rsid w:val="0028347B"/>
    <w:rsid w:val="002930FA"/>
    <w:rsid w:val="00293C3B"/>
    <w:rsid w:val="00295D85"/>
    <w:rsid w:val="002972BC"/>
    <w:rsid w:val="002A3ADA"/>
    <w:rsid w:val="002A3F54"/>
    <w:rsid w:val="002B0812"/>
    <w:rsid w:val="002B302A"/>
    <w:rsid w:val="002C3A84"/>
    <w:rsid w:val="002C5000"/>
    <w:rsid w:val="002C7790"/>
    <w:rsid w:val="002D08FF"/>
    <w:rsid w:val="002D3C5C"/>
    <w:rsid w:val="002D3E78"/>
    <w:rsid w:val="002D4239"/>
    <w:rsid w:val="002D6A17"/>
    <w:rsid w:val="002D7395"/>
    <w:rsid w:val="002E1124"/>
    <w:rsid w:val="002E440D"/>
    <w:rsid w:val="002E69A5"/>
    <w:rsid w:val="002F0BC8"/>
    <w:rsid w:val="002F0E96"/>
    <w:rsid w:val="002F1F57"/>
    <w:rsid w:val="002F4C5F"/>
    <w:rsid w:val="002F5280"/>
    <w:rsid w:val="002F534E"/>
    <w:rsid w:val="00304629"/>
    <w:rsid w:val="00304934"/>
    <w:rsid w:val="00304A11"/>
    <w:rsid w:val="003056CE"/>
    <w:rsid w:val="0031348C"/>
    <w:rsid w:val="00322F1C"/>
    <w:rsid w:val="003244FE"/>
    <w:rsid w:val="0032501D"/>
    <w:rsid w:val="00331576"/>
    <w:rsid w:val="00334358"/>
    <w:rsid w:val="00342D73"/>
    <w:rsid w:val="003432EF"/>
    <w:rsid w:val="003444E8"/>
    <w:rsid w:val="00344FED"/>
    <w:rsid w:val="00346788"/>
    <w:rsid w:val="00354B7B"/>
    <w:rsid w:val="003618A7"/>
    <w:rsid w:val="003619FC"/>
    <w:rsid w:val="0036366F"/>
    <w:rsid w:val="003637D4"/>
    <w:rsid w:val="003805E9"/>
    <w:rsid w:val="00384B3C"/>
    <w:rsid w:val="003930B5"/>
    <w:rsid w:val="003936AB"/>
    <w:rsid w:val="003948D2"/>
    <w:rsid w:val="00395011"/>
    <w:rsid w:val="00396075"/>
    <w:rsid w:val="00396737"/>
    <w:rsid w:val="003A6680"/>
    <w:rsid w:val="003A6EAF"/>
    <w:rsid w:val="003B41DD"/>
    <w:rsid w:val="003B5F88"/>
    <w:rsid w:val="003C6B03"/>
    <w:rsid w:val="003D07E1"/>
    <w:rsid w:val="003D0A91"/>
    <w:rsid w:val="003D61D5"/>
    <w:rsid w:val="003E0A29"/>
    <w:rsid w:val="003E214F"/>
    <w:rsid w:val="003E276C"/>
    <w:rsid w:val="003E668D"/>
    <w:rsid w:val="003F0E70"/>
    <w:rsid w:val="003F21DF"/>
    <w:rsid w:val="003F2AEC"/>
    <w:rsid w:val="003F4977"/>
    <w:rsid w:val="003F54CA"/>
    <w:rsid w:val="003F7B07"/>
    <w:rsid w:val="00400BAA"/>
    <w:rsid w:val="00406909"/>
    <w:rsid w:val="00412404"/>
    <w:rsid w:val="00416462"/>
    <w:rsid w:val="0041696F"/>
    <w:rsid w:val="004171E8"/>
    <w:rsid w:val="00417681"/>
    <w:rsid w:val="00417CE0"/>
    <w:rsid w:val="00421D80"/>
    <w:rsid w:val="004242E3"/>
    <w:rsid w:val="004370E8"/>
    <w:rsid w:val="004402FA"/>
    <w:rsid w:val="00452E24"/>
    <w:rsid w:val="00455AD0"/>
    <w:rsid w:val="00457F6C"/>
    <w:rsid w:val="00460888"/>
    <w:rsid w:val="0046607F"/>
    <w:rsid w:val="00466A75"/>
    <w:rsid w:val="004705A6"/>
    <w:rsid w:val="0047641E"/>
    <w:rsid w:val="00477EC7"/>
    <w:rsid w:val="00486A79"/>
    <w:rsid w:val="00487FE9"/>
    <w:rsid w:val="0049043A"/>
    <w:rsid w:val="00497149"/>
    <w:rsid w:val="004A7AC4"/>
    <w:rsid w:val="004B0D8A"/>
    <w:rsid w:val="004B2FF4"/>
    <w:rsid w:val="004B3E2A"/>
    <w:rsid w:val="004B4E13"/>
    <w:rsid w:val="004B55B1"/>
    <w:rsid w:val="004B6168"/>
    <w:rsid w:val="004B633F"/>
    <w:rsid w:val="004C1428"/>
    <w:rsid w:val="004C171C"/>
    <w:rsid w:val="004C335F"/>
    <w:rsid w:val="004C437F"/>
    <w:rsid w:val="004C49D1"/>
    <w:rsid w:val="004C623D"/>
    <w:rsid w:val="004C6BC6"/>
    <w:rsid w:val="004D1D9B"/>
    <w:rsid w:val="004D3B07"/>
    <w:rsid w:val="004D45E9"/>
    <w:rsid w:val="004E0B66"/>
    <w:rsid w:val="004E3754"/>
    <w:rsid w:val="004E4BBC"/>
    <w:rsid w:val="004E5A11"/>
    <w:rsid w:val="004F02FE"/>
    <w:rsid w:val="004F088E"/>
    <w:rsid w:val="004F1812"/>
    <w:rsid w:val="004F3F31"/>
    <w:rsid w:val="004F454F"/>
    <w:rsid w:val="004F4E83"/>
    <w:rsid w:val="004F5BE3"/>
    <w:rsid w:val="004F6AAE"/>
    <w:rsid w:val="005003F7"/>
    <w:rsid w:val="00503615"/>
    <w:rsid w:val="005046F0"/>
    <w:rsid w:val="0051111F"/>
    <w:rsid w:val="005175C4"/>
    <w:rsid w:val="0051766E"/>
    <w:rsid w:val="00522968"/>
    <w:rsid w:val="00524159"/>
    <w:rsid w:val="0052749D"/>
    <w:rsid w:val="0053064E"/>
    <w:rsid w:val="00533655"/>
    <w:rsid w:val="00533CBB"/>
    <w:rsid w:val="005346E1"/>
    <w:rsid w:val="00542AD7"/>
    <w:rsid w:val="00547135"/>
    <w:rsid w:val="00547FB8"/>
    <w:rsid w:val="00553879"/>
    <w:rsid w:val="005558E9"/>
    <w:rsid w:val="00555A0B"/>
    <w:rsid w:val="005631E6"/>
    <w:rsid w:val="00563AB6"/>
    <w:rsid w:val="005666E5"/>
    <w:rsid w:val="005713EC"/>
    <w:rsid w:val="0057425C"/>
    <w:rsid w:val="005823DD"/>
    <w:rsid w:val="00583B68"/>
    <w:rsid w:val="00586268"/>
    <w:rsid w:val="00593044"/>
    <w:rsid w:val="00597576"/>
    <w:rsid w:val="005A1603"/>
    <w:rsid w:val="005A3E6F"/>
    <w:rsid w:val="005A4AD9"/>
    <w:rsid w:val="005A5249"/>
    <w:rsid w:val="005A60FA"/>
    <w:rsid w:val="005A7437"/>
    <w:rsid w:val="005B0429"/>
    <w:rsid w:val="005B2C74"/>
    <w:rsid w:val="005B7A15"/>
    <w:rsid w:val="005C5E6E"/>
    <w:rsid w:val="005C6E63"/>
    <w:rsid w:val="005D1FA3"/>
    <w:rsid w:val="005D39F7"/>
    <w:rsid w:val="005D424F"/>
    <w:rsid w:val="005D7626"/>
    <w:rsid w:val="005E05A9"/>
    <w:rsid w:val="005E110E"/>
    <w:rsid w:val="005E21D5"/>
    <w:rsid w:val="005E5DEE"/>
    <w:rsid w:val="005E6A6F"/>
    <w:rsid w:val="005E7935"/>
    <w:rsid w:val="005F468D"/>
    <w:rsid w:val="0060180C"/>
    <w:rsid w:val="00601DEA"/>
    <w:rsid w:val="00610DB8"/>
    <w:rsid w:val="006144D8"/>
    <w:rsid w:val="00615B58"/>
    <w:rsid w:val="00617868"/>
    <w:rsid w:val="00621FD0"/>
    <w:rsid w:val="0062762F"/>
    <w:rsid w:val="00627D6B"/>
    <w:rsid w:val="0064156C"/>
    <w:rsid w:val="00645100"/>
    <w:rsid w:val="006543A9"/>
    <w:rsid w:val="00656BBE"/>
    <w:rsid w:val="00667B59"/>
    <w:rsid w:val="00670E1F"/>
    <w:rsid w:val="006974BD"/>
    <w:rsid w:val="006A00D9"/>
    <w:rsid w:val="006A062F"/>
    <w:rsid w:val="006A49ED"/>
    <w:rsid w:val="006B040B"/>
    <w:rsid w:val="006B2F49"/>
    <w:rsid w:val="006B37BC"/>
    <w:rsid w:val="006B4D09"/>
    <w:rsid w:val="006B54BF"/>
    <w:rsid w:val="006B790E"/>
    <w:rsid w:val="006C37F5"/>
    <w:rsid w:val="006C42A3"/>
    <w:rsid w:val="006C50A8"/>
    <w:rsid w:val="006C6591"/>
    <w:rsid w:val="006C77E2"/>
    <w:rsid w:val="006D1B08"/>
    <w:rsid w:val="006D20E9"/>
    <w:rsid w:val="006F45FC"/>
    <w:rsid w:val="006F4DF9"/>
    <w:rsid w:val="006F58BE"/>
    <w:rsid w:val="006F6B18"/>
    <w:rsid w:val="006F7427"/>
    <w:rsid w:val="0070016B"/>
    <w:rsid w:val="00714E6A"/>
    <w:rsid w:val="00720E35"/>
    <w:rsid w:val="00723E24"/>
    <w:rsid w:val="00724240"/>
    <w:rsid w:val="00725360"/>
    <w:rsid w:val="00725E02"/>
    <w:rsid w:val="0072639E"/>
    <w:rsid w:val="00741A9C"/>
    <w:rsid w:val="00742413"/>
    <w:rsid w:val="00742582"/>
    <w:rsid w:val="00747B37"/>
    <w:rsid w:val="00753A5D"/>
    <w:rsid w:val="007553B3"/>
    <w:rsid w:val="00756B08"/>
    <w:rsid w:val="00757C9A"/>
    <w:rsid w:val="00757DB9"/>
    <w:rsid w:val="007607A3"/>
    <w:rsid w:val="007625FD"/>
    <w:rsid w:val="007644E1"/>
    <w:rsid w:val="00776C27"/>
    <w:rsid w:val="007849B2"/>
    <w:rsid w:val="00785303"/>
    <w:rsid w:val="0078667C"/>
    <w:rsid w:val="007A7C69"/>
    <w:rsid w:val="007B16C6"/>
    <w:rsid w:val="007B6046"/>
    <w:rsid w:val="007C002C"/>
    <w:rsid w:val="007C1187"/>
    <w:rsid w:val="007C217C"/>
    <w:rsid w:val="007C5D7F"/>
    <w:rsid w:val="007D1006"/>
    <w:rsid w:val="007D3FDE"/>
    <w:rsid w:val="007D49ED"/>
    <w:rsid w:val="007D60D1"/>
    <w:rsid w:val="007E1517"/>
    <w:rsid w:val="007E60CB"/>
    <w:rsid w:val="007E7130"/>
    <w:rsid w:val="007F36F6"/>
    <w:rsid w:val="007F78CE"/>
    <w:rsid w:val="00802C4A"/>
    <w:rsid w:val="00804447"/>
    <w:rsid w:val="008049AF"/>
    <w:rsid w:val="00804AD4"/>
    <w:rsid w:val="00805B69"/>
    <w:rsid w:val="0080653B"/>
    <w:rsid w:val="00806F5E"/>
    <w:rsid w:val="00806F7D"/>
    <w:rsid w:val="0081188C"/>
    <w:rsid w:val="0081283D"/>
    <w:rsid w:val="00812D04"/>
    <w:rsid w:val="008132C6"/>
    <w:rsid w:val="00820E41"/>
    <w:rsid w:val="008327F4"/>
    <w:rsid w:val="008347C3"/>
    <w:rsid w:val="00835BE8"/>
    <w:rsid w:val="0083725C"/>
    <w:rsid w:val="0084747B"/>
    <w:rsid w:val="008517F8"/>
    <w:rsid w:val="00852111"/>
    <w:rsid w:val="00855541"/>
    <w:rsid w:val="008568EC"/>
    <w:rsid w:val="00856F92"/>
    <w:rsid w:val="008629D6"/>
    <w:rsid w:val="008636D4"/>
    <w:rsid w:val="00866161"/>
    <w:rsid w:val="008665A0"/>
    <w:rsid w:val="00866CDF"/>
    <w:rsid w:val="00870CC4"/>
    <w:rsid w:val="00871C13"/>
    <w:rsid w:val="008722ED"/>
    <w:rsid w:val="00873C73"/>
    <w:rsid w:val="0087476A"/>
    <w:rsid w:val="00874A59"/>
    <w:rsid w:val="00876A8E"/>
    <w:rsid w:val="008807F5"/>
    <w:rsid w:val="00883B07"/>
    <w:rsid w:val="0088574D"/>
    <w:rsid w:val="00886338"/>
    <w:rsid w:val="00887CE1"/>
    <w:rsid w:val="0089063A"/>
    <w:rsid w:val="008A353D"/>
    <w:rsid w:val="008A5102"/>
    <w:rsid w:val="008A7874"/>
    <w:rsid w:val="008B2AD6"/>
    <w:rsid w:val="008B36E0"/>
    <w:rsid w:val="008B79A6"/>
    <w:rsid w:val="008D0ADD"/>
    <w:rsid w:val="008D3161"/>
    <w:rsid w:val="008D3F1A"/>
    <w:rsid w:val="008D4CF0"/>
    <w:rsid w:val="008D66A4"/>
    <w:rsid w:val="008D6E15"/>
    <w:rsid w:val="008E0AFA"/>
    <w:rsid w:val="008E186A"/>
    <w:rsid w:val="008E289B"/>
    <w:rsid w:val="008E37B8"/>
    <w:rsid w:val="008E4E8A"/>
    <w:rsid w:val="008E649E"/>
    <w:rsid w:val="008E6AD5"/>
    <w:rsid w:val="008F0599"/>
    <w:rsid w:val="008F0E1C"/>
    <w:rsid w:val="008F79D9"/>
    <w:rsid w:val="009000E8"/>
    <w:rsid w:val="00901759"/>
    <w:rsid w:val="009033E8"/>
    <w:rsid w:val="009038CC"/>
    <w:rsid w:val="009049B0"/>
    <w:rsid w:val="00906539"/>
    <w:rsid w:val="00912AB0"/>
    <w:rsid w:val="00912D0D"/>
    <w:rsid w:val="0091615B"/>
    <w:rsid w:val="00916EAD"/>
    <w:rsid w:val="00925D45"/>
    <w:rsid w:val="009276E6"/>
    <w:rsid w:val="00932521"/>
    <w:rsid w:val="00933D12"/>
    <w:rsid w:val="00934CB1"/>
    <w:rsid w:val="00935E16"/>
    <w:rsid w:val="00944976"/>
    <w:rsid w:val="00947037"/>
    <w:rsid w:val="009551E0"/>
    <w:rsid w:val="00970102"/>
    <w:rsid w:val="009717F8"/>
    <w:rsid w:val="00977277"/>
    <w:rsid w:val="00980BAF"/>
    <w:rsid w:val="00983AD9"/>
    <w:rsid w:val="009862E2"/>
    <w:rsid w:val="00986514"/>
    <w:rsid w:val="0099161C"/>
    <w:rsid w:val="00993264"/>
    <w:rsid w:val="0099612D"/>
    <w:rsid w:val="0099664A"/>
    <w:rsid w:val="009A76CF"/>
    <w:rsid w:val="009B1AD2"/>
    <w:rsid w:val="009B4BD9"/>
    <w:rsid w:val="009B7109"/>
    <w:rsid w:val="009C408F"/>
    <w:rsid w:val="009C4EA5"/>
    <w:rsid w:val="009C7609"/>
    <w:rsid w:val="009D00E2"/>
    <w:rsid w:val="009D29D0"/>
    <w:rsid w:val="009D6854"/>
    <w:rsid w:val="009D781E"/>
    <w:rsid w:val="009E1442"/>
    <w:rsid w:val="009E2D72"/>
    <w:rsid w:val="009F0994"/>
    <w:rsid w:val="009F4998"/>
    <w:rsid w:val="009F4C3E"/>
    <w:rsid w:val="00A00919"/>
    <w:rsid w:val="00A01620"/>
    <w:rsid w:val="00A04E20"/>
    <w:rsid w:val="00A06715"/>
    <w:rsid w:val="00A0791C"/>
    <w:rsid w:val="00A13537"/>
    <w:rsid w:val="00A14842"/>
    <w:rsid w:val="00A2292F"/>
    <w:rsid w:val="00A27251"/>
    <w:rsid w:val="00A27CA4"/>
    <w:rsid w:val="00A33E33"/>
    <w:rsid w:val="00A43000"/>
    <w:rsid w:val="00A44FC0"/>
    <w:rsid w:val="00A47874"/>
    <w:rsid w:val="00A52689"/>
    <w:rsid w:val="00A5767C"/>
    <w:rsid w:val="00A70D7A"/>
    <w:rsid w:val="00A71E22"/>
    <w:rsid w:val="00A756CE"/>
    <w:rsid w:val="00A81D40"/>
    <w:rsid w:val="00A83457"/>
    <w:rsid w:val="00A86337"/>
    <w:rsid w:val="00A903D0"/>
    <w:rsid w:val="00A91226"/>
    <w:rsid w:val="00A965D1"/>
    <w:rsid w:val="00A977BD"/>
    <w:rsid w:val="00AA0460"/>
    <w:rsid w:val="00AA1353"/>
    <w:rsid w:val="00AA3354"/>
    <w:rsid w:val="00AA58EA"/>
    <w:rsid w:val="00AB01CC"/>
    <w:rsid w:val="00AB0D05"/>
    <w:rsid w:val="00AB15E4"/>
    <w:rsid w:val="00AB2FB1"/>
    <w:rsid w:val="00AB6FDD"/>
    <w:rsid w:val="00AC1BAD"/>
    <w:rsid w:val="00AD164B"/>
    <w:rsid w:val="00AD1A0E"/>
    <w:rsid w:val="00AD3CFC"/>
    <w:rsid w:val="00AD7B64"/>
    <w:rsid w:val="00AE3867"/>
    <w:rsid w:val="00AE71C4"/>
    <w:rsid w:val="00AE76B5"/>
    <w:rsid w:val="00AF061E"/>
    <w:rsid w:val="00AF473C"/>
    <w:rsid w:val="00AF5BC3"/>
    <w:rsid w:val="00AF7B16"/>
    <w:rsid w:val="00B0059B"/>
    <w:rsid w:val="00B14EC1"/>
    <w:rsid w:val="00B229F8"/>
    <w:rsid w:val="00B22B0C"/>
    <w:rsid w:val="00B22EC3"/>
    <w:rsid w:val="00B247DA"/>
    <w:rsid w:val="00B25241"/>
    <w:rsid w:val="00B3649D"/>
    <w:rsid w:val="00B3685E"/>
    <w:rsid w:val="00B44A5C"/>
    <w:rsid w:val="00B45755"/>
    <w:rsid w:val="00B46267"/>
    <w:rsid w:val="00B46F78"/>
    <w:rsid w:val="00B5605D"/>
    <w:rsid w:val="00B568A5"/>
    <w:rsid w:val="00B56E63"/>
    <w:rsid w:val="00B6037F"/>
    <w:rsid w:val="00B6189F"/>
    <w:rsid w:val="00B62FEB"/>
    <w:rsid w:val="00B70B8E"/>
    <w:rsid w:val="00B7103A"/>
    <w:rsid w:val="00B752F7"/>
    <w:rsid w:val="00B75B7E"/>
    <w:rsid w:val="00B76FAD"/>
    <w:rsid w:val="00B8277E"/>
    <w:rsid w:val="00B86EF3"/>
    <w:rsid w:val="00B87B34"/>
    <w:rsid w:val="00B90448"/>
    <w:rsid w:val="00B906C2"/>
    <w:rsid w:val="00B93712"/>
    <w:rsid w:val="00B94B64"/>
    <w:rsid w:val="00BA576F"/>
    <w:rsid w:val="00BB3316"/>
    <w:rsid w:val="00BB33F8"/>
    <w:rsid w:val="00BB41B5"/>
    <w:rsid w:val="00BC1D6A"/>
    <w:rsid w:val="00BC6101"/>
    <w:rsid w:val="00BC7661"/>
    <w:rsid w:val="00BC79A3"/>
    <w:rsid w:val="00BD241A"/>
    <w:rsid w:val="00BD5C0C"/>
    <w:rsid w:val="00BD623D"/>
    <w:rsid w:val="00BD6692"/>
    <w:rsid w:val="00BD6D63"/>
    <w:rsid w:val="00BF23C7"/>
    <w:rsid w:val="00BF71CC"/>
    <w:rsid w:val="00C12889"/>
    <w:rsid w:val="00C163B2"/>
    <w:rsid w:val="00C22503"/>
    <w:rsid w:val="00C24900"/>
    <w:rsid w:val="00C34D46"/>
    <w:rsid w:val="00C36AAB"/>
    <w:rsid w:val="00C4199D"/>
    <w:rsid w:val="00C419BC"/>
    <w:rsid w:val="00C53A89"/>
    <w:rsid w:val="00C54BFD"/>
    <w:rsid w:val="00C5604B"/>
    <w:rsid w:val="00C63A67"/>
    <w:rsid w:val="00C70B2F"/>
    <w:rsid w:val="00C725EF"/>
    <w:rsid w:val="00C77B8B"/>
    <w:rsid w:val="00C8298F"/>
    <w:rsid w:val="00C853C5"/>
    <w:rsid w:val="00C8781E"/>
    <w:rsid w:val="00C87866"/>
    <w:rsid w:val="00CA3DA1"/>
    <w:rsid w:val="00CA3FB5"/>
    <w:rsid w:val="00CA52CF"/>
    <w:rsid w:val="00CA6439"/>
    <w:rsid w:val="00CB2A42"/>
    <w:rsid w:val="00CC1003"/>
    <w:rsid w:val="00CC1D67"/>
    <w:rsid w:val="00CC2E9F"/>
    <w:rsid w:val="00CC7959"/>
    <w:rsid w:val="00CD1D21"/>
    <w:rsid w:val="00CD3C58"/>
    <w:rsid w:val="00CE3770"/>
    <w:rsid w:val="00CF054C"/>
    <w:rsid w:val="00CF06A3"/>
    <w:rsid w:val="00CF549B"/>
    <w:rsid w:val="00CF55CB"/>
    <w:rsid w:val="00CF7014"/>
    <w:rsid w:val="00D021BC"/>
    <w:rsid w:val="00D0657F"/>
    <w:rsid w:val="00D12616"/>
    <w:rsid w:val="00D12DBB"/>
    <w:rsid w:val="00D13F81"/>
    <w:rsid w:val="00D141F1"/>
    <w:rsid w:val="00D1489A"/>
    <w:rsid w:val="00D17C90"/>
    <w:rsid w:val="00D22A68"/>
    <w:rsid w:val="00D22E22"/>
    <w:rsid w:val="00D23AFD"/>
    <w:rsid w:val="00D26788"/>
    <w:rsid w:val="00D35595"/>
    <w:rsid w:val="00D36CB8"/>
    <w:rsid w:val="00D445F9"/>
    <w:rsid w:val="00D44CED"/>
    <w:rsid w:val="00D52315"/>
    <w:rsid w:val="00D64EC5"/>
    <w:rsid w:val="00D705D3"/>
    <w:rsid w:val="00D708D8"/>
    <w:rsid w:val="00D71D6E"/>
    <w:rsid w:val="00D73A0B"/>
    <w:rsid w:val="00D74102"/>
    <w:rsid w:val="00D74ADB"/>
    <w:rsid w:val="00D87359"/>
    <w:rsid w:val="00D87A7F"/>
    <w:rsid w:val="00D91E23"/>
    <w:rsid w:val="00D9587D"/>
    <w:rsid w:val="00D962F7"/>
    <w:rsid w:val="00D96BFB"/>
    <w:rsid w:val="00D972AF"/>
    <w:rsid w:val="00D97324"/>
    <w:rsid w:val="00DA0DCD"/>
    <w:rsid w:val="00DA2ADC"/>
    <w:rsid w:val="00DA7003"/>
    <w:rsid w:val="00DA70CC"/>
    <w:rsid w:val="00DB291D"/>
    <w:rsid w:val="00DB4F67"/>
    <w:rsid w:val="00DB6502"/>
    <w:rsid w:val="00DB7BD7"/>
    <w:rsid w:val="00DC69FB"/>
    <w:rsid w:val="00DC6E67"/>
    <w:rsid w:val="00DD09D0"/>
    <w:rsid w:val="00DD0D29"/>
    <w:rsid w:val="00DD1E83"/>
    <w:rsid w:val="00DD319C"/>
    <w:rsid w:val="00DD399F"/>
    <w:rsid w:val="00DD439D"/>
    <w:rsid w:val="00DD4CE9"/>
    <w:rsid w:val="00DF0704"/>
    <w:rsid w:val="00DF62A8"/>
    <w:rsid w:val="00E00E8D"/>
    <w:rsid w:val="00E0526D"/>
    <w:rsid w:val="00E11489"/>
    <w:rsid w:val="00E12995"/>
    <w:rsid w:val="00E161B5"/>
    <w:rsid w:val="00E1650E"/>
    <w:rsid w:val="00E21019"/>
    <w:rsid w:val="00E212F3"/>
    <w:rsid w:val="00E26C4B"/>
    <w:rsid w:val="00E31852"/>
    <w:rsid w:val="00E357A1"/>
    <w:rsid w:val="00E37843"/>
    <w:rsid w:val="00E40DE3"/>
    <w:rsid w:val="00E467AA"/>
    <w:rsid w:val="00E50ADE"/>
    <w:rsid w:val="00E52997"/>
    <w:rsid w:val="00E534C0"/>
    <w:rsid w:val="00E53CF3"/>
    <w:rsid w:val="00E56774"/>
    <w:rsid w:val="00E6025F"/>
    <w:rsid w:val="00E64182"/>
    <w:rsid w:val="00E65393"/>
    <w:rsid w:val="00E65CDD"/>
    <w:rsid w:val="00E72037"/>
    <w:rsid w:val="00E729EA"/>
    <w:rsid w:val="00E735F8"/>
    <w:rsid w:val="00E73C8C"/>
    <w:rsid w:val="00E7565D"/>
    <w:rsid w:val="00E75CC5"/>
    <w:rsid w:val="00E830A5"/>
    <w:rsid w:val="00E854FC"/>
    <w:rsid w:val="00E86854"/>
    <w:rsid w:val="00E86D72"/>
    <w:rsid w:val="00E87D97"/>
    <w:rsid w:val="00E93C17"/>
    <w:rsid w:val="00EA29B9"/>
    <w:rsid w:val="00EA34B7"/>
    <w:rsid w:val="00EB1068"/>
    <w:rsid w:val="00ED28FC"/>
    <w:rsid w:val="00ED5445"/>
    <w:rsid w:val="00ED6EC5"/>
    <w:rsid w:val="00EE235F"/>
    <w:rsid w:val="00EE2C27"/>
    <w:rsid w:val="00EE2F7B"/>
    <w:rsid w:val="00EE58B3"/>
    <w:rsid w:val="00EF0133"/>
    <w:rsid w:val="00EF36C5"/>
    <w:rsid w:val="00F00C17"/>
    <w:rsid w:val="00F13C72"/>
    <w:rsid w:val="00F1599F"/>
    <w:rsid w:val="00F17DAA"/>
    <w:rsid w:val="00F23A57"/>
    <w:rsid w:val="00F316D1"/>
    <w:rsid w:val="00F32FA9"/>
    <w:rsid w:val="00F3357B"/>
    <w:rsid w:val="00F3393A"/>
    <w:rsid w:val="00F33DC0"/>
    <w:rsid w:val="00F34853"/>
    <w:rsid w:val="00F35008"/>
    <w:rsid w:val="00F37123"/>
    <w:rsid w:val="00F41EA4"/>
    <w:rsid w:val="00F44289"/>
    <w:rsid w:val="00F47EE0"/>
    <w:rsid w:val="00F554A2"/>
    <w:rsid w:val="00F558B3"/>
    <w:rsid w:val="00F5789F"/>
    <w:rsid w:val="00F6437D"/>
    <w:rsid w:val="00F67F48"/>
    <w:rsid w:val="00F71B6D"/>
    <w:rsid w:val="00F83EED"/>
    <w:rsid w:val="00F93265"/>
    <w:rsid w:val="00F97EE0"/>
    <w:rsid w:val="00FA1B1A"/>
    <w:rsid w:val="00FA352A"/>
    <w:rsid w:val="00FA40B1"/>
    <w:rsid w:val="00FA5425"/>
    <w:rsid w:val="00FB1D1B"/>
    <w:rsid w:val="00FB2C57"/>
    <w:rsid w:val="00FB3103"/>
    <w:rsid w:val="00FB492A"/>
    <w:rsid w:val="00FB4964"/>
    <w:rsid w:val="00FC0EF1"/>
    <w:rsid w:val="00FC192A"/>
    <w:rsid w:val="00FC713E"/>
    <w:rsid w:val="00FD3EC4"/>
    <w:rsid w:val="00FD561E"/>
    <w:rsid w:val="00FD6547"/>
    <w:rsid w:val="00FD7A42"/>
    <w:rsid w:val="00FE2158"/>
    <w:rsid w:val="00FE6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D3F8E4E"/>
  <w15:docId w15:val="{27A3CFAB-8263-4211-ADA4-FAF8AE84D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5B58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37BC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B08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08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08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8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8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081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812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E6BC5"/>
  </w:style>
  <w:style w:type="paragraph" w:styleId="Header">
    <w:name w:val="header"/>
    <w:basedOn w:val="Normal"/>
    <w:link w:val="HeaderChar"/>
    <w:uiPriority w:val="99"/>
    <w:unhideWhenUsed/>
    <w:rsid w:val="00E5677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6774"/>
  </w:style>
  <w:style w:type="paragraph" w:styleId="Footer">
    <w:name w:val="footer"/>
    <w:basedOn w:val="Normal"/>
    <w:link w:val="FooterChar"/>
    <w:uiPriority w:val="99"/>
    <w:unhideWhenUsed/>
    <w:rsid w:val="00E5677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6774"/>
  </w:style>
  <w:style w:type="paragraph" w:customStyle="1" w:styleId="EndNoteBibliographyTitle">
    <w:name w:val="EndNote Bibliography Title"/>
    <w:basedOn w:val="Normal"/>
    <w:link w:val="EndNoteBibliographyTitleChar"/>
    <w:rsid w:val="00CC1003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1003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CC1003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C1003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5D7626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5D762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47B37"/>
    <w:rPr>
      <w:color w:val="954F72" w:themeColor="followedHyperlink"/>
      <w:u w:val="single"/>
    </w:rPr>
  </w:style>
  <w:style w:type="table" w:customStyle="1" w:styleId="11">
    <w:name w:val="목록 표 1 밝게1"/>
    <w:basedOn w:val="TableNormal"/>
    <w:uiPriority w:val="46"/>
    <w:rsid w:val="00EA34B7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87359"/>
  </w:style>
  <w:style w:type="paragraph" w:customStyle="1" w:styleId="MDPI42tablebody">
    <w:name w:val="MDPI_4.2_table_body"/>
    <w:qFormat/>
    <w:rsid w:val="00272B8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Normal"/>
    <w:next w:val="Normal"/>
    <w:qFormat/>
    <w:rsid w:val="00272B8E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a">
    <w:name w:val="바탕글"/>
    <w:basedOn w:val="Normal"/>
    <w:rsid w:val="007607A3"/>
    <w:pPr>
      <w:snapToGrid w:val="0"/>
      <w:spacing w:line="384" w:lineRule="auto"/>
      <w:jc w:val="both"/>
    </w:pPr>
    <w:rPr>
      <w:rFonts w:ascii="한양신명조" w:eastAsia="한양신명조" w:hAnsi="한양신명조" w:cs="한양신명조"/>
      <w:color w:val="000000"/>
      <w:sz w:val="20"/>
      <w:szCs w:val="20"/>
      <w:lang w:eastAsia="ko-KR"/>
    </w:rPr>
  </w:style>
  <w:style w:type="paragraph" w:styleId="ListParagraph">
    <w:name w:val="List Paragraph"/>
    <w:basedOn w:val="Normal"/>
    <w:uiPriority w:val="34"/>
    <w:qFormat/>
    <w:rsid w:val="000978D2"/>
    <w:pPr>
      <w:ind w:leftChars="400" w:left="800"/>
    </w:pPr>
  </w:style>
  <w:style w:type="paragraph" w:customStyle="1" w:styleId="RSCB04AHeadingSection">
    <w:name w:val="RSC B04 A Heading (Section)"/>
    <w:basedOn w:val="Normal"/>
    <w:link w:val="RSCB04AHeadingSectionChar"/>
    <w:qFormat/>
    <w:rsid w:val="000670F3"/>
    <w:pPr>
      <w:spacing w:before="400" w:after="80"/>
    </w:pPr>
    <w:rPr>
      <w:b/>
      <w:szCs w:val="22"/>
      <w:lang w:val="en-GB"/>
    </w:rPr>
  </w:style>
  <w:style w:type="character" w:customStyle="1" w:styleId="RSCB04AHeadingSectionChar">
    <w:name w:val="RSC B04 A Heading (Section) Char"/>
    <w:basedOn w:val="DefaultParagraphFont"/>
    <w:link w:val="RSCB04AHeadingSection"/>
    <w:rsid w:val="000670F3"/>
    <w:rPr>
      <w:b/>
      <w:szCs w:val="22"/>
      <w:lang w:val="en-GB"/>
    </w:rPr>
  </w:style>
  <w:style w:type="paragraph" w:customStyle="1" w:styleId="RSCB02ArticleText">
    <w:name w:val="RSC B02 Article Text"/>
    <w:basedOn w:val="Normal"/>
    <w:link w:val="RSCB02ArticleTextChar"/>
    <w:qFormat/>
    <w:rsid w:val="000670F3"/>
    <w:pPr>
      <w:spacing w:line="240" w:lineRule="exact"/>
      <w:jc w:val="both"/>
    </w:pPr>
    <w:rPr>
      <w:rFonts w:cs="Times New Roman"/>
      <w:w w:val="108"/>
      <w:sz w:val="18"/>
      <w:szCs w:val="18"/>
      <w:lang w:val="en-GB"/>
    </w:rPr>
  </w:style>
  <w:style w:type="character" w:customStyle="1" w:styleId="RSCB02ArticleTextChar">
    <w:name w:val="RSC B02 Article Text Char"/>
    <w:basedOn w:val="DefaultParagraphFont"/>
    <w:link w:val="RSCB02ArticleText"/>
    <w:rsid w:val="000670F3"/>
    <w:rPr>
      <w:rFonts w:cs="Times New Roman"/>
      <w:w w:val="108"/>
      <w:sz w:val="18"/>
      <w:szCs w:val="1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37BC"/>
    <w:rPr>
      <w:rFonts w:asciiTheme="majorHAnsi" w:eastAsiaTheme="majorEastAsia" w:hAnsiTheme="majorHAnsi" w:cstheme="majorBidi"/>
    </w:rPr>
  </w:style>
  <w:style w:type="character" w:customStyle="1" w:styleId="10">
    <w:name w:val="확인되지 않은 멘션1"/>
    <w:basedOn w:val="DefaultParagraphFont"/>
    <w:uiPriority w:val="99"/>
    <w:semiHidden/>
    <w:unhideWhenUsed/>
    <w:rsid w:val="006543A9"/>
    <w:rPr>
      <w:color w:val="605E5C"/>
      <w:shd w:val="clear" w:color="auto" w:fill="E1DFDD"/>
    </w:rPr>
  </w:style>
  <w:style w:type="character" w:customStyle="1" w:styleId="12">
    <w:name w:val="확인되지 않은 멘션1"/>
    <w:basedOn w:val="DefaultParagraphFont"/>
    <w:uiPriority w:val="99"/>
    <w:semiHidden/>
    <w:unhideWhenUsed/>
    <w:rsid w:val="0003391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3391E"/>
    <w:rPr>
      <w:rFonts w:eastAsia="Times New Roman"/>
      <w:sz w:val="22"/>
      <w:szCs w:val="22"/>
      <w:lang w:eastAsia="ko-K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551E0"/>
    <w:pPr>
      <w:spacing w:before="100" w:beforeAutospacing="1" w:after="100" w:afterAutospacing="1"/>
    </w:pPr>
    <w:rPr>
      <w:rFonts w:ascii="Gulim" w:eastAsia="Gulim" w:hAnsi="Gulim" w:cs="Gulim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171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1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0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6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0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4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2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9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8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4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5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9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D1B6E6806E15BD408083A9E9EE3D5AB0" ma:contentTypeVersion="17" ma:contentTypeDescription="새 문서를 만듭니다." ma:contentTypeScope="" ma:versionID="2d895ef1687987be742d24cbb8991b0e">
  <xsd:schema xmlns:xsd="http://www.w3.org/2001/XMLSchema" xmlns:xs="http://www.w3.org/2001/XMLSchema" xmlns:p="http://schemas.microsoft.com/office/2006/metadata/properties" xmlns:ns3="2715ea36-f0e1-445b-a326-7c4a3ab7ebed" xmlns:ns4="870f2de3-f301-47d6-99ad-3caea3dfb674" targetNamespace="http://schemas.microsoft.com/office/2006/metadata/properties" ma:root="true" ma:fieldsID="283f0928f2127837558b324c45c0bdc1" ns3:_="" ns4:_="">
    <xsd:import namespace="2715ea36-f0e1-445b-a326-7c4a3ab7ebed"/>
    <xsd:import namespace="870f2de3-f301-47d6-99ad-3caea3dfb67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15ea36-f0e1-445b-a326-7c4a3ab7eb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0f2de3-f301-47d6-99ad-3caea3dfb67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힌트 해시 공유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715ea36-f0e1-445b-a326-7c4a3ab7ebed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5CA5EC4-9267-4CE8-B607-E1E6F9D9AC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15ea36-f0e1-445b-a326-7c4a3ab7ebed"/>
    <ds:schemaRef ds:uri="870f2de3-f301-47d6-99ad-3caea3dfb6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D65C10C-E332-4C63-8AA0-5B21783771D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28EB135-162A-45C0-B4D6-4CB3A9087C02}">
  <ds:schemaRefs>
    <ds:schemaRef ds:uri="http://schemas.microsoft.com/office/2006/metadata/properties"/>
    <ds:schemaRef ds:uri="http://schemas.microsoft.com/office/infopath/2007/PartnerControls"/>
    <ds:schemaRef ds:uri="2715ea36-f0e1-445b-a326-7c4a3ab7ebed"/>
  </ds:schemaRefs>
</ds:datastoreItem>
</file>

<file path=customXml/itemProps4.xml><?xml version="1.0" encoding="utf-8"?>
<ds:datastoreItem xmlns:ds="http://schemas.openxmlformats.org/officeDocument/2006/customXml" ds:itemID="{6168C681-625C-4FC0-A2FE-1329D8D820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2</Pages>
  <Words>6113</Words>
  <Characters>34848</Characters>
  <Application>Microsoft Office Word</Application>
  <DocSecurity>0</DocSecurity>
  <Lines>290</Lines>
  <Paragraphs>8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shley M. Toney</dc:creator>
  <cp:lastModifiedBy>Anitha M</cp:lastModifiedBy>
  <cp:revision>3</cp:revision>
  <cp:lastPrinted>2023-07-07T07:50:00Z</cp:lastPrinted>
  <dcterms:created xsi:type="dcterms:W3CDTF">2024-04-03T18:27:00Z</dcterms:created>
  <dcterms:modified xsi:type="dcterms:W3CDTF">2024-04-15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B6E6806E15BD408083A9E9EE3D5AB0</vt:lpwstr>
  </property>
</Properties>
</file>